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2A501" w14:textId="53163D53" w:rsidR="008F6488" w:rsidRPr="00FB3123" w:rsidRDefault="007C2D8A" w:rsidP="008F6488">
      <w:pPr>
        <w:suppressAutoHyphens w:val="0"/>
        <w:spacing w:line="259" w:lineRule="auto"/>
        <w:ind w:firstLine="0"/>
        <w:jc w:val="left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t xml:space="preserve">S1 Table. 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Reported mental </w:t>
      </w:r>
      <w:r w:rsidR="0062030B">
        <w:rPr>
          <w:rFonts w:ascii="Calibri" w:eastAsia="Calibri" w:hAnsi="Calibri" w:cs="Arial"/>
          <w:b/>
          <w:lang w:val="en-US"/>
        </w:rPr>
        <w:t>problems</w:t>
      </w:r>
      <w:r w:rsidR="0062030B" w:rsidRPr="004F18EE">
        <w:rPr>
          <w:rFonts w:ascii="Calibri" w:eastAsia="Calibri" w:hAnsi="Calibri" w:cs="Arial"/>
          <w:b/>
          <w:lang w:val="en-US"/>
        </w:rPr>
        <w:t xml:space="preserve"> </w:t>
      </w:r>
      <w:r w:rsidR="008F6488" w:rsidRPr="004F18EE">
        <w:rPr>
          <w:rFonts w:ascii="Calibri" w:eastAsia="Calibri" w:hAnsi="Calibri" w:cs="Arial"/>
          <w:b/>
          <w:lang w:val="en-US"/>
        </w:rPr>
        <w:t>of PCS by gender</w:t>
      </w:r>
      <w:r w:rsidR="008F6488">
        <w:rPr>
          <w:rFonts w:ascii="Calibri" w:eastAsia="Calibri" w:hAnsi="Calibri" w:cs="Arial"/>
          <w:b/>
          <w:lang w:val="en-US"/>
        </w:rPr>
        <w:t xml:space="preserve"> and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</w:t>
      </w:r>
      <w:r w:rsidR="008F6488" w:rsidRPr="00FB3123">
        <w:rPr>
          <w:rFonts w:ascii="Calibri" w:eastAsia="Calibri" w:hAnsi="Calibri" w:cs="Arial"/>
          <w:b/>
          <w:lang w:val="en-US"/>
        </w:rPr>
        <w:t>ag</w:t>
      </w:r>
      <w:r w:rsidRPr="00FB3123">
        <w:rPr>
          <w:rFonts w:ascii="Calibri" w:eastAsia="Calibri" w:hAnsi="Calibri" w:cs="Arial"/>
          <w:b/>
          <w:lang w:val="en-US"/>
        </w:rPr>
        <w:t xml:space="preserve">e </w:t>
      </w:r>
      <w:r w:rsidRPr="005B1BF6">
        <w:rPr>
          <w:rFonts w:ascii="Calibri" w:eastAsia="Calibri" w:hAnsi="Calibri" w:cs="Arial"/>
          <w:b/>
          <w:lang w:val="en-US"/>
        </w:rPr>
        <w:t xml:space="preserve">(self-report, </w:t>
      </w:r>
      <w:r w:rsidR="007157E7" w:rsidRPr="005B1BF6">
        <w:rPr>
          <w:rFonts w:ascii="Calibri" w:eastAsia="Calibri" w:hAnsi="Calibri" w:cs="Arial"/>
          <w:b/>
          <w:lang w:val="en-US"/>
        </w:rPr>
        <w:t>n</w:t>
      </w:r>
      <w:r w:rsidRPr="005B1BF6">
        <w:rPr>
          <w:rFonts w:ascii="Calibri" w:eastAsia="Calibri" w:hAnsi="Calibri" w:cs="Arial"/>
          <w:b/>
          <w:lang w:val="en-US"/>
        </w:rPr>
        <w:t>=4,628, general population 18-69 years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5"/>
        <w:gridCol w:w="2186"/>
        <w:gridCol w:w="1971"/>
        <w:gridCol w:w="977"/>
        <w:gridCol w:w="949"/>
        <w:gridCol w:w="921"/>
        <w:gridCol w:w="941"/>
        <w:gridCol w:w="938"/>
        <w:gridCol w:w="924"/>
        <w:gridCol w:w="84"/>
        <w:gridCol w:w="1092"/>
      </w:tblGrid>
      <w:tr w:rsidR="008F6488" w:rsidRPr="004F18EE" w14:paraId="21E48747" w14:textId="77777777" w:rsidTr="00984E29">
        <w:trPr>
          <w:trHeight w:val="20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57107C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C4362A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02BD3CA" w14:textId="173B79E3" w:rsidR="008F6488" w:rsidRPr="004F18EE" w:rsidRDefault="009B10E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20"/>
                <w:szCs w:val="20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  <w:t>/tota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C68DEA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%w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E32603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[95% CI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DA21CF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OR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F3EC4D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[95% CI]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611548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  <w:t>p</w:t>
            </w:r>
          </w:p>
        </w:tc>
      </w:tr>
      <w:tr w:rsidR="008F6488" w:rsidRPr="004F18EE" w14:paraId="4EA12441" w14:textId="77777777" w:rsidTr="00984E29">
        <w:trPr>
          <w:trHeight w:val="227"/>
        </w:trPr>
        <w:tc>
          <w:tcPr>
            <w:tcW w:w="106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26662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val="en-US" w:eastAsia="de-DE"/>
              </w:rPr>
            </w:pPr>
            <w:bookmarkStart w:id="0" w:name="_Hlk182813738"/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2A3C0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D285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560/4,62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2599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.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2EB1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1.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019BE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3.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7094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7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C5F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bookmarkEnd w:id="0"/>
      <w:tr w:rsidR="008F6488" w:rsidRPr="004F18EE" w14:paraId="4EB57E13" w14:textId="77777777" w:rsidTr="00984E29">
        <w:trPr>
          <w:trHeight w:val="227"/>
        </w:trPr>
        <w:tc>
          <w:tcPr>
            <w:tcW w:w="1066" w:type="pct"/>
            <w:vMerge w:val="restart"/>
            <w:tcBorders>
              <w:left w:val="nil"/>
              <w:right w:val="nil"/>
            </w:tcBorders>
            <w:vAlign w:val="center"/>
          </w:tcPr>
          <w:p w14:paraId="16F8A13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783" w:type="pct"/>
            <w:tcBorders>
              <w:left w:val="nil"/>
              <w:right w:val="nil"/>
            </w:tcBorders>
            <w:vAlign w:val="center"/>
          </w:tcPr>
          <w:p w14:paraId="5B4C848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female (=Ref.)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218523E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311/2,299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0BC0491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6AC0B2D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2.1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7D9A113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5.1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14:paraId="1A93316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87" w:type="pct"/>
            <w:gridSpan w:val="4"/>
            <w:tcBorders>
              <w:left w:val="nil"/>
              <w:right w:val="nil"/>
            </w:tcBorders>
            <w:vAlign w:val="center"/>
          </w:tcPr>
          <w:p w14:paraId="1BDB7F7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tr w:rsidR="008F6488" w:rsidRPr="004F18EE" w14:paraId="59854CCE" w14:textId="77777777" w:rsidTr="00984E29">
        <w:trPr>
          <w:trHeight w:val="227"/>
        </w:trPr>
        <w:tc>
          <w:tcPr>
            <w:tcW w:w="1066" w:type="pct"/>
            <w:vMerge/>
            <w:tcBorders>
              <w:left w:val="nil"/>
              <w:right w:val="nil"/>
            </w:tcBorders>
            <w:vAlign w:val="center"/>
          </w:tcPr>
          <w:p w14:paraId="23B27F3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11C6179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78332A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  <w:t>249/2,32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7F3AF8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465ADB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9.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1BC57EA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12.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029973B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0.77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53F9D8A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0.6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32FA357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E23E8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20"/>
                <w:szCs w:val="20"/>
                <w:lang w:eastAsia="de-DE"/>
              </w:rPr>
              <w:t>0.0032</w:t>
            </w:r>
          </w:p>
        </w:tc>
      </w:tr>
      <w:tr w:rsidR="008F6488" w:rsidRPr="004F18EE" w14:paraId="3FE5766D" w14:textId="77777777" w:rsidTr="00984E29">
        <w:trPr>
          <w:trHeight w:val="227"/>
        </w:trPr>
        <w:tc>
          <w:tcPr>
            <w:tcW w:w="1066" w:type="pct"/>
            <w:vMerge w:val="restart"/>
            <w:tcBorders>
              <w:left w:val="nil"/>
              <w:right w:val="nil"/>
            </w:tcBorders>
            <w:vAlign w:val="center"/>
          </w:tcPr>
          <w:p w14:paraId="69E0688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6117003F" w14:textId="694E9A0F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>18-29</w:t>
            </w:r>
            <w:r w:rsidR="00B451AA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4A715EB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8/91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7A4C10B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329FBB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1.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CAAA76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6.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09E3C6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0232833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66E0DDA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A40F2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3217</w:t>
            </w:r>
          </w:p>
        </w:tc>
      </w:tr>
      <w:tr w:rsidR="008F6488" w:rsidRPr="004F18EE" w14:paraId="7A2E422F" w14:textId="77777777" w:rsidTr="00984E29">
        <w:trPr>
          <w:trHeight w:val="227"/>
        </w:trPr>
        <w:tc>
          <w:tcPr>
            <w:tcW w:w="1066" w:type="pct"/>
            <w:vMerge/>
            <w:tcBorders>
              <w:left w:val="nil"/>
              <w:right w:val="nil"/>
            </w:tcBorders>
          </w:tcPr>
          <w:p w14:paraId="60FCFCB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64785032" w14:textId="1347303E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y (=Ref.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6A98C3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113/908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6174219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F38BB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0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7E8E3D6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5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1D75FA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.00</w:t>
            </w:r>
          </w:p>
        </w:tc>
        <w:tc>
          <w:tcPr>
            <w:tcW w:w="1087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E7C86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tr w:rsidR="008F6488" w:rsidRPr="004F18EE" w14:paraId="1E7F82F3" w14:textId="77777777" w:rsidTr="00984E29">
        <w:trPr>
          <w:trHeight w:val="227"/>
        </w:trPr>
        <w:tc>
          <w:tcPr>
            <w:tcW w:w="1066" w:type="pct"/>
            <w:vMerge/>
            <w:tcBorders>
              <w:left w:val="nil"/>
              <w:right w:val="nil"/>
            </w:tcBorders>
            <w:vAlign w:val="center"/>
          </w:tcPr>
          <w:p w14:paraId="5BADF32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3B55A5D6" w14:textId="42B08DB9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5FC7E2F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95/83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125A66D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126E79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9.2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C8E93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3.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44C6D9B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1B9ACDF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1CDD6F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1BAB1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4923</w:t>
            </w:r>
          </w:p>
        </w:tc>
      </w:tr>
      <w:tr w:rsidR="008F6488" w:rsidRPr="004F18EE" w14:paraId="5947D926" w14:textId="77777777" w:rsidTr="00984E29">
        <w:trPr>
          <w:trHeight w:val="227"/>
        </w:trPr>
        <w:tc>
          <w:tcPr>
            <w:tcW w:w="1066" w:type="pct"/>
            <w:vMerge/>
            <w:tcBorders>
              <w:left w:val="nil"/>
              <w:right w:val="nil"/>
            </w:tcBorders>
            <w:vAlign w:val="center"/>
          </w:tcPr>
          <w:p w14:paraId="1CCF65D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5B82C078" w14:textId="64AE33DF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421EB3D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0/1,048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2EE6A07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0A7C3A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1F09111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9E1872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1C09ECC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43CD8EC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FEBEF4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4984</w:t>
            </w:r>
          </w:p>
        </w:tc>
      </w:tr>
      <w:tr w:rsidR="008F6488" w:rsidRPr="004F18EE" w14:paraId="4A4FA0D4" w14:textId="77777777" w:rsidTr="00984E29">
        <w:trPr>
          <w:trHeight w:val="227"/>
        </w:trPr>
        <w:tc>
          <w:tcPr>
            <w:tcW w:w="10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27CE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E1ADC" w14:textId="7C4B7436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9303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87/9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B234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4C28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7217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1.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C829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AADF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02DF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09C7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0.0382</w:t>
            </w:r>
          </w:p>
        </w:tc>
      </w:tr>
    </w:tbl>
    <w:p w14:paraId="6BD9BACE" w14:textId="61349B17" w:rsidR="008F6488" w:rsidRPr="004F18EE" w:rsidRDefault="008F6488" w:rsidP="008F6488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 xml:space="preserve">Percentages weighted by age, gender and federal state </w:t>
      </w:r>
      <w:r w:rsidR="004774F0">
        <w:rPr>
          <w:rFonts w:ascii="Calibri" w:eastAsia="Calibri" w:hAnsi="Calibri" w:cs="Arial"/>
          <w:sz w:val="18"/>
          <w:szCs w:val="18"/>
          <w:lang w:val="en-US"/>
        </w:rPr>
        <w:t xml:space="preserve">in Germany </w:t>
      </w:r>
      <w:r w:rsidRPr="004F18EE">
        <w:rPr>
          <w:rFonts w:ascii="Calibri" w:eastAsia="Calibri" w:hAnsi="Calibri" w:cs="Arial"/>
          <w:sz w:val="18"/>
          <w:szCs w:val="18"/>
          <w:lang w:val="en-US"/>
        </w:rPr>
        <w:t xml:space="preserve">(%w, [95% confidence interval]) and odds ratios (OR). From N=4,628 people (general population 18-69 years). </w:t>
      </w:r>
      <w:bookmarkStart w:id="1" w:name="_Hlk189211428"/>
      <w:r w:rsidRPr="004F18EE">
        <w:rPr>
          <w:rFonts w:ascii="Calibri" w:eastAsia="Calibri" w:hAnsi="Calibri" w:cs="Arial"/>
          <w:sz w:val="18"/>
          <w:szCs w:val="18"/>
          <w:lang w:val="en-US"/>
        </w:rPr>
        <w:t>Significant differences are highlighted in bold. The reference categories are marked with (=Ref.)</w:t>
      </w:r>
      <w:bookmarkEnd w:id="1"/>
      <w:r w:rsidRPr="004F18EE">
        <w:rPr>
          <w:rFonts w:ascii="Calibri" w:eastAsia="Calibri" w:hAnsi="Calibri" w:cs="Arial"/>
          <w:sz w:val="18"/>
          <w:szCs w:val="18"/>
          <w:lang w:val="en-US"/>
        </w:rPr>
        <w:t>.</w:t>
      </w:r>
    </w:p>
    <w:p w14:paraId="1AE07037" w14:textId="31CEEAE8" w:rsidR="00F84880" w:rsidRDefault="00F84880">
      <w:pPr>
        <w:suppressAutoHyphens w:val="0"/>
        <w:spacing w:line="276" w:lineRule="auto"/>
        <w:ind w:firstLine="0"/>
        <w:jc w:val="left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br w:type="page"/>
      </w:r>
    </w:p>
    <w:p w14:paraId="2F3DBFBB" w14:textId="13AEC804" w:rsidR="008F6488" w:rsidRPr="00FB3123" w:rsidRDefault="007C2D8A" w:rsidP="008F6488">
      <w:pPr>
        <w:suppressAutoHyphens w:val="0"/>
        <w:spacing w:line="276" w:lineRule="auto"/>
        <w:ind w:firstLine="0"/>
        <w:jc w:val="left"/>
        <w:rPr>
          <w:rFonts w:eastAsia="Times New Roman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lastRenderedPageBreak/>
        <w:t>S2 Table.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Reported mental symptoms of PCS (differentiated)</w:t>
      </w:r>
      <w:r>
        <w:rPr>
          <w:rFonts w:ascii="Calibri" w:eastAsia="Calibri" w:hAnsi="Calibri" w:cs="Arial"/>
          <w:b/>
          <w:lang w:val="en-US"/>
        </w:rPr>
        <w:t xml:space="preserve"> </w:t>
      </w:r>
      <w:r w:rsidRPr="004F18EE">
        <w:rPr>
          <w:rFonts w:ascii="Calibri" w:eastAsia="Calibri" w:hAnsi="Calibri" w:cs="Arial"/>
          <w:b/>
          <w:lang w:val="en-US"/>
        </w:rPr>
        <w:t>by gender</w:t>
      </w:r>
      <w:r w:rsidR="007157E7">
        <w:rPr>
          <w:rFonts w:ascii="Calibri" w:eastAsia="Calibri" w:hAnsi="Calibri" w:cs="Arial"/>
          <w:b/>
          <w:lang w:val="en-US"/>
        </w:rPr>
        <w:t xml:space="preserve"> and </w:t>
      </w:r>
      <w:r w:rsidRPr="00FB3123">
        <w:rPr>
          <w:rFonts w:ascii="Calibri" w:eastAsia="Calibri" w:hAnsi="Calibri" w:cs="Arial"/>
          <w:b/>
          <w:lang w:val="en-US"/>
        </w:rPr>
        <w:t xml:space="preserve">age 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(self-report, </w:t>
      </w:r>
      <w:r w:rsidR="009B10EE" w:rsidRPr="005B1BF6">
        <w:rPr>
          <w:rFonts w:ascii="Calibri" w:eastAsia="Calibri" w:hAnsi="Calibri" w:cs="Arial"/>
          <w:b/>
          <w:lang w:val="en-US"/>
        </w:rPr>
        <w:t>n</w:t>
      </w:r>
      <w:r w:rsidR="008F6488" w:rsidRPr="005B1BF6">
        <w:rPr>
          <w:rFonts w:ascii="Calibri" w:eastAsia="Calibri" w:hAnsi="Calibri" w:cs="Arial"/>
          <w:b/>
          <w:lang w:val="en-US"/>
        </w:rPr>
        <w:t>=4,628, general population 18-69 years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9"/>
        <w:gridCol w:w="2513"/>
        <w:gridCol w:w="1764"/>
        <w:gridCol w:w="1591"/>
        <w:gridCol w:w="790"/>
        <w:gridCol w:w="768"/>
        <w:gridCol w:w="745"/>
        <w:gridCol w:w="762"/>
        <w:gridCol w:w="759"/>
        <w:gridCol w:w="745"/>
        <w:gridCol w:w="64"/>
        <w:gridCol w:w="798"/>
      </w:tblGrid>
      <w:tr w:rsidR="008F6488" w:rsidRPr="004F18EE" w14:paraId="6C5556A2" w14:textId="77777777" w:rsidTr="00984E29">
        <w:trPr>
          <w:cantSplit/>
          <w:trHeight w:hRule="exact" w:val="227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122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5CE9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25CE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1F329" w14:textId="333BFD8C" w:rsidR="008F6488" w:rsidRPr="004F18EE" w:rsidRDefault="009B10E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/total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A5A6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%w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B6B4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F437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OR</w:t>
            </w:r>
          </w:p>
        </w:tc>
        <w:tc>
          <w:tcPr>
            <w:tcW w:w="5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BAFF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AE6C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p</w:t>
            </w:r>
          </w:p>
        </w:tc>
      </w:tr>
      <w:tr w:rsidR="008F6488" w:rsidRPr="004F18EE" w14:paraId="551EC739" w14:textId="77777777" w:rsidTr="00984E29">
        <w:trPr>
          <w:cantSplit/>
          <w:trHeight w:hRule="exact" w:val="227"/>
        </w:trPr>
        <w:tc>
          <w:tcPr>
            <w:tcW w:w="952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970FA" w14:textId="34DB0F5B" w:rsidR="008F6488" w:rsidRPr="004F18EE" w:rsidRDefault="00892AFC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  <w:t>t</w:t>
            </w:r>
            <w:r w:rsidR="008F6488" w:rsidRPr="004F18EE"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  <w:t>iredness, fatigue, weakness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FDE7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7600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C386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34/4,62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D6A7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.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9376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F803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0.3</w:t>
            </w:r>
          </w:p>
        </w:tc>
        <w:tc>
          <w:tcPr>
            <w:tcW w:w="112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6023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65E694C7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CDC31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28C29DC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14:paraId="4D2BB34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14:paraId="2088CE4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47/2,299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vAlign w:val="center"/>
          </w:tcPr>
          <w:p w14:paraId="3B5D87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0.7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14:paraId="0E1C803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5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vAlign w:val="center"/>
          </w:tcPr>
          <w:p w14:paraId="766ED53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2.2</w:t>
            </w:r>
          </w:p>
        </w:tc>
        <w:tc>
          <w:tcPr>
            <w:tcW w:w="1121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4F714D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0A1EF738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683F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6257C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4E9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022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87/2,3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38F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D27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24E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8D8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601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4F7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752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016</w:t>
            </w:r>
          </w:p>
        </w:tc>
      </w:tr>
      <w:tr w:rsidR="008F6488" w:rsidRPr="004F18EE" w14:paraId="72199F93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FECCA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29FEDE9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32B9" w14:textId="7741F399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B9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8/9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EDE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.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EB1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B21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1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E2E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EF1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76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4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765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7774</w:t>
            </w:r>
          </w:p>
        </w:tc>
      </w:tr>
      <w:tr w:rsidR="008F6488" w:rsidRPr="004F18EE" w14:paraId="6F937D69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0BBE8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</w:tcPr>
          <w:p w14:paraId="4999A2F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260D36EB" w14:textId="469CAB3D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6400ABC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4/90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08CA42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.3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525BF54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2CDE6E5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1.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6C3B60C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49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CFDCC4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69F1CDC6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F246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79633AD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6ED4F3EA" w14:textId="25A4B0D0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7A9E3FA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7/835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23FC0BC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0.4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175CE11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6133ABE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2.9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1656D5D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1C56B54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45746D2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56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8B881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819</w:t>
            </w: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</w:t>
            </w:r>
          </w:p>
        </w:tc>
      </w:tr>
      <w:tr w:rsidR="008F6488" w:rsidRPr="004F18EE" w14:paraId="14D0CB56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00DD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71CF63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3C1F2AA6" w14:textId="4948CBEF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12B3F62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12/1,04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1CF6F37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2.7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48E6BFA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5754001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2.9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4C94BE6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7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0158A6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4101AB8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5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1D3D9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919</w:t>
            </w:r>
          </w:p>
        </w:tc>
      </w:tr>
      <w:tr w:rsidR="008F6488" w:rsidRPr="004F18EE" w14:paraId="798A67D1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550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31CE4DC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528B3957" w14:textId="3A743178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42239B3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3/924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6B067A4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728EB65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67F5DD7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7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5E3E823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1F172DB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5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57425B6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B8D9D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0562</w:t>
            </w:r>
          </w:p>
        </w:tc>
      </w:tr>
      <w:tr w:rsidR="008F6488" w:rsidRPr="004F18EE" w14:paraId="6E5EF477" w14:textId="77777777" w:rsidTr="00984E29">
        <w:trPr>
          <w:cantSplit/>
          <w:trHeight w:hRule="exact" w:val="227"/>
        </w:trPr>
        <w:tc>
          <w:tcPr>
            <w:tcW w:w="952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DC525" w14:textId="52E8DA8B" w:rsidR="008F6488" w:rsidRPr="004F18EE" w:rsidRDefault="00892AFC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  <w:t>r</w:t>
            </w:r>
            <w:r w:rsidR="008F6488" w:rsidRPr="004F18EE"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  <w:t>estricted performance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0FEF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26AD3" w14:textId="40A82373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T</w:t>
            </w:r>
            <w:r w:rsidR="008F6488"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ota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90EB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30/4,62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6A28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5EE4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326C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112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4A73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4DF202A8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5683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550B46D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14:paraId="2CA8950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14:paraId="5A6AAE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85/2,299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vAlign w:val="center"/>
          </w:tcPr>
          <w:p w14:paraId="49A2ECA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14:paraId="0A5D9FA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vAlign w:val="center"/>
          </w:tcPr>
          <w:p w14:paraId="44C2B37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3</w:t>
            </w:r>
          </w:p>
        </w:tc>
        <w:tc>
          <w:tcPr>
            <w:tcW w:w="1121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C6BC85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2DA1554D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CB87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781E0B2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4B36" w14:textId="6D6F8D90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215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145/2,3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244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6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6BD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5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586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7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3CC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08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16A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CA9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0163</w:t>
            </w:r>
          </w:p>
        </w:tc>
      </w:tr>
      <w:tr w:rsidR="008F6488" w:rsidRPr="004F18EE" w14:paraId="416086A4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2340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69A2CE3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7CAE" w14:textId="6B96B490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E6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7/9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B9D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DE8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9DF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B3B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788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83C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29C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3693</w:t>
            </w:r>
          </w:p>
        </w:tc>
      </w:tr>
      <w:tr w:rsidR="008F6488" w:rsidRPr="004F18EE" w14:paraId="5F613ADE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1A292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</w:tcPr>
          <w:p w14:paraId="19A8B1E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C4E0" w14:textId="37E6990F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B1C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7/9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B2A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9ED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6C0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112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1F0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53EFF793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1C4E3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48F229B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1E9D" w14:textId="3B9CBBB8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368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0/8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2D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669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51C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E52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18D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325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467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4495</w:t>
            </w:r>
          </w:p>
        </w:tc>
      </w:tr>
      <w:tr w:rsidR="008F6488" w:rsidRPr="004F18EE" w14:paraId="50258A0C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9A7C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7FA6744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B2B8" w14:textId="0820834F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F81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6/1,0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3E0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CBE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924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FE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D73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305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8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722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032</w:t>
            </w:r>
          </w:p>
        </w:tc>
      </w:tr>
      <w:tr w:rsidR="008F6488" w:rsidRPr="004F18EE" w14:paraId="5A442ACA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DC65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361E416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0CA7" w14:textId="4262FC90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278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0/9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3D1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379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415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738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438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65B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51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1F9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8501</w:t>
            </w:r>
          </w:p>
        </w:tc>
      </w:tr>
      <w:tr w:rsidR="008F6488" w:rsidRPr="004F18EE" w14:paraId="00B85008" w14:textId="77777777" w:rsidTr="00984E29">
        <w:trPr>
          <w:cantSplit/>
          <w:trHeight w:hRule="exact" w:val="227"/>
        </w:trPr>
        <w:tc>
          <w:tcPr>
            <w:tcW w:w="952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A6B0B" w14:textId="4A14E116" w:rsidR="008F6488" w:rsidRPr="004F18EE" w:rsidRDefault="00892AFC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val="en-US" w:eastAsia="de-DE"/>
              </w:rPr>
              <w:t>p</w:t>
            </w:r>
            <w:r w:rsidR="008F6488" w:rsidRPr="004F18EE"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val="en-US" w:eastAsia="de-DE"/>
              </w:rPr>
              <w:t>roblems with concentration and memory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59286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71274D" w14:textId="0450F4FE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T</w:t>
            </w:r>
            <w:r w:rsidR="008F6488"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ota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FDB44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92/4,62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F9D2A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12EF6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7694E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1121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3C8B4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226DB48B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2F49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52CDE26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3F7277E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256EE2D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72/2,299</w:t>
            </w:r>
          </w:p>
        </w:tc>
        <w:tc>
          <w:tcPr>
            <w:tcW w:w="283" w:type="pct"/>
            <w:tcBorders>
              <w:left w:val="nil"/>
              <w:right w:val="nil"/>
            </w:tcBorders>
            <w:vAlign w:val="center"/>
          </w:tcPr>
          <w:p w14:paraId="2A01FB1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.5</w:t>
            </w:r>
          </w:p>
        </w:tc>
        <w:tc>
          <w:tcPr>
            <w:tcW w:w="275" w:type="pct"/>
            <w:tcBorders>
              <w:left w:val="nil"/>
              <w:right w:val="nil"/>
            </w:tcBorders>
            <w:vAlign w:val="center"/>
          </w:tcPr>
          <w:p w14:paraId="290BAF0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40456B9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7</w:t>
            </w:r>
          </w:p>
        </w:tc>
        <w:tc>
          <w:tcPr>
            <w:tcW w:w="1121" w:type="pct"/>
            <w:gridSpan w:val="5"/>
            <w:tcBorders>
              <w:left w:val="nil"/>
              <w:right w:val="nil"/>
            </w:tcBorders>
            <w:vAlign w:val="center"/>
          </w:tcPr>
          <w:p w14:paraId="423C67F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42CC3FA3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4005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457E5DF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1BE72AA4" w14:textId="6B96A7DB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0E5B969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21/2,329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6AADF85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2F1D5D1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14888D9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55AC1AE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68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46916D0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5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5410A69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D300A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0015</w:t>
            </w:r>
          </w:p>
        </w:tc>
      </w:tr>
      <w:tr w:rsidR="008F6488" w:rsidRPr="004F18EE" w14:paraId="7D8D69CB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2229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3CE4B9B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2DB48ACD" w14:textId="0DB273C6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023DA99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0/913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12A0253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.7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24C1095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1C8F8B2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7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49DADE8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6C983FE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27D77C3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C5565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452</w:t>
            </w:r>
          </w:p>
        </w:tc>
      </w:tr>
      <w:tr w:rsidR="008F6488" w:rsidRPr="004F18EE" w14:paraId="43973C34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0811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</w:tcPr>
          <w:p w14:paraId="3B04277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2969F1B8" w14:textId="7ED7FF31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606AE74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7/90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0036601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4110092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1F3CC22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1121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8F0A92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619FF4B9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ED5F5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7C6FA59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62312810" w14:textId="491239BF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12DAD84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7/835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70A846A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02AA6DB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5F4026F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3B2322D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4DFBF4B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55E8A25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3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A8DFD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5680</w:t>
            </w:r>
          </w:p>
        </w:tc>
      </w:tr>
      <w:tr w:rsidR="008F6488" w:rsidRPr="004F18EE" w14:paraId="3E7B07F6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C513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4C43CBE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5FF1FD23" w14:textId="310ECCC2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6189059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0/1,04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60A8AF4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4258F17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69341E5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0F7C238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23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286CCA6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709E177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5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F699E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419</w:t>
            </w:r>
          </w:p>
        </w:tc>
      </w:tr>
      <w:tr w:rsidR="008F6488" w:rsidRPr="004F18EE" w14:paraId="39DCDB5E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D488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7A03320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67A4684D" w14:textId="77433A96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29423F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0/924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6D9439D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6A7B8A1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206DECA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341D6B8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67B3339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60CE48D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CD7A6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0640</w:t>
            </w:r>
          </w:p>
        </w:tc>
      </w:tr>
      <w:tr w:rsidR="008F6488" w:rsidRPr="004F18EE" w14:paraId="1C4C1695" w14:textId="77777777" w:rsidTr="00984E29">
        <w:trPr>
          <w:cantSplit/>
          <w:trHeight w:hRule="exact" w:val="227"/>
        </w:trPr>
        <w:tc>
          <w:tcPr>
            <w:tcW w:w="952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86FDA" w14:textId="1E0BD3A0" w:rsidR="008F6488" w:rsidRPr="004F18EE" w:rsidRDefault="00892AFC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  <w:t>s</w:t>
            </w:r>
            <w:r w:rsidR="008F6488" w:rsidRPr="004F18EE"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  <w:t>leep disorders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47DBB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C47C9B" w14:textId="02BD8398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T</w:t>
            </w:r>
            <w:r w:rsidR="008F6488"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ota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ED159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31/4,62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61D5B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0863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93F9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1121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AA29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6574B204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0B0DB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79194F0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5AF90EC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1FB8459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39/2,299</w:t>
            </w:r>
          </w:p>
        </w:tc>
        <w:tc>
          <w:tcPr>
            <w:tcW w:w="283" w:type="pct"/>
            <w:tcBorders>
              <w:left w:val="nil"/>
              <w:right w:val="nil"/>
            </w:tcBorders>
            <w:vAlign w:val="center"/>
          </w:tcPr>
          <w:p w14:paraId="7B52FAF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.0</w:t>
            </w:r>
          </w:p>
        </w:tc>
        <w:tc>
          <w:tcPr>
            <w:tcW w:w="275" w:type="pct"/>
            <w:tcBorders>
              <w:left w:val="nil"/>
              <w:right w:val="nil"/>
            </w:tcBorders>
            <w:vAlign w:val="center"/>
          </w:tcPr>
          <w:p w14:paraId="39729D4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7D08E55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1121" w:type="pct"/>
            <w:gridSpan w:val="5"/>
            <w:tcBorders>
              <w:left w:val="nil"/>
              <w:right w:val="nil"/>
            </w:tcBorders>
            <w:vAlign w:val="center"/>
          </w:tcPr>
          <w:p w14:paraId="5953230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793B70DD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E2CC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0E699D2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04BE8B22" w14:textId="06E93F84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1CEC400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92/2,329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2E618B5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6F2A411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3.2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430F348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4.8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395F8CA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6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21A348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49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102A80B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99877D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0012</w:t>
            </w:r>
          </w:p>
        </w:tc>
      </w:tr>
      <w:tr w:rsidR="008F6488" w:rsidRPr="004F18EE" w14:paraId="3E14F69E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65B9B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7193270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354E221F" w14:textId="6EA21C8E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117FD79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2/913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707F0EB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5563EE7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75C0852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75C00F6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641C39D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29E3A8F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8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D6375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5035</w:t>
            </w:r>
          </w:p>
        </w:tc>
      </w:tr>
      <w:tr w:rsidR="008F6488" w:rsidRPr="004F18EE" w14:paraId="656D32F0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5DD3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</w:tcPr>
          <w:p w14:paraId="244494A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76085077" w14:textId="3B401DAF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3803D81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6/90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0685FC1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5D24E35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6B33149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1121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1A8D7D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44C4B714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4807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4B4A982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07BB3C8D" w14:textId="347B0A33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350EABC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3/835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0EE1319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.1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7037183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0CA9951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60CA087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41B2DCD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05D0409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0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4A91B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361</w:t>
            </w:r>
          </w:p>
        </w:tc>
      </w:tr>
      <w:tr w:rsidR="008F6488" w:rsidRPr="004F18EE" w14:paraId="66A2D58A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B04A7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0B24922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1508292E" w14:textId="4329CED3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75208DF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65/1,04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7CF34F2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6.2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1D2FEF3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52F91AC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.9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3984F93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60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3D58AFC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0E5C637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2.4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60EE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269</w:t>
            </w:r>
          </w:p>
        </w:tc>
      </w:tr>
      <w:tr w:rsidR="008F6488" w:rsidRPr="004F18EE" w14:paraId="3BDB6EC6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E6F99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2B028D6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1BF8211C" w14:textId="623865EC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191ADD7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5/924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36AF74E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042484C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0805BAD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5EDE15C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2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08F5A82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9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53403FC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9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2DC635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3467</w:t>
            </w:r>
          </w:p>
        </w:tc>
      </w:tr>
      <w:tr w:rsidR="008F6488" w:rsidRPr="004F18EE" w14:paraId="47133761" w14:textId="77777777" w:rsidTr="00984E29">
        <w:trPr>
          <w:cantSplit/>
          <w:trHeight w:hRule="exact" w:val="227"/>
        </w:trPr>
        <w:tc>
          <w:tcPr>
            <w:tcW w:w="952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572ED" w14:textId="46C2514E" w:rsidR="008F6488" w:rsidRPr="004F18EE" w:rsidRDefault="00892AFC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  <w:t>d</w:t>
            </w:r>
            <w:r w:rsidR="008F6488" w:rsidRPr="004F18EE"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  <w:t>epressed mood, depression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6D57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B95C74" w14:textId="3B5D4723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T</w:t>
            </w:r>
            <w:r w:rsidR="008F6488"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ota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1C968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36/4,62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C757F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75F8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677C2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1121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11D48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52BC16D9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0532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09C2577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7FA1F30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02F43C7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3/2,299</w:t>
            </w:r>
          </w:p>
        </w:tc>
        <w:tc>
          <w:tcPr>
            <w:tcW w:w="283" w:type="pct"/>
            <w:tcBorders>
              <w:left w:val="nil"/>
              <w:right w:val="nil"/>
            </w:tcBorders>
            <w:vAlign w:val="center"/>
          </w:tcPr>
          <w:p w14:paraId="6EC15A0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275" w:type="pct"/>
            <w:tcBorders>
              <w:left w:val="nil"/>
              <w:right w:val="nil"/>
            </w:tcBorders>
            <w:vAlign w:val="center"/>
          </w:tcPr>
          <w:p w14:paraId="0AA8B25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04CE89B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1121" w:type="pct"/>
            <w:gridSpan w:val="5"/>
            <w:tcBorders>
              <w:left w:val="nil"/>
              <w:right w:val="nil"/>
            </w:tcBorders>
            <w:vAlign w:val="center"/>
          </w:tcPr>
          <w:p w14:paraId="0285668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7CAC591E" w14:textId="77777777" w:rsidTr="00984E29">
        <w:trPr>
          <w:cantSplit/>
          <w:trHeight w:hRule="exact" w:val="227"/>
        </w:trPr>
        <w:tc>
          <w:tcPr>
            <w:tcW w:w="95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564B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73B4AD5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756A0684" w14:textId="10714CD8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7F88ED2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53/2,329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42FF3DC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54F2975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1.7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79A4FBC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495D232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6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151B02E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0.4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484B79C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8B14D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Cs/>
                <w:kern w:val="24"/>
                <w:sz w:val="18"/>
                <w:szCs w:val="18"/>
                <w:lang w:eastAsia="de-DE"/>
              </w:rPr>
              <w:t>0.0077</w:t>
            </w:r>
          </w:p>
        </w:tc>
      </w:tr>
      <w:tr w:rsidR="008F6488" w:rsidRPr="004F18EE" w14:paraId="4B61C5EA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3D73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vAlign w:val="center"/>
          </w:tcPr>
          <w:p w14:paraId="11C575C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5F4386A4" w14:textId="50C7AC4E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3C91226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9/913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26E0FD8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206A8AB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32587F8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0821FB6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1AB5395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3566740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7F440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3518</w:t>
            </w:r>
          </w:p>
        </w:tc>
      </w:tr>
      <w:tr w:rsidR="008F6488" w:rsidRPr="004F18EE" w14:paraId="542EE321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2882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</w:tcPr>
          <w:p w14:paraId="735D704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62A9D552" w14:textId="3E7505F3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28699BB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5/90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76873E5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3D6EF29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645E194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1121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8FC5AA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752F84BE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C4B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2982A14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1372C252" w14:textId="1B660863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349571D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6/835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643E46A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442A9D2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31DB215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3E9A76A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46C67DB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47D0E2C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9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984F8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6557</w:t>
            </w:r>
          </w:p>
        </w:tc>
      </w:tr>
      <w:tr w:rsidR="008F6488" w:rsidRPr="004F18EE" w14:paraId="5592C5C6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46EA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vAlign w:val="center"/>
          </w:tcPr>
          <w:p w14:paraId="3415B97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4077BD14" w14:textId="2F6EE9D0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4C9D755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0/1,04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4FAC6D7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24F051A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32799BA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7E555F0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2C2ACDE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012A12A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3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1959B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926</w:t>
            </w:r>
          </w:p>
        </w:tc>
      </w:tr>
      <w:tr w:rsidR="008F6488" w:rsidRPr="004F18EE" w14:paraId="6B5FA186" w14:textId="77777777" w:rsidTr="00984E29">
        <w:trPr>
          <w:cantSplit/>
          <w:trHeight w:hRule="exact" w:val="227"/>
        </w:trPr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A268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Calibri"/>
                <w:b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3FA1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DBB96" w14:textId="6B6468B3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2600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6/92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AD4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497B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DF1E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6B06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ACFD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526B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AA3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9372</w:t>
            </w:r>
          </w:p>
        </w:tc>
      </w:tr>
    </w:tbl>
    <w:p w14:paraId="4EC47722" w14:textId="29745D30" w:rsidR="008F6488" w:rsidRPr="004F18EE" w:rsidRDefault="008F6488" w:rsidP="008F6488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>Percentages weighted by age, gender and federal state</w:t>
      </w:r>
      <w:r w:rsidR="004774F0">
        <w:rPr>
          <w:rFonts w:ascii="Calibri" w:eastAsia="Calibri" w:hAnsi="Calibri" w:cs="Arial"/>
          <w:sz w:val="18"/>
          <w:szCs w:val="18"/>
          <w:lang w:val="en-US"/>
        </w:rPr>
        <w:t xml:space="preserve"> in Germany</w:t>
      </w:r>
      <w:r w:rsidRPr="004F18EE">
        <w:rPr>
          <w:rFonts w:ascii="Calibri" w:eastAsia="Calibri" w:hAnsi="Calibri" w:cs="Arial"/>
          <w:sz w:val="18"/>
          <w:szCs w:val="18"/>
          <w:lang w:val="en-US"/>
        </w:rPr>
        <w:t xml:space="preserve"> (%w, [95% confidence interval]) and odds ratios (OR). From N=4,628 people (general population 18-69 years). Significant differences are highlighted in bold. The reference categories are marked with (=Ref.).</w:t>
      </w:r>
    </w:p>
    <w:p w14:paraId="35D621CB" w14:textId="77777777" w:rsidR="005D3C32" w:rsidRDefault="005D3C32" w:rsidP="008F6488">
      <w:pPr>
        <w:suppressAutoHyphens w:val="0"/>
        <w:spacing w:line="259" w:lineRule="auto"/>
        <w:ind w:firstLine="0"/>
        <w:jc w:val="left"/>
        <w:rPr>
          <w:rFonts w:ascii="Calibri" w:eastAsia="Calibri" w:hAnsi="Calibri" w:cs="Arial"/>
          <w:b/>
          <w:lang w:val="en-US"/>
        </w:rPr>
      </w:pPr>
    </w:p>
    <w:p w14:paraId="48478FA8" w14:textId="77777777" w:rsidR="00F84880" w:rsidRDefault="00F84880">
      <w:pPr>
        <w:suppressAutoHyphens w:val="0"/>
        <w:spacing w:line="276" w:lineRule="auto"/>
        <w:ind w:firstLine="0"/>
        <w:jc w:val="left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br w:type="page"/>
      </w:r>
    </w:p>
    <w:p w14:paraId="621B2B17" w14:textId="57BEA833" w:rsidR="008F6488" w:rsidRPr="004F18EE" w:rsidRDefault="00656D78" w:rsidP="008F6488">
      <w:pPr>
        <w:suppressAutoHyphens w:val="0"/>
        <w:spacing w:line="259" w:lineRule="auto"/>
        <w:ind w:firstLine="0"/>
        <w:jc w:val="left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lastRenderedPageBreak/>
        <w:t>S3 Table.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Reported mental side effects of COVID-19 vaccination (self-report, </w:t>
      </w:r>
      <w:r w:rsidR="009B10EE">
        <w:rPr>
          <w:rFonts w:ascii="Calibri" w:eastAsia="Calibri" w:hAnsi="Calibri" w:cs="Arial"/>
          <w:b/>
          <w:lang w:val="en-US"/>
        </w:rPr>
        <w:t>n</w:t>
      </w:r>
      <w:r w:rsidR="008F6488" w:rsidRPr="004F18EE">
        <w:rPr>
          <w:rFonts w:ascii="Calibri" w:eastAsia="Calibri" w:hAnsi="Calibri" w:cs="Arial"/>
          <w:b/>
          <w:lang w:val="en-US"/>
        </w:rPr>
        <w:t>=4.079 respondents with vaccination, population 18-69 years) by gender</w:t>
      </w:r>
      <w:r w:rsidR="007157E7">
        <w:rPr>
          <w:rFonts w:ascii="Calibri" w:eastAsia="Calibri" w:hAnsi="Calibri" w:cs="Arial"/>
          <w:b/>
          <w:lang w:val="en-US"/>
        </w:rPr>
        <w:t xml:space="preserve"> and </w:t>
      </w:r>
      <w:r w:rsidR="008F6488" w:rsidRPr="004F18EE">
        <w:rPr>
          <w:rFonts w:ascii="Calibri" w:eastAsia="Calibri" w:hAnsi="Calibri" w:cs="Arial"/>
          <w:b/>
          <w:lang w:val="en-US"/>
        </w:rPr>
        <w:t>age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2"/>
        <w:gridCol w:w="2186"/>
        <w:gridCol w:w="1971"/>
        <w:gridCol w:w="974"/>
        <w:gridCol w:w="946"/>
        <w:gridCol w:w="921"/>
        <w:gridCol w:w="941"/>
        <w:gridCol w:w="935"/>
        <w:gridCol w:w="924"/>
        <w:gridCol w:w="84"/>
        <w:gridCol w:w="1094"/>
      </w:tblGrid>
      <w:tr w:rsidR="008F6488" w:rsidRPr="004F18EE" w14:paraId="0B09204B" w14:textId="77777777" w:rsidTr="00364476">
        <w:trPr>
          <w:trHeight w:val="20"/>
        </w:trPr>
        <w:tc>
          <w:tcPr>
            <w:tcW w:w="106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751061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A63A06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i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0D9FE2" w14:textId="661E31AF" w:rsidR="008F6488" w:rsidRPr="004F18EE" w:rsidRDefault="00F84880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20"/>
                <w:szCs w:val="20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  <w:t>/total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4BB5C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%w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2D375F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[95% CI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5623DB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OR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4E6179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val="en-AU" w:eastAsia="de-DE"/>
              </w:rPr>
              <w:t>[95% CI]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A2365E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20"/>
                <w:szCs w:val="20"/>
                <w:lang w:val="en-AU" w:eastAsia="de-DE"/>
              </w:rPr>
              <w:t>p</w:t>
            </w:r>
          </w:p>
        </w:tc>
      </w:tr>
      <w:tr w:rsidR="008F6488" w:rsidRPr="004F18EE" w14:paraId="083A47B0" w14:textId="77777777" w:rsidTr="00364476">
        <w:trPr>
          <w:trHeight w:val="227"/>
        </w:trPr>
        <w:tc>
          <w:tcPr>
            <w:tcW w:w="10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289AC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C6098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sz w:val="20"/>
                <w:szCs w:val="20"/>
                <w:lang w:eastAsia="de-DE"/>
              </w:rPr>
              <w:t>all persons with vaccination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693079" w14:textId="1834E456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512/4,07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75926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.6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7DA05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1.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7C917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1425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E5E2C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tr w:rsidR="008F6488" w:rsidRPr="004F18EE" w14:paraId="64CB1840" w14:textId="77777777" w:rsidTr="00364476">
        <w:trPr>
          <w:trHeight w:val="227"/>
        </w:trPr>
        <w:tc>
          <w:tcPr>
            <w:tcW w:w="1068" w:type="pct"/>
            <w:vMerge w:val="restart"/>
            <w:tcBorders>
              <w:left w:val="nil"/>
              <w:right w:val="nil"/>
            </w:tcBorders>
            <w:vAlign w:val="center"/>
          </w:tcPr>
          <w:p w14:paraId="3EDCD86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783" w:type="pct"/>
            <w:tcBorders>
              <w:left w:val="nil"/>
              <w:right w:val="nil"/>
            </w:tcBorders>
            <w:vAlign w:val="center"/>
          </w:tcPr>
          <w:p w14:paraId="3967648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  <w:t>female (=Ref.)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4E8858D9" w14:textId="1D99C39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284/2,032</w:t>
            </w:r>
          </w:p>
        </w:tc>
        <w:tc>
          <w:tcPr>
            <w:tcW w:w="349" w:type="pct"/>
            <w:tcBorders>
              <w:left w:val="nil"/>
              <w:right w:val="nil"/>
            </w:tcBorders>
            <w:vAlign w:val="center"/>
          </w:tcPr>
          <w:p w14:paraId="5FC5537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14:paraId="301F3BB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2.4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942CC9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5.7</w:t>
            </w:r>
          </w:p>
        </w:tc>
        <w:tc>
          <w:tcPr>
            <w:tcW w:w="1425" w:type="pct"/>
            <w:gridSpan w:val="5"/>
            <w:tcBorders>
              <w:left w:val="nil"/>
              <w:right w:val="nil"/>
            </w:tcBorders>
            <w:vAlign w:val="center"/>
          </w:tcPr>
          <w:p w14:paraId="52B0D43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tr w:rsidR="008F6488" w:rsidRPr="004F18EE" w14:paraId="12E5B495" w14:textId="77777777" w:rsidTr="00364476">
        <w:trPr>
          <w:trHeight w:val="227"/>
        </w:trPr>
        <w:tc>
          <w:tcPr>
            <w:tcW w:w="1068" w:type="pct"/>
            <w:vMerge/>
            <w:tcBorders>
              <w:left w:val="nil"/>
              <w:right w:val="nil"/>
            </w:tcBorders>
            <w:vAlign w:val="center"/>
          </w:tcPr>
          <w:p w14:paraId="5E6E454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4763F867" w14:textId="72D3C66F" w:rsidR="008F6488" w:rsidRPr="004F18EE" w:rsidRDefault="00B451AA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613D51D2" w14:textId="6EA7D5C3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  <w:t>228/2,04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0878CD4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1D686E3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Cs/>
                <w:sz w:val="20"/>
                <w:szCs w:val="20"/>
              </w:rPr>
              <w:t>9.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A59281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Cs/>
                <w:sz w:val="20"/>
                <w:szCs w:val="20"/>
              </w:rPr>
              <w:t>12.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5964F59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Cs/>
                <w:sz w:val="20"/>
                <w:szCs w:val="20"/>
              </w:rPr>
              <w:t>0.97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112DA06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Cs/>
                <w:sz w:val="20"/>
                <w:szCs w:val="20"/>
              </w:rPr>
              <w:t>0.8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1E6E87E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5F5FA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20"/>
                <w:szCs w:val="20"/>
                <w:lang w:eastAsia="de-DE"/>
              </w:rPr>
              <w:t>0.7627</w:t>
            </w:r>
          </w:p>
        </w:tc>
      </w:tr>
      <w:tr w:rsidR="008F6488" w:rsidRPr="004F18EE" w14:paraId="3F4A805C" w14:textId="77777777" w:rsidTr="00364476">
        <w:trPr>
          <w:trHeight w:val="227"/>
        </w:trPr>
        <w:tc>
          <w:tcPr>
            <w:tcW w:w="1068" w:type="pct"/>
            <w:vMerge w:val="restart"/>
            <w:tcBorders>
              <w:left w:val="nil"/>
              <w:right w:val="nil"/>
            </w:tcBorders>
            <w:vAlign w:val="center"/>
          </w:tcPr>
          <w:p w14:paraId="114D77F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640035A4" w14:textId="4255EF7C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</w:pPr>
            <w:r w:rsidRPr="005B1BF6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18-29</w:t>
            </w:r>
            <w:r w:rsidR="004774F0" w:rsidRPr="005B1BF6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 xml:space="preserve"> </w:t>
            </w:r>
            <w:r w:rsidRPr="005B1BF6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716B888" w14:textId="37C09ADE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</w:pPr>
            <w:r w:rsidRPr="005B1BF6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  <w:t>117/80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3DB21F16" w14:textId="77777777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</w:pPr>
            <w:r w:rsidRPr="005B1BF6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  <w:t>14.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755F5532" w14:textId="77777777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5B1BF6">
              <w:rPr>
                <w:rFonts w:ascii="Calibri" w:eastAsia="Calibri" w:hAnsi="Calibri" w:cs="Calibri"/>
                <w:bCs/>
                <w:sz w:val="20"/>
                <w:szCs w:val="20"/>
              </w:rPr>
              <w:t>12.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55466EF" w14:textId="77777777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5B1BF6">
              <w:rPr>
                <w:rFonts w:ascii="Calibri" w:eastAsia="Calibri" w:hAnsi="Calibri" w:cs="Calibri"/>
                <w:bCs/>
                <w:sz w:val="20"/>
                <w:szCs w:val="20"/>
              </w:rPr>
              <w:t>17.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71FDBDC1" w14:textId="77777777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5B1BF6">
              <w:rPr>
                <w:rFonts w:ascii="Calibri" w:eastAsia="Calibri" w:hAnsi="Calibri" w:cs="Calibri"/>
                <w:bCs/>
                <w:sz w:val="20"/>
                <w:szCs w:val="20"/>
              </w:rPr>
              <w:t>1.2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2E659AA3" w14:textId="77777777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5B1BF6">
              <w:rPr>
                <w:rFonts w:ascii="Calibri" w:eastAsia="Calibri" w:hAnsi="Calibri" w:cs="Calibri"/>
                <w:bCs/>
                <w:sz w:val="20"/>
                <w:szCs w:val="20"/>
              </w:rPr>
              <w:t>0.9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0AEA2D12" w14:textId="77777777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</w:pPr>
            <w:r w:rsidRPr="005B1BF6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  <w:t>1.7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CFB473" w14:textId="77777777" w:rsidR="008F6488" w:rsidRPr="005B1BF6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</w:pPr>
            <w:r w:rsidRPr="005B1BF6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  <w:t>0.0935</w:t>
            </w:r>
          </w:p>
        </w:tc>
      </w:tr>
      <w:tr w:rsidR="008F6488" w:rsidRPr="004F18EE" w14:paraId="0D155A99" w14:textId="77777777" w:rsidTr="00364476">
        <w:trPr>
          <w:trHeight w:val="227"/>
        </w:trPr>
        <w:tc>
          <w:tcPr>
            <w:tcW w:w="1068" w:type="pct"/>
            <w:vMerge/>
            <w:tcBorders>
              <w:left w:val="nil"/>
              <w:right w:val="nil"/>
            </w:tcBorders>
          </w:tcPr>
          <w:p w14:paraId="282B286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1ABAEA17" w14:textId="60243EC4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  <w:t>y (=Ref.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0FB33DF0" w14:textId="73020864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93/79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6A5BE1E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kern w:val="24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61F619D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9.5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94AD69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i/>
                <w:sz w:val="20"/>
                <w:szCs w:val="20"/>
              </w:rPr>
              <w:t>14.4</w:t>
            </w:r>
          </w:p>
        </w:tc>
        <w:tc>
          <w:tcPr>
            <w:tcW w:w="1425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716B47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tr w:rsidR="008F6488" w:rsidRPr="004F18EE" w14:paraId="164D7135" w14:textId="77777777" w:rsidTr="00364476">
        <w:trPr>
          <w:trHeight w:val="227"/>
        </w:trPr>
        <w:tc>
          <w:tcPr>
            <w:tcW w:w="1068" w:type="pct"/>
            <w:vMerge/>
            <w:tcBorders>
              <w:left w:val="nil"/>
              <w:right w:val="nil"/>
            </w:tcBorders>
            <w:vAlign w:val="center"/>
          </w:tcPr>
          <w:p w14:paraId="0741699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737D7131" w14:textId="68F57F8B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2E6C57BE" w14:textId="3A0A2710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96/711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0D6EE01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719720C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DD05C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6.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4D79E3A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58207F1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71B8C9B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1F069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3046</w:t>
            </w:r>
          </w:p>
        </w:tc>
      </w:tr>
      <w:tr w:rsidR="008F6488" w:rsidRPr="004F18EE" w14:paraId="190132EC" w14:textId="77777777" w:rsidTr="00364476">
        <w:trPr>
          <w:trHeight w:val="227"/>
        </w:trPr>
        <w:tc>
          <w:tcPr>
            <w:tcW w:w="1068" w:type="pct"/>
            <w:vMerge/>
            <w:tcBorders>
              <w:left w:val="nil"/>
              <w:right w:val="nil"/>
            </w:tcBorders>
            <w:vAlign w:val="center"/>
          </w:tcPr>
          <w:p w14:paraId="33FCAC4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7F694E0B" w14:textId="5116FC8D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05E3F5AF" w14:textId="6FA298FA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5/929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1554ED7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76263B6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1.2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3C2BEF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6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512488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018E073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40B835A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F0267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2873</w:t>
            </w:r>
          </w:p>
        </w:tc>
      </w:tr>
      <w:tr w:rsidR="008F6488" w:rsidRPr="004F18EE" w14:paraId="428F28E6" w14:textId="77777777" w:rsidTr="00364476">
        <w:trPr>
          <w:trHeight w:val="227"/>
        </w:trPr>
        <w:tc>
          <w:tcPr>
            <w:tcW w:w="1068" w:type="pct"/>
            <w:vMerge/>
            <w:tcBorders>
              <w:left w:val="nil"/>
              <w:right w:val="nil"/>
            </w:tcBorders>
            <w:vAlign w:val="center"/>
          </w:tcPr>
          <w:p w14:paraId="5E0B537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738EAE62" w14:textId="19275A8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43C4ECD9" w14:textId="4073C09D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8</w:t>
            </w:r>
            <w:r w:rsidR="00443D62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</w:t>
            </w: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/845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74BF156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9.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61A5D33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1A4859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1.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0FA532C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4F99654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4ACFAAC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D7D83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1578</w:t>
            </w:r>
          </w:p>
        </w:tc>
      </w:tr>
      <w:tr w:rsidR="00953CAE" w:rsidRPr="004F18EE" w14:paraId="1202A5C1" w14:textId="77777777" w:rsidTr="00364476">
        <w:trPr>
          <w:trHeight w:val="227"/>
        </w:trPr>
        <w:tc>
          <w:tcPr>
            <w:tcW w:w="1068" w:type="pct"/>
            <w:tcBorders>
              <w:left w:val="nil"/>
              <w:right w:val="nil"/>
            </w:tcBorders>
            <w:vAlign w:val="center"/>
          </w:tcPr>
          <w:p w14:paraId="0920D4C0" w14:textId="27B5EF4F" w:rsidR="00953CAE" w:rsidRPr="004F18EE" w:rsidRDefault="00892AFC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v</w:t>
            </w:r>
            <w:r w:rsidR="00953CAE"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accine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4B8E9162" w14:textId="3B1F5A95" w:rsidR="00953CAE" w:rsidRPr="00561191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mRNA </w:t>
            </w:r>
            <w:r w:rsidRPr="00561191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onl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376C28F4" w14:textId="10413D35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379</w:t>
            </w: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/</w:t>
            </w: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3,02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4B6BF600" w14:textId="1D20B1EF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07C94448" w14:textId="4D9EDC88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F4D2F4F" w14:textId="5DDB1953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.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5F1CC988" w14:textId="15223DD2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6E6C4C75" w14:textId="5DAA5C68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4BBE0D7A" w14:textId="6BA7E7AE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31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17ED97" w14:textId="236FFF9D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8331</w:t>
            </w:r>
          </w:p>
        </w:tc>
      </w:tr>
      <w:tr w:rsidR="00953CAE" w:rsidRPr="004F18EE" w14:paraId="0C5B9D8E" w14:textId="77777777" w:rsidTr="00953CAE">
        <w:trPr>
          <w:trHeight w:val="227"/>
        </w:trPr>
        <w:tc>
          <w:tcPr>
            <w:tcW w:w="1068" w:type="pct"/>
            <w:tcBorders>
              <w:left w:val="nil"/>
              <w:right w:val="nil"/>
            </w:tcBorders>
            <w:vAlign w:val="center"/>
          </w:tcPr>
          <w:p w14:paraId="49B5FA85" w14:textId="77777777" w:rsidR="00953CAE" w:rsidRPr="004F18EE" w:rsidRDefault="00953CAE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6558A23F" w14:textId="06464915" w:rsidR="00953CAE" w:rsidRPr="00561191" w:rsidRDefault="00953CAE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561191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and non-mRNA</w:t>
            </w: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(=Ref.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1455343D" w14:textId="3DB82F4F" w:rsidR="00953CAE" w:rsidRPr="004F18EE" w:rsidRDefault="00953CA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91/74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23C1CA79" w14:textId="3356909A" w:rsidR="00953CAE" w:rsidRPr="004F18EE" w:rsidRDefault="00953CA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5C815447" w14:textId="01FFCE35" w:rsidR="00953CAE" w:rsidRPr="004F18EE" w:rsidRDefault="00953CA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88B1D34" w14:textId="5B5BADB3" w:rsidR="00953CAE" w:rsidRPr="004F18EE" w:rsidRDefault="00953CA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1</w:t>
            </w:r>
          </w:p>
        </w:tc>
        <w:tc>
          <w:tcPr>
            <w:tcW w:w="1425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3EE69C0" w14:textId="77777777" w:rsidR="00953CAE" w:rsidRPr="004F18EE" w:rsidRDefault="00953CA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tr w:rsidR="00953CAE" w:rsidRPr="004F18EE" w14:paraId="639B9A50" w14:textId="77777777" w:rsidTr="00364476">
        <w:trPr>
          <w:trHeight w:val="227"/>
        </w:trPr>
        <w:tc>
          <w:tcPr>
            <w:tcW w:w="1068" w:type="pct"/>
            <w:tcBorders>
              <w:left w:val="nil"/>
              <w:right w:val="nil"/>
            </w:tcBorders>
            <w:vAlign w:val="center"/>
          </w:tcPr>
          <w:p w14:paraId="6FB5EAC7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30FCD3D2" w14:textId="0B0BAA64" w:rsidR="00953CAE" w:rsidRPr="00561191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Non-mRNA only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6E56FF1F" w14:textId="4E606732" w:rsidR="00953CA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41/284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1A862E51" w14:textId="6363CEC4" w:rsidR="00953CA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4.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28AB9C30" w14:textId="07001ABC" w:rsidR="00953CA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5A93B135" w14:textId="2A0E567F" w:rsidR="00953CA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6F021AF0" w14:textId="572CD45D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1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3ED05D7A" w14:textId="6DDBCD9F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5A9EE790" w14:textId="246C44CD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8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265BC7" w14:textId="68981FA6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3529</w:t>
            </w:r>
          </w:p>
        </w:tc>
      </w:tr>
      <w:tr w:rsidR="00953CAE" w:rsidRPr="004F18EE" w14:paraId="69EA31D3" w14:textId="77777777" w:rsidTr="00953CAE">
        <w:trPr>
          <w:trHeight w:val="227"/>
        </w:trPr>
        <w:tc>
          <w:tcPr>
            <w:tcW w:w="1068" w:type="pct"/>
            <w:tcBorders>
              <w:left w:val="nil"/>
              <w:right w:val="nil"/>
            </w:tcBorders>
            <w:vAlign w:val="center"/>
          </w:tcPr>
          <w:p w14:paraId="5324225C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2C46F459" w14:textId="48C92AFE" w:rsidR="00953CAE" w:rsidRPr="00443D62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</w:pPr>
            <w:r w:rsidRPr="00443D62"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  <w:t>not specified/do not know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3918B467" w14:textId="6883352D" w:rsidR="00953CA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/33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03CDA47F" w14:textId="0C9BF690" w:rsidR="00953CA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094" w:type="pct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40F09E0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</w:p>
        </w:tc>
      </w:tr>
      <w:tr w:rsidR="00953CAE" w:rsidRPr="004F18EE" w14:paraId="70B662FF" w14:textId="77777777" w:rsidTr="00364476">
        <w:trPr>
          <w:trHeight w:val="227"/>
        </w:trPr>
        <w:tc>
          <w:tcPr>
            <w:tcW w:w="1068" w:type="pct"/>
            <w:tcBorders>
              <w:left w:val="nil"/>
              <w:right w:val="nil"/>
            </w:tcBorders>
            <w:vAlign w:val="center"/>
          </w:tcPr>
          <w:p w14:paraId="0326810A" w14:textId="09AA789A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n</w:t>
            </w: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umber of vaccinations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7731093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2F3B5FBF" w14:textId="564CF81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20"/>
                <w:szCs w:val="20"/>
                <w:lang w:eastAsia="de-DE"/>
              </w:rPr>
              <w:t>22/106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13D4E80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69D4F1A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2947B9F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1.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FB4E1F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194E6A6C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70557DF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CE203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0.0183</w:t>
            </w:r>
          </w:p>
        </w:tc>
      </w:tr>
      <w:tr w:rsidR="00953CAE" w:rsidRPr="004F18EE" w14:paraId="0E07E082" w14:textId="77777777" w:rsidTr="00364476">
        <w:trPr>
          <w:trHeight w:val="227"/>
        </w:trPr>
        <w:tc>
          <w:tcPr>
            <w:tcW w:w="1068" w:type="pct"/>
            <w:tcBorders>
              <w:left w:val="nil"/>
              <w:right w:val="nil"/>
            </w:tcBorders>
            <w:vAlign w:val="center"/>
          </w:tcPr>
          <w:p w14:paraId="2000D75C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5B52AEA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0E03FCEA" w14:textId="67CA0142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121/865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4A0A5D3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0AA720B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1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89F9BA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6.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E22F07E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0D70ECA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vAlign w:val="center"/>
          </w:tcPr>
          <w:p w14:paraId="4033F5E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46D3E9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3555</w:t>
            </w:r>
          </w:p>
        </w:tc>
      </w:tr>
      <w:tr w:rsidR="00953CAE" w:rsidRPr="004F18EE" w14:paraId="3F704AE4" w14:textId="77777777" w:rsidTr="00364476">
        <w:trPr>
          <w:trHeight w:val="227"/>
        </w:trPr>
        <w:tc>
          <w:tcPr>
            <w:tcW w:w="1068" w:type="pct"/>
            <w:tcBorders>
              <w:left w:val="nil"/>
              <w:right w:val="nil"/>
            </w:tcBorders>
            <w:vAlign w:val="center"/>
          </w:tcPr>
          <w:p w14:paraId="5F3C9C0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vAlign w:val="center"/>
          </w:tcPr>
          <w:p w14:paraId="333B0A0B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3 (=Ref.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14:paraId="7AFD1CBD" w14:textId="6E12B9FF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20"/>
                <w:szCs w:val="20"/>
                <w:lang w:eastAsia="de-DE"/>
              </w:rPr>
              <w:t>308/2,415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vAlign w:val="center"/>
          </w:tcPr>
          <w:p w14:paraId="5B44693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center"/>
          </w:tcPr>
          <w:p w14:paraId="6A84FB7B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AB086B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sz w:val="20"/>
                <w:szCs w:val="20"/>
              </w:rPr>
              <w:t>14.3</w:t>
            </w:r>
          </w:p>
        </w:tc>
        <w:tc>
          <w:tcPr>
            <w:tcW w:w="1425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12DA71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</w:p>
        </w:tc>
      </w:tr>
      <w:tr w:rsidR="00953CAE" w:rsidRPr="004F18EE" w14:paraId="0757E1B5" w14:textId="77777777" w:rsidTr="00364476">
        <w:trPr>
          <w:trHeight w:val="227"/>
        </w:trPr>
        <w:tc>
          <w:tcPr>
            <w:tcW w:w="10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5DA61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7950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4 or more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C1212" w14:textId="7BA48EB1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20"/>
                <w:szCs w:val="20"/>
                <w:lang w:eastAsia="de-DE"/>
              </w:rPr>
              <w:t>62/69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DF3B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A74C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F38A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1.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D65C4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5D6C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DBAE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8209C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  <w:lang w:eastAsia="de-DE"/>
              </w:rPr>
              <w:t>0.0067</w:t>
            </w:r>
          </w:p>
        </w:tc>
      </w:tr>
    </w:tbl>
    <w:p w14:paraId="517A98D8" w14:textId="5AF7DD73" w:rsidR="008F6488" w:rsidRPr="004F18EE" w:rsidRDefault="008F6488" w:rsidP="008F6488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 xml:space="preserve">Percentages weighted by age, gender and federal state </w:t>
      </w:r>
      <w:r w:rsidR="004774F0">
        <w:rPr>
          <w:rFonts w:ascii="Calibri" w:eastAsia="Calibri" w:hAnsi="Calibri" w:cs="Arial"/>
          <w:sz w:val="18"/>
          <w:szCs w:val="18"/>
          <w:lang w:val="en-US"/>
        </w:rPr>
        <w:t xml:space="preserve">in Germany </w:t>
      </w:r>
      <w:r w:rsidRPr="004F18EE">
        <w:rPr>
          <w:rFonts w:ascii="Calibri" w:eastAsia="Calibri" w:hAnsi="Calibri" w:cs="Arial"/>
          <w:sz w:val="18"/>
          <w:szCs w:val="18"/>
          <w:lang w:val="en-US"/>
        </w:rPr>
        <w:t>(%w, [95% confidence interval]) and odds ratios (OR). From N=4,079 people (vaccinated against COVID-19, 18-69 years). Significant differences are highlighted in bold. The reference categories are marked with (=Ref.).</w:t>
      </w:r>
    </w:p>
    <w:p w14:paraId="67468A3B" w14:textId="77777777" w:rsidR="008F6488" w:rsidRPr="004F18EE" w:rsidRDefault="008F6488" w:rsidP="008F6488">
      <w:pPr>
        <w:suppressAutoHyphens w:val="0"/>
        <w:spacing w:line="276" w:lineRule="auto"/>
        <w:ind w:firstLine="0"/>
        <w:jc w:val="left"/>
        <w:rPr>
          <w:rFonts w:eastAsia="Times New Roman"/>
          <w:b/>
          <w:bCs/>
          <w:lang w:val="en-US"/>
        </w:rPr>
      </w:pPr>
    </w:p>
    <w:p w14:paraId="5FA98BF8" w14:textId="77777777" w:rsidR="00F84880" w:rsidRDefault="00F84880">
      <w:pPr>
        <w:suppressAutoHyphens w:val="0"/>
        <w:spacing w:line="276" w:lineRule="auto"/>
        <w:ind w:firstLine="0"/>
        <w:jc w:val="left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br w:type="page"/>
      </w:r>
    </w:p>
    <w:p w14:paraId="1831EBA1" w14:textId="562B8C13" w:rsidR="008F6488" w:rsidRPr="005B1BF6" w:rsidRDefault="00A27FA6" w:rsidP="008F6488">
      <w:pPr>
        <w:suppressAutoHyphens w:val="0"/>
        <w:spacing w:line="276" w:lineRule="auto"/>
        <w:ind w:firstLine="0"/>
        <w:jc w:val="left"/>
        <w:rPr>
          <w:rFonts w:eastAsia="Times New Roman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lastRenderedPageBreak/>
        <w:t xml:space="preserve">S4 </w:t>
      </w:r>
      <w:r w:rsidR="008F6488" w:rsidRPr="004F18EE">
        <w:rPr>
          <w:rFonts w:ascii="Calibri" w:eastAsia="Calibri" w:hAnsi="Calibri" w:cs="Arial"/>
          <w:b/>
          <w:lang w:val="en-US"/>
        </w:rPr>
        <w:t>Table</w:t>
      </w:r>
      <w:r>
        <w:rPr>
          <w:rFonts w:ascii="Calibri" w:eastAsia="Calibri" w:hAnsi="Calibri" w:cs="Arial"/>
          <w:b/>
          <w:lang w:val="en-US"/>
        </w:rPr>
        <w:t xml:space="preserve">. </w:t>
      </w:r>
      <w:r w:rsidR="009B10EE">
        <w:rPr>
          <w:rFonts w:ascii="Calibri" w:eastAsia="Calibri" w:hAnsi="Calibri" w:cs="Arial"/>
          <w:b/>
          <w:lang w:val="en-US"/>
        </w:rPr>
        <w:t>Reported t</w:t>
      </w:r>
      <w:r w:rsidR="008F6488" w:rsidRPr="00A27FA6">
        <w:rPr>
          <w:rFonts w:ascii="Calibri" w:eastAsia="Calibri" w:hAnsi="Calibri" w:cs="Arial"/>
          <w:b/>
          <w:lang w:val="en-US"/>
        </w:rPr>
        <w:t>iredness, fatigue, weakness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as side effects of covid vaccination </w:t>
      </w:r>
      <w:r w:rsidRPr="004F18EE">
        <w:rPr>
          <w:rFonts w:ascii="Calibri" w:eastAsia="Calibri" w:hAnsi="Calibri" w:cs="Arial"/>
          <w:b/>
          <w:lang w:val="en-US"/>
        </w:rPr>
        <w:t xml:space="preserve">by gender, age, vaccine and number of </w:t>
      </w:r>
      <w:r w:rsidRPr="00FB3123">
        <w:rPr>
          <w:rFonts w:ascii="Calibri" w:eastAsia="Calibri" w:hAnsi="Calibri" w:cs="Arial"/>
          <w:b/>
          <w:lang w:val="en-US"/>
        </w:rPr>
        <w:t>vaccinations</w:t>
      </w:r>
      <w:r w:rsidR="008F6488" w:rsidRPr="00FB3123">
        <w:rPr>
          <w:rFonts w:ascii="Calibri" w:eastAsia="Calibri" w:hAnsi="Calibri" w:cs="Arial"/>
          <w:b/>
          <w:lang w:val="en-US"/>
        </w:rPr>
        <w:t xml:space="preserve"> 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(self-report, </w:t>
      </w:r>
      <w:r w:rsidR="00B451AA" w:rsidRPr="005B1BF6">
        <w:rPr>
          <w:rFonts w:ascii="Calibri" w:eastAsia="Calibri" w:hAnsi="Calibri" w:cs="Arial"/>
          <w:b/>
          <w:lang w:val="en-US"/>
        </w:rPr>
        <w:t xml:space="preserve">n=4.079 respondents with vaccination, </w:t>
      </w:r>
      <w:r w:rsidR="006C0193" w:rsidRPr="005B1BF6">
        <w:rPr>
          <w:rFonts w:ascii="Calibri" w:eastAsia="Calibri" w:hAnsi="Calibri" w:cs="Arial"/>
          <w:b/>
          <w:lang w:val="en-US"/>
        </w:rPr>
        <w:t xml:space="preserve">population </w:t>
      </w:r>
      <w:r w:rsidR="008F6488" w:rsidRPr="005B1BF6">
        <w:rPr>
          <w:rFonts w:ascii="Calibri" w:eastAsia="Calibri" w:hAnsi="Calibri" w:cs="Arial"/>
          <w:b/>
          <w:lang w:val="en-US"/>
        </w:rPr>
        <w:t>18-69 years)</w:t>
      </w:r>
      <w:r w:rsidRPr="005B1BF6">
        <w:rPr>
          <w:rFonts w:ascii="Calibri" w:eastAsia="Calibri" w:hAnsi="Calibri" w:cs="Arial"/>
          <w:b/>
          <w:lang w:val="en-US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4"/>
        <w:gridCol w:w="2180"/>
        <w:gridCol w:w="1965"/>
        <w:gridCol w:w="977"/>
        <w:gridCol w:w="949"/>
        <w:gridCol w:w="921"/>
        <w:gridCol w:w="941"/>
        <w:gridCol w:w="938"/>
        <w:gridCol w:w="31"/>
        <w:gridCol w:w="891"/>
        <w:gridCol w:w="78"/>
        <w:gridCol w:w="983"/>
      </w:tblGrid>
      <w:tr w:rsidR="008F6488" w:rsidRPr="004F18EE" w14:paraId="3BBCF491" w14:textId="77777777" w:rsidTr="00984E29">
        <w:trPr>
          <w:trHeight w:val="20"/>
        </w:trPr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92C1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C8B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8DDDE" w14:textId="219567C4" w:rsidR="008F6488" w:rsidRPr="004F18EE" w:rsidRDefault="009B10E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/tota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45FC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%w</w:t>
            </w:r>
          </w:p>
        </w:tc>
        <w:tc>
          <w:tcPr>
            <w:tcW w:w="10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AE56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F7C5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OR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2840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FD9A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p</w:t>
            </w:r>
          </w:p>
        </w:tc>
      </w:tr>
      <w:tr w:rsidR="008F6488" w:rsidRPr="004F18EE" w14:paraId="5B4629C6" w14:textId="77777777" w:rsidTr="00984E29">
        <w:trPr>
          <w:trHeight w:val="227"/>
        </w:trPr>
        <w:tc>
          <w:tcPr>
            <w:tcW w:w="11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FF3AE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3ED7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sz w:val="20"/>
                <w:szCs w:val="20"/>
                <w:lang w:eastAsia="de-DE"/>
              </w:rPr>
              <w:t>all persons with vaccinatio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A9D04" w14:textId="7BBA7D8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66/4,0</w:t>
            </w:r>
            <w:r w:rsidR="00B451AA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</w:t>
            </w: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67CA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.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97A4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4943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0.0</w:t>
            </w:r>
          </w:p>
        </w:tc>
        <w:tc>
          <w:tcPr>
            <w:tcW w:w="138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6D21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74748469" w14:textId="77777777" w:rsidTr="00984E29">
        <w:trPr>
          <w:trHeight w:val="227"/>
        </w:trPr>
        <w:tc>
          <w:tcPr>
            <w:tcW w:w="1112" w:type="pct"/>
            <w:vMerge w:val="restart"/>
            <w:tcBorders>
              <w:left w:val="nil"/>
              <w:right w:val="nil"/>
            </w:tcBorders>
            <w:vAlign w:val="center"/>
          </w:tcPr>
          <w:p w14:paraId="2DBD68F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vAlign w:val="center"/>
          </w:tcPr>
          <w:p w14:paraId="5670DC5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vAlign w:val="center"/>
          </w:tcPr>
          <w:p w14:paraId="42C1E52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07/2,032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center"/>
          </w:tcPr>
          <w:p w14:paraId="2381B49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0.2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vAlign w:val="center"/>
          </w:tcPr>
          <w:p w14:paraId="41F98BA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8.9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vAlign w:val="center"/>
          </w:tcPr>
          <w:p w14:paraId="1D7033A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1.7</w:t>
            </w:r>
          </w:p>
        </w:tc>
        <w:tc>
          <w:tcPr>
            <w:tcW w:w="1383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747981C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5BFBD4E8" w14:textId="77777777" w:rsidTr="00984E29">
        <w:trPr>
          <w:trHeight w:val="227"/>
        </w:trPr>
        <w:tc>
          <w:tcPr>
            <w:tcW w:w="111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08972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4389" w14:textId="3AF34C18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9C5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59/2,0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5B1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BAA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7A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09D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35E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AC9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111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069</w:t>
            </w:r>
          </w:p>
        </w:tc>
      </w:tr>
      <w:tr w:rsidR="008F6488" w:rsidRPr="004F18EE" w14:paraId="78029148" w14:textId="77777777" w:rsidTr="00984E29">
        <w:trPr>
          <w:trHeight w:val="227"/>
        </w:trPr>
        <w:tc>
          <w:tcPr>
            <w:tcW w:w="1112" w:type="pct"/>
            <w:vMerge w:val="restart"/>
            <w:tcBorders>
              <w:left w:val="nil"/>
              <w:right w:val="nil"/>
            </w:tcBorders>
            <w:vAlign w:val="center"/>
          </w:tcPr>
          <w:p w14:paraId="6723A68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E94D" w14:textId="1B6AE382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21C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0/8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1A2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C5C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3B2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3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567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C54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9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41E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561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872</w:t>
            </w:r>
          </w:p>
        </w:tc>
      </w:tr>
      <w:tr w:rsidR="008F6488" w:rsidRPr="004F18EE" w14:paraId="1EE74E90" w14:textId="77777777" w:rsidTr="00984E29">
        <w:trPr>
          <w:trHeight w:val="227"/>
        </w:trPr>
        <w:tc>
          <w:tcPr>
            <w:tcW w:w="1112" w:type="pct"/>
            <w:vMerge/>
            <w:tcBorders>
              <w:left w:val="nil"/>
              <w:right w:val="nil"/>
            </w:tcBorders>
          </w:tcPr>
          <w:p w14:paraId="158C5F8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539BF4B" w14:textId="692C1660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36C86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3/79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57A39D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D088DA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2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C2FC04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1.6</w:t>
            </w:r>
          </w:p>
        </w:tc>
        <w:tc>
          <w:tcPr>
            <w:tcW w:w="1383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EF102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1CDA5486" w14:textId="77777777" w:rsidTr="00984E29">
        <w:trPr>
          <w:trHeight w:val="227"/>
        </w:trPr>
        <w:tc>
          <w:tcPr>
            <w:tcW w:w="1112" w:type="pct"/>
            <w:vMerge/>
            <w:tcBorders>
              <w:left w:val="nil"/>
              <w:right w:val="nil"/>
            </w:tcBorders>
            <w:vAlign w:val="center"/>
          </w:tcPr>
          <w:p w14:paraId="2ABDAE8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9DC2337" w14:textId="550ACC34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1D3FD01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7/71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41EFDC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3FA01E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927A92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0.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1190F36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00D716D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6939D6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096E5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4089</w:t>
            </w:r>
          </w:p>
        </w:tc>
      </w:tr>
      <w:tr w:rsidR="008F6488" w:rsidRPr="004F18EE" w14:paraId="7C073F33" w14:textId="77777777" w:rsidTr="00984E29">
        <w:trPr>
          <w:trHeight w:val="227"/>
        </w:trPr>
        <w:tc>
          <w:tcPr>
            <w:tcW w:w="1112" w:type="pct"/>
            <w:vMerge/>
            <w:tcBorders>
              <w:left w:val="nil"/>
              <w:right w:val="nil"/>
            </w:tcBorders>
            <w:vAlign w:val="center"/>
          </w:tcPr>
          <w:p w14:paraId="7EE9619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A518737" w14:textId="010646A4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04BD2D0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4/92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687492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B202EE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2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7CB3954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1.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1072A45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1916F4C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B903A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3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CD1E1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8999</w:t>
            </w:r>
          </w:p>
        </w:tc>
      </w:tr>
      <w:tr w:rsidR="008F6488" w:rsidRPr="004F18EE" w14:paraId="11109728" w14:textId="77777777" w:rsidTr="00984E29">
        <w:trPr>
          <w:trHeight w:val="227"/>
        </w:trPr>
        <w:tc>
          <w:tcPr>
            <w:tcW w:w="1112" w:type="pct"/>
            <w:vMerge/>
            <w:tcBorders>
              <w:left w:val="nil"/>
              <w:right w:val="nil"/>
            </w:tcBorders>
            <w:vAlign w:val="center"/>
          </w:tcPr>
          <w:p w14:paraId="3D107D3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CA174C9" w14:textId="33646078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190A24E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2/84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53587C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1A5E3E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425319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9.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11EC66C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353033A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55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3AEA4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39B63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679</w:t>
            </w:r>
          </w:p>
        </w:tc>
      </w:tr>
      <w:tr w:rsidR="008F6488" w:rsidRPr="004F18EE" w14:paraId="77C06FD5" w14:textId="77777777" w:rsidTr="00984E29">
        <w:trPr>
          <w:trHeight w:val="227"/>
        </w:trPr>
        <w:tc>
          <w:tcPr>
            <w:tcW w:w="1112" w:type="pct"/>
            <w:tcBorders>
              <w:left w:val="nil"/>
              <w:right w:val="nil"/>
            </w:tcBorders>
            <w:vAlign w:val="center"/>
          </w:tcPr>
          <w:p w14:paraId="448382F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bookmarkStart w:id="2" w:name="_Hlk162263529"/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vaccin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044428BB" w14:textId="7886E941" w:rsidR="008F6488" w:rsidRPr="008B5F3E" w:rsidRDefault="00953CAE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mRNA </w:t>
            </w:r>
            <w:r w:rsidR="003E6A76"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onl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45DB5018" w14:textId="2058088B" w:rsidR="008F6488" w:rsidRPr="004F18EE" w:rsidRDefault="003E6A76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69</w:t>
            </w:r>
            <w:r w:rsidR="00561191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/3,</w:t>
            </w: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99C9179" w14:textId="6CB9C106" w:rsidR="008F6488" w:rsidRPr="004F18EE" w:rsidRDefault="002A173D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.9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6857FE2" w14:textId="0AF32056" w:rsidR="008F6488" w:rsidRPr="004F18EE" w:rsidRDefault="00561191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5A87F264" w14:textId="06BB4EB3" w:rsidR="008F6488" w:rsidRPr="004F18EE" w:rsidRDefault="002A173D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C6AD8BF" w14:textId="03A08CD0" w:rsidR="008F6488" w:rsidRPr="004F18EE" w:rsidRDefault="00D971A0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1A09D8E0" w14:textId="42550B52" w:rsidR="008F6488" w:rsidRPr="004F18EE" w:rsidRDefault="00D971A0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D1D9C7" w14:textId="3401D0A8" w:rsidR="008F6488" w:rsidRPr="004F18EE" w:rsidRDefault="00D971A0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4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9C56F3" w14:textId="17C96757" w:rsidR="008F6488" w:rsidRPr="004F18EE" w:rsidRDefault="00D971A0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5539</w:t>
            </w:r>
          </w:p>
        </w:tc>
      </w:tr>
      <w:tr w:rsidR="00953CAE" w:rsidRPr="004F18EE" w14:paraId="0A83D642" w14:textId="77777777" w:rsidTr="00953CAE">
        <w:trPr>
          <w:trHeight w:val="227"/>
        </w:trPr>
        <w:tc>
          <w:tcPr>
            <w:tcW w:w="1112" w:type="pct"/>
            <w:tcBorders>
              <w:left w:val="nil"/>
              <w:right w:val="nil"/>
            </w:tcBorders>
            <w:vAlign w:val="center"/>
          </w:tcPr>
          <w:p w14:paraId="3CDA82E9" w14:textId="77777777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25DD090D" w14:textId="1E9D1B02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and non-mRNA</w:t>
            </w: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BB0FA7C" w14:textId="06B00C4E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8B5F3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1/74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F863AD1" w14:textId="1115CC0B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8B5F3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B8B409D" w14:textId="56BC75DB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8B5F3E">
              <w:rPr>
                <w:rFonts w:ascii="Calibri" w:eastAsia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83A94F6" w14:textId="068FCD27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8B5F3E">
              <w:rPr>
                <w:rFonts w:ascii="Calibri" w:eastAsia="Calibri" w:hAnsi="Calibri" w:cs="Calibri"/>
                <w:sz w:val="18"/>
                <w:szCs w:val="18"/>
              </w:rPr>
              <w:t>10.6</w:t>
            </w:r>
          </w:p>
        </w:tc>
        <w:tc>
          <w:tcPr>
            <w:tcW w:w="1383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D0601E8" w14:textId="77777777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53CAE" w:rsidRPr="004F18EE" w14:paraId="6F4716A2" w14:textId="77777777" w:rsidTr="00984E29">
        <w:trPr>
          <w:trHeight w:val="227"/>
        </w:trPr>
        <w:tc>
          <w:tcPr>
            <w:tcW w:w="1112" w:type="pct"/>
            <w:tcBorders>
              <w:left w:val="nil"/>
              <w:right w:val="nil"/>
            </w:tcBorders>
            <w:vAlign w:val="center"/>
          </w:tcPr>
          <w:p w14:paraId="0D2DEC74" w14:textId="77777777" w:rsidR="00953CAE" w:rsidRPr="008B5F3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5D4C63A" w14:textId="7E74756C" w:rsidR="00953CAE" w:rsidRPr="00D971A0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</w:pPr>
            <w:r w:rsidRPr="00D971A0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Non-mRNA onl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EC57FBA" w14:textId="3C366924" w:rsidR="00953CAE" w:rsidRPr="00D971A0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D971A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36/284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9C1E88C" w14:textId="0E6C6E90" w:rsidR="00953CAE" w:rsidRPr="00D971A0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D971A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2.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F0324DD" w14:textId="70DA3924" w:rsidR="00953CAE" w:rsidRPr="00D971A0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971A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8.9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16AA229B" w14:textId="7ECF0812" w:rsidR="00953CAE" w:rsidRPr="00D971A0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971A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7.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17FE5280" w14:textId="076F55F6" w:rsidR="00953CAE" w:rsidRPr="00D971A0" w:rsidRDefault="00D971A0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971A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6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12AFC933" w14:textId="35D6F54A" w:rsidR="00953CAE" w:rsidRPr="00D971A0" w:rsidRDefault="00D971A0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971A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C6750D" w14:textId="02391436" w:rsidR="00953CAE" w:rsidRPr="00D971A0" w:rsidRDefault="00D971A0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D971A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2.5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857785" w14:textId="2144945D" w:rsidR="00953CAE" w:rsidRPr="00D971A0" w:rsidRDefault="00D971A0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D971A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277</w:t>
            </w:r>
          </w:p>
        </w:tc>
      </w:tr>
      <w:tr w:rsidR="00953CAE" w:rsidRPr="004F18EE" w14:paraId="737539EF" w14:textId="77777777" w:rsidTr="00953CAE">
        <w:trPr>
          <w:trHeight w:val="227"/>
        </w:trPr>
        <w:tc>
          <w:tcPr>
            <w:tcW w:w="1112" w:type="pct"/>
            <w:tcBorders>
              <w:left w:val="nil"/>
              <w:right w:val="nil"/>
            </w:tcBorders>
            <w:vAlign w:val="center"/>
          </w:tcPr>
          <w:p w14:paraId="57475832" w14:textId="77777777" w:rsidR="00953CAE" w:rsidRPr="008B5F3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670F5E03" w14:textId="3321DE44" w:rsidR="00953CAE" w:rsidRPr="00CD512C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</w:pPr>
            <w:r w:rsidRPr="00CD512C"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  <w:t>not specified/do not know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3968FDA" w14:textId="3558A767" w:rsidR="00953CAE" w:rsidRPr="008B5F3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/3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52197436" w14:textId="251AE5F3" w:rsidR="00953CAE" w:rsidRPr="008B5F3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053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561C952" w14:textId="77777777" w:rsidR="00953CAE" w:rsidRPr="008B5F3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53CAE" w:rsidRPr="004F18EE" w14:paraId="2641C1D3" w14:textId="77777777" w:rsidTr="00984E29">
        <w:trPr>
          <w:trHeight w:val="227"/>
        </w:trPr>
        <w:tc>
          <w:tcPr>
            <w:tcW w:w="1112" w:type="pct"/>
            <w:tcBorders>
              <w:left w:val="nil"/>
              <w:right w:val="nil"/>
            </w:tcBorders>
            <w:vAlign w:val="center"/>
          </w:tcPr>
          <w:p w14:paraId="38CA233F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number of vaccinations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DB6F91C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F7F7D1E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8/106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48EFA87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7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D1F8CEB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0.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2E6DCE1E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6.8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458917F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.14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376901A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710982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3.6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868FA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047</w:t>
            </w:r>
          </w:p>
        </w:tc>
      </w:tr>
      <w:tr w:rsidR="00953CAE" w:rsidRPr="004F18EE" w14:paraId="0C9AF445" w14:textId="77777777" w:rsidTr="00984E29">
        <w:trPr>
          <w:trHeight w:val="227"/>
        </w:trPr>
        <w:tc>
          <w:tcPr>
            <w:tcW w:w="1112" w:type="pct"/>
            <w:tcBorders>
              <w:left w:val="nil"/>
              <w:right w:val="nil"/>
            </w:tcBorders>
            <w:vAlign w:val="center"/>
          </w:tcPr>
          <w:p w14:paraId="43B5926B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27BEF9C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647FFD4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96/86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1D24BEC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5B68E7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.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7832B7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3.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E283B3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5874A0E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4D4AF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94163B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412</w:t>
            </w:r>
          </w:p>
        </w:tc>
      </w:tr>
      <w:tr w:rsidR="00953CAE" w:rsidRPr="004F18EE" w14:paraId="4D1C5030" w14:textId="77777777" w:rsidTr="00984E29">
        <w:trPr>
          <w:trHeight w:val="227"/>
        </w:trPr>
        <w:tc>
          <w:tcPr>
            <w:tcW w:w="1112" w:type="pct"/>
            <w:tcBorders>
              <w:left w:val="nil"/>
              <w:right w:val="nil"/>
            </w:tcBorders>
            <w:vAlign w:val="center"/>
          </w:tcPr>
          <w:p w14:paraId="2F99A28E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3FDF0DC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3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00E0881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11/2,41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25691BE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.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C5F2023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7860CEA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0.0</w:t>
            </w:r>
          </w:p>
        </w:tc>
        <w:tc>
          <w:tcPr>
            <w:tcW w:w="1383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4E4EB1C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53CAE" w:rsidRPr="004F18EE" w14:paraId="245A8618" w14:textId="77777777" w:rsidTr="00984E29">
        <w:trPr>
          <w:trHeight w:val="227"/>
        </w:trPr>
        <w:tc>
          <w:tcPr>
            <w:tcW w:w="11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D120F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AB46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4 or mor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68211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41/6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8B30B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5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9AA4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6343F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8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F0F2E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63DB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96B0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B6FB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172</w:t>
            </w:r>
          </w:p>
        </w:tc>
      </w:tr>
    </w:tbl>
    <w:bookmarkEnd w:id="2"/>
    <w:p w14:paraId="3FD717CB" w14:textId="6A30468E" w:rsidR="008F6488" w:rsidRPr="004F18EE" w:rsidRDefault="008F6488" w:rsidP="008F6488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 xml:space="preserve">Percentages weighted by age, gender and federal state </w:t>
      </w:r>
      <w:r w:rsidR="004774F0">
        <w:rPr>
          <w:rFonts w:ascii="Calibri" w:eastAsia="Calibri" w:hAnsi="Calibri" w:cs="Arial"/>
          <w:sz w:val="18"/>
          <w:szCs w:val="18"/>
          <w:lang w:val="en-US"/>
        </w:rPr>
        <w:t xml:space="preserve">in Germany </w:t>
      </w:r>
      <w:r w:rsidRPr="004F18EE">
        <w:rPr>
          <w:rFonts w:ascii="Calibri" w:eastAsia="Calibri" w:hAnsi="Calibri" w:cs="Arial"/>
          <w:sz w:val="18"/>
          <w:szCs w:val="18"/>
          <w:lang w:val="en-US"/>
        </w:rPr>
        <w:t>(%w, [95% confidence interval]) and odds ratios (OR). From N=4,079 people (vaccinated against Covid, 18-69 years). Significant differences are highlighted in bold. The reference categories are marked with (=Ref.).</w:t>
      </w:r>
    </w:p>
    <w:p w14:paraId="39B88EC1" w14:textId="77777777" w:rsidR="008F6488" w:rsidRDefault="008F6488" w:rsidP="008F6488">
      <w:pPr>
        <w:suppressAutoHyphens w:val="0"/>
        <w:spacing w:line="276" w:lineRule="auto"/>
        <w:ind w:firstLine="0"/>
        <w:jc w:val="left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br w:type="page"/>
      </w:r>
    </w:p>
    <w:p w14:paraId="78494AF1" w14:textId="20F001DD" w:rsidR="008F6488" w:rsidRPr="00FB3123" w:rsidRDefault="00A27FA6" w:rsidP="008F6488">
      <w:pPr>
        <w:tabs>
          <w:tab w:val="left" w:pos="1873"/>
          <w:tab w:val="left" w:pos="3612"/>
          <w:tab w:val="left" w:pos="4844"/>
          <w:tab w:val="left" w:pos="5955"/>
          <w:tab w:val="left" w:pos="6507"/>
          <w:tab w:val="left" w:pos="7043"/>
          <w:tab w:val="left" w:pos="7563"/>
          <w:tab w:val="left" w:pos="8095"/>
          <w:tab w:val="left" w:pos="8625"/>
          <w:tab w:val="left" w:pos="9145"/>
        </w:tabs>
        <w:suppressAutoHyphens w:val="0"/>
        <w:spacing w:line="240" w:lineRule="auto"/>
        <w:ind w:firstLine="0"/>
        <w:jc w:val="left"/>
        <w:textAlignment w:val="bottom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lastRenderedPageBreak/>
        <w:t>S5 Table.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</w:t>
      </w:r>
      <w:r w:rsidR="008D0EA3">
        <w:rPr>
          <w:rFonts w:ascii="Calibri" w:eastAsia="Calibri" w:hAnsi="Calibri" w:cs="Arial"/>
          <w:b/>
          <w:lang w:val="en-US"/>
        </w:rPr>
        <w:t>R</w:t>
      </w:r>
      <w:r w:rsidR="008F6488" w:rsidRPr="00A27FA6">
        <w:rPr>
          <w:rFonts w:ascii="Calibri" w:eastAsia="Calibri" w:hAnsi="Calibri" w:cs="Arial"/>
          <w:b/>
          <w:lang w:val="en-US"/>
        </w:rPr>
        <w:t>estricted performance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as side effects of covid vaccination </w:t>
      </w:r>
      <w:r w:rsidRPr="004F18EE">
        <w:rPr>
          <w:rFonts w:ascii="Calibri" w:eastAsia="Calibri" w:hAnsi="Calibri" w:cs="Arial"/>
          <w:b/>
          <w:lang w:val="en-US"/>
        </w:rPr>
        <w:t xml:space="preserve">by gender, age, vaccine and number of </w:t>
      </w:r>
      <w:r w:rsidRPr="00FB3123">
        <w:rPr>
          <w:rFonts w:ascii="Calibri" w:eastAsia="Calibri" w:hAnsi="Calibri" w:cs="Arial"/>
          <w:b/>
          <w:lang w:val="en-US"/>
        </w:rPr>
        <w:t>vaccinations</w:t>
      </w:r>
      <w:r w:rsidR="008F6488" w:rsidRPr="00FB3123">
        <w:rPr>
          <w:rFonts w:ascii="Calibri" w:eastAsia="Calibri" w:hAnsi="Calibri" w:cs="Arial"/>
          <w:b/>
          <w:lang w:val="en-US"/>
        </w:rPr>
        <w:t xml:space="preserve"> 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(self-report, </w:t>
      </w:r>
      <w:r w:rsidR="006C0193" w:rsidRPr="005B1BF6">
        <w:rPr>
          <w:rFonts w:ascii="Calibri" w:eastAsia="Calibri" w:hAnsi="Calibri" w:cs="Arial"/>
          <w:b/>
          <w:lang w:val="en-US"/>
        </w:rPr>
        <w:t xml:space="preserve">n=4.079 respondents with vaccination, population </w:t>
      </w:r>
      <w:r w:rsidR="008F6488" w:rsidRPr="005B1BF6">
        <w:rPr>
          <w:rFonts w:ascii="Calibri" w:eastAsia="Calibri" w:hAnsi="Calibri" w:cs="Arial"/>
          <w:b/>
          <w:lang w:val="en-US"/>
        </w:rPr>
        <w:t>18-69 years)</w:t>
      </w:r>
      <w:r w:rsidRPr="005B1BF6">
        <w:rPr>
          <w:rFonts w:ascii="Calibri" w:eastAsia="Calibri" w:hAnsi="Calibri" w:cs="Arial"/>
          <w:b/>
          <w:lang w:val="en-US"/>
        </w:rPr>
        <w:t>.</w:t>
      </w:r>
      <w:r w:rsidR="008F6488" w:rsidRPr="00FB3123">
        <w:rPr>
          <w:rFonts w:ascii="Calibri" w:eastAsia="Calibri" w:hAnsi="Calibri" w:cs="Arial"/>
          <w:b/>
          <w:lang w:val="en-US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7"/>
        <w:gridCol w:w="2180"/>
        <w:gridCol w:w="1965"/>
        <w:gridCol w:w="977"/>
        <w:gridCol w:w="949"/>
        <w:gridCol w:w="921"/>
        <w:gridCol w:w="941"/>
        <w:gridCol w:w="938"/>
        <w:gridCol w:w="31"/>
        <w:gridCol w:w="891"/>
        <w:gridCol w:w="78"/>
        <w:gridCol w:w="980"/>
      </w:tblGrid>
      <w:tr w:rsidR="008F6488" w:rsidRPr="004F18EE" w14:paraId="362E77D3" w14:textId="77777777" w:rsidTr="00984E29">
        <w:trPr>
          <w:trHeight w:val="20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CEEA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CFE5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66935" w14:textId="328434FB" w:rsidR="008F6488" w:rsidRPr="004F18EE" w:rsidRDefault="009B10E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/tota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EFE0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%w</w:t>
            </w:r>
          </w:p>
        </w:tc>
        <w:tc>
          <w:tcPr>
            <w:tcW w:w="10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4425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1B76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OR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4F1C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C74E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p</w:t>
            </w:r>
          </w:p>
        </w:tc>
      </w:tr>
      <w:tr w:rsidR="008F6488" w:rsidRPr="004F18EE" w14:paraId="225FCDA8" w14:textId="77777777" w:rsidTr="00984E29">
        <w:trPr>
          <w:trHeight w:val="227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B7975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4EB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sz w:val="20"/>
                <w:szCs w:val="20"/>
                <w:lang w:eastAsia="de-DE"/>
              </w:rPr>
              <w:t>all persons with vaccinatio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AF9EA" w14:textId="14F155C8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76/4,0</w:t>
            </w:r>
            <w:r w:rsidR="00B451AA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</w:t>
            </w: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260D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937D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F63D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138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5B57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141E993C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506172A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vAlign w:val="center"/>
          </w:tcPr>
          <w:p w14:paraId="4579767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vAlign w:val="center"/>
          </w:tcPr>
          <w:p w14:paraId="5FC1C93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3/2,032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center"/>
          </w:tcPr>
          <w:p w14:paraId="2850CF4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vAlign w:val="center"/>
          </w:tcPr>
          <w:p w14:paraId="3F2C5BD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vAlign w:val="center"/>
          </w:tcPr>
          <w:p w14:paraId="23CB1AE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1382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1D499D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127B94BD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74E95B4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98E4" w14:textId="336AD808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39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3/2,0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C37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3AF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3.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3A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5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9F1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0.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336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0.6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DE2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33E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0.4411</w:t>
            </w:r>
          </w:p>
        </w:tc>
      </w:tr>
      <w:tr w:rsidR="008F6488" w:rsidRPr="004F18EE" w14:paraId="4198B375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2A05C12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81E8" w14:textId="24EE6EDE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767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4/8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EDF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75F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6EA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232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808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B4B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F6B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8420</w:t>
            </w:r>
          </w:p>
        </w:tc>
      </w:tr>
      <w:tr w:rsidR="008F6488" w:rsidRPr="004F18EE" w14:paraId="417E9F4E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</w:tcPr>
          <w:p w14:paraId="1A29555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A92C" w14:textId="56D000B6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CA2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2/7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642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18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537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689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161CE961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31B2587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957E" w14:textId="44CF5FF6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D3B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2/7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341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743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CA6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E2D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B4B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A89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8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9A5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6592</w:t>
            </w:r>
          </w:p>
        </w:tc>
      </w:tr>
      <w:tr w:rsidR="008F6488" w:rsidRPr="004F18EE" w14:paraId="78FFDA88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6E31E5C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342C" w14:textId="13C1670A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36A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0/9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872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A42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2C1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1F3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44A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485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DA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7841</w:t>
            </w:r>
          </w:p>
        </w:tc>
      </w:tr>
      <w:tr w:rsidR="008F6488" w:rsidRPr="004F18EE" w14:paraId="120FCC79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0A6F98D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D05D" w14:textId="1AF887FB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729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8/8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55B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C91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4F3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003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75F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BC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8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D7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6483</w:t>
            </w:r>
          </w:p>
        </w:tc>
      </w:tr>
      <w:tr w:rsidR="003E6A76" w:rsidRPr="004F18EE" w14:paraId="498F0DD5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0323E5E6" w14:textId="77777777" w:rsidR="003E6A76" w:rsidRPr="004F18E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vaccin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54EA" w14:textId="43A16157" w:rsidR="003E6A76" w:rsidRPr="008B5F3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/>
                <w:sz w:val="18"/>
                <w:szCs w:val="18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onl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5CDE" w14:textId="350F2600" w:rsidR="003E6A76" w:rsidRPr="009E7CFE" w:rsidRDefault="003E6A76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125</w:t>
            </w:r>
            <w:r w:rsidR="00561191"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/3,</w:t>
            </w: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828C" w14:textId="263B0B25" w:rsidR="003E6A76" w:rsidRPr="009E7CFE" w:rsidRDefault="00561191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FCCA" w14:textId="4032D338" w:rsidR="003E6A76" w:rsidRPr="009E7CFE" w:rsidRDefault="00181067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3.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B99C" w14:textId="6ACB1655" w:rsidR="003E6A76" w:rsidRPr="009E7CFE" w:rsidRDefault="00561191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4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629F" w14:textId="075C079D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0.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5C81" w14:textId="439A95B4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0.6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ACB0" w14:textId="2F41DEFF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1.3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9E19" w14:textId="74A04C91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0.7076</w:t>
            </w:r>
          </w:p>
        </w:tc>
      </w:tr>
      <w:tr w:rsidR="00953CAE" w:rsidRPr="004F18EE" w14:paraId="0693DBD1" w14:textId="77777777" w:rsidTr="00953CA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0C96FDBA" w14:textId="77777777" w:rsidR="00953CAE" w:rsidRPr="004F18EE" w:rsidRDefault="00953CA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7EF9" w14:textId="4FCA9D85" w:rsidR="00953CAE" w:rsidRPr="008B5F3E" w:rsidRDefault="00953CA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and non-mRNA</w:t>
            </w: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(=Ref.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C4FD" w14:textId="39C7C0B0" w:rsidR="00953CAE" w:rsidRPr="009E7CF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33/7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F009" w14:textId="0E1799AA" w:rsidR="00953CAE" w:rsidRPr="009E7CF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3FBD" w14:textId="190104E6" w:rsidR="00953CAE" w:rsidRPr="009E7CF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3.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37E3" w14:textId="36E9FBFC" w:rsidR="00953CAE" w:rsidRPr="009E7CF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6.2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8A7D" w14:textId="77777777" w:rsidR="00953CAE" w:rsidRPr="009E7CFE" w:rsidRDefault="00953CA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</w:p>
        </w:tc>
      </w:tr>
      <w:tr w:rsidR="00953CAE" w:rsidRPr="004F18EE" w14:paraId="73820549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10A76713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F536" w14:textId="3875B23E" w:rsidR="00953CAE" w:rsidRPr="008B5F3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Non-mRNA onl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B9A9" w14:textId="1643C620" w:rsidR="00953CAE" w:rsidRPr="009E7CF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18/2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6635" w14:textId="411465AF" w:rsidR="00953CAE" w:rsidRPr="009E7CF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CE14" w14:textId="468DBCEC" w:rsidR="00953CAE" w:rsidRPr="009E7CF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3.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B266" w14:textId="4695751D" w:rsidR="00953CAE" w:rsidRPr="009E7CF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1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EACA" w14:textId="18068B69" w:rsidR="00953CAE" w:rsidRPr="009E7CFE" w:rsidRDefault="009E7CF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1.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2B6A" w14:textId="22C28054" w:rsidR="00953CAE" w:rsidRPr="009E7CFE" w:rsidRDefault="009E7CF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bCs/>
                <w:sz w:val="18"/>
                <w:szCs w:val="18"/>
              </w:rPr>
              <w:t>0.8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7CB" w14:textId="06BDCFE1" w:rsidR="00953CAE" w:rsidRPr="009E7CFE" w:rsidRDefault="009E7CF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2.6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F8C2" w14:textId="2E333239" w:rsidR="00953CAE" w:rsidRPr="009E7CFE" w:rsidRDefault="009E7CF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  <w:t>0.2148</w:t>
            </w:r>
          </w:p>
        </w:tc>
      </w:tr>
      <w:tr w:rsidR="00953CAE" w:rsidRPr="004F18EE" w14:paraId="5B5C5BF8" w14:textId="77777777" w:rsidTr="00953CA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60E8049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F422" w14:textId="12C6111F" w:rsidR="00953CAE" w:rsidRPr="00CD512C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</w:pPr>
            <w:r w:rsidRPr="00CD512C"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  <w:t>not specified/do not know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A4CD" w14:textId="538B9EB0" w:rsidR="00953CAE" w:rsidRPr="009E7CF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  <w:t>0/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2E41" w14:textId="2E53AA45" w:rsidR="00953CAE" w:rsidRPr="009E7CF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052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9956" w14:textId="77777777" w:rsidR="00953CAE" w:rsidRPr="009E7CF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kern w:val="24"/>
                <w:sz w:val="18"/>
                <w:szCs w:val="18"/>
                <w:lang w:eastAsia="de-DE"/>
              </w:rPr>
            </w:pPr>
          </w:p>
        </w:tc>
      </w:tr>
      <w:tr w:rsidR="00953CAE" w:rsidRPr="004F18EE" w14:paraId="0E5621D1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114CE085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number of vaccination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0DEE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457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9/1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D68D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9D6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3.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BC34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6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08C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2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BE1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.0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659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4.2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985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0404</w:t>
            </w:r>
          </w:p>
        </w:tc>
      </w:tr>
      <w:tr w:rsidR="00953CAE" w:rsidRPr="004F18EE" w14:paraId="14036604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195C0B1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6C1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760F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6/8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173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2C8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6D44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C050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C283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E26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8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2F7B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843</w:t>
            </w:r>
          </w:p>
        </w:tc>
      </w:tr>
      <w:tr w:rsidR="00953CAE" w:rsidRPr="004F18EE" w14:paraId="37C40F65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616D633F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C853FC7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3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EEC919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02/2,41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49AB8C2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EAEAEF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7E7AEDF4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D079AA2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53CAE" w:rsidRPr="004F18EE" w14:paraId="026665A5" w14:textId="77777777" w:rsidTr="00984E29">
        <w:trPr>
          <w:trHeight w:val="227"/>
        </w:trPr>
        <w:tc>
          <w:tcPr>
            <w:tcW w:w="11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F67A9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8B3A8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4 or mor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1183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9/6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AA3D7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C28E1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8F4F1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973AE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7A18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D2856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1592A" w14:textId="77777777" w:rsidR="00953CAE" w:rsidRPr="004F18EE" w:rsidRDefault="00953CAE" w:rsidP="00953CA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0770</w:t>
            </w:r>
          </w:p>
        </w:tc>
      </w:tr>
    </w:tbl>
    <w:p w14:paraId="2D562610" w14:textId="77777777" w:rsidR="008F6488" w:rsidRPr="004F18EE" w:rsidRDefault="008F6488" w:rsidP="008F6488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>Percentages weighted by age, gender and federal state (%w, [95% confidence interval]) and odds ratios (OR). From N=4,079 people (vaccinated against Covid, 18-69 years). Significant differences are highlighted in bold. The reference categories are marked with (=Ref.).</w:t>
      </w:r>
    </w:p>
    <w:p w14:paraId="5CFEF35A" w14:textId="53761D78" w:rsidR="00F84880" w:rsidRDefault="00F84880">
      <w:pPr>
        <w:suppressAutoHyphens w:val="0"/>
        <w:spacing w:line="276" w:lineRule="auto"/>
        <w:ind w:firstLine="0"/>
        <w:jc w:val="left"/>
        <w:rPr>
          <w:rFonts w:ascii="Calibri" w:eastAsia="Times New Roman" w:hAnsi="Calibri" w:cs="Calibri"/>
          <w:b/>
          <w:kern w:val="24"/>
          <w:sz w:val="18"/>
          <w:szCs w:val="18"/>
          <w:lang w:val="en-US" w:eastAsia="de-DE"/>
        </w:rPr>
      </w:pPr>
      <w:r>
        <w:rPr>
          <w:rFonts w:ascii="Calibri" w:eastAsia="Times New Roman" w:hAnsi="Calibri" w:cs="Calibri"/>
          <w:b/>
          <w:kern w:val="24"/>
          <w:sz w:val="18"/>
          <w:szCs w:val="18"/>
          <w:lang w:val="en-US" w:eastAsia="de-DE"/>
        </w:rPr>
        <w:br w:type="page"/>
      </w:r>
    </w:p>
    <w:p w14:paraId="3BCAB5BD" w14:textId="17C3561C" w:rsidR="008F6488" w:rsidRPr="00FB3123" w:rsidRDefault="00A27FA6" w:rsidP="008F6488">
      <w:pPr>
        <w:tabs>
          <w:tab w:val="left" w:pos="1874"/>
          <w:tab w:val="left" w:pos="3613"/>
          <w:tab w:val="left" w:pos="4845"/>
          <w:tab w:val="left" w:pos="5956"/>
          <w:tab w:val="left" w:pos="6508"/>
          <w:tab w:val="left" w:pos="7044"/>
          <w:tab w:val="left" w:pos="7564"/>
          <w:tab w:val="left" w:pos="8096"/>
          <w:tab w:val="left" w:pos="8626"/>
          <w:tab w:val="left" w:pos="9146"/>
        </w:tabs>
        <w:suppressAutoHyphens w:val="0"/>
        <w:spacing w:line="240" w:lineRule="auto"/>
        <w:ind w:left="15" w:firstLine="0"/>
        <w:jc w:val="left"/>
        <w:textAlignment w:val="bottom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lastRenderedPageBreak/>
        <w:t>S6 Table.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</w:t>
      </w:r>
      <w:r w:rsidR="008D0EA3">
        <w:rPr>
          <w:rFonts w:ascii="Calibri" w:eastAsia="Calibri" w:hAnsi="Calibri" w:cs="Arial"/>
          <w:b/>
          <w:lang w:val="en-US"/>
        </w:rPr>
        <w:t>Pr</w:t>
      </w:r>
      <w:r w:rsidR="008F6488" w:rsidRPr="00A27FA6">
        <w:rPr>
          <w:rFonts w:ascii="Calibri" w:eastAsia="Calibri" w:hAnsi="Calibri" w:cs="Arial"/>
          <w:b/>
          <w:lang w:val="en-US"/>
        </w:rPr>
        <w:t xml:space="preserve">oblems with concentration and memory 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as side effects of covid vaccination </w:t>
      </w:r>
      <w:r w:rsidRPr="004F18EE">
        <w:rPr>
          <w:rFonts w:ascii="Calibri" w:eastAsia="Calibri" w:hAnsi="Calibri" w:cs="Arial"/>
          <w:b/>
          <w:lang w:val="en-US"/>
        </w:rPr>
        <w:t xml:space="preserve">by gender, age, vaccine and number of </w:t>
      </w:r>
      <w:r w:rsidRPr="00FB3123">
        <w:rPr>
          <w:rFonts w:ascii="Calibri" w:eastAsia="Calibri" w:hAnsi="Calibri" w:cs="Arial"/>
          <w:b/>
          <w:lang w:val="en-US"/>
        </w:rPr>
        <w:t xml:space="preserve">vaccinations 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(self-report, </w:t>
      </w:r>
      <w:r w:rsidR="006C0193" w:rsidRPr="005B1BF6">
        <w:rPr>
          <w:rFonts w:ascii="Calibri" w:eastAsia="Calibri" w:hAnsi="Calibri" w:cs="Arial"/>
          <w:b/>
          <w:lang w:val="en-US"/>
        </w:rPr>
        <w:t xml:space="preserve">n=4.079 respondents with vaccination, population </w:t>
      </w:r>
      <w:r w:rsidR="008F6488" w:rsidRPr="005B1BF6">
        <w:rPr>
          <w:rFonts w:ascii="Calibri" w:eastAsia="Calibri" w:hAnsi="Calibri" w:cs="Arial"/>
          <w:b/>
          <w:lang w:val="en-US"/>
        </w:rPr>
        <w:t>18-69 years)</w:t>
      </w:r>
      <w:r w:rsidRPr="005B1BF6">
        <w:rPr>
          <w:rFonts w:ascii="Calibri" w:eastAsia="Calibri" w:hAnsi="Calibri" w:cs="Arial"/>
          <w:b/>
          <w:lang w:val="en-US"/>
        </w:rPr>
        <w:t>.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7"/>
        <w:gridCol w:w="2180"/>
        <w:gridCol w:w="1965"/>
        <w:gridCol w:w="977"/>
        <w:gridCol w:w="949"/>
        <w:gridCol w:w="921"/>
        <w:gridCol w:w="941"/>
        <w:gridCol w:w="938"/>
        <w:gridCol w:w="31"/>
        <w:gridCol w:w="891"/>
        <w:gridCol w:w="78"/>
        <w:gridCol w:w="980"/>
      </w:tblGrid>
      <w:tr w:rsidR="008F6488" w:rsidRPr="004F18EE" w14:paraId="588F75FF" w14:textId="77777777" w:rsidTr="00984E29">
        <w:trPr>
          <w:trHeight w:val="20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AD8A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6FD2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988C5" w14:textId="3BCB4105" w:rsidR="008F6488" w:rsidRPr="004F18EE" w:rsidRDefault="009B10E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/tota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0C6B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%w</w:t>
            </w:r>
          </w:p>
        </w:tc>
        <w:tc>
          <w:tcPr>
            <w:tcW w:w="10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4D39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72C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OR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38EC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A605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p</w:t>
            </w:r>
          </w:p>
        </w:tc>
      </w:tr>
      <w:tr w:rsidR="008F6488" w:rsidRPr="004F18EE" w14:paraId="1E1CF759" w14:textId="77777777" w:rsidTr="00984E29">
        <w:trPr>
          <w:trHeight w:val="227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AEA9E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B8DCD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sz w:val="20"/>
                <w:szCs w:val="20"/>
                <w:lang w:eastAsia="de-DE"/>
              </w:rPr>
              <w:t>all persons with vaccinatio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CB005" w14:textId="7F8A364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49/4,0</w:t>
            </w:r>
            <w:r w:rsidR="00B451AA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</w:t>
            </w: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F9851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736B9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F36E7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1382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E10F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50D6598B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5849D4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2360303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3C271BE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9/2,032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4365556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218A92B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C2B035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1382" w:type="pct"/>
            <w:gridSpan w:val="6"/>
            <w:tcBorders>
              <w:left w:val="nil"/>
              <w:right w:val="nil"/>
            </w:tcBorders>
            <w:vAlign w:val="center"/>
          </w:tcPr>
          <w:p w14:paraId="792D104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1DD367BF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4A361D1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19079F6E" w14:textId="215E5887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47BF3C9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00BFC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0/2,048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244420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FA608D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1FAE1B7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755F70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697C1A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1B0BE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2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A4295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4241</w:t>
            </w:r>
          </w:p>
        </w:tc>
      </w:tr>
      <w:tr w:rsidR="008F6488" w:rsidRPr="004F18EE" w14:paraId="37F3B893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523FBC3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72245BCD" w14:textId="167C7F6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/>
                <w:sz w:val="18"/>
                <w:szCs w:val="18"/>
                <w:lang w:eastAsia="de-DE"/>
              </w:rPr>
            </w:pPr>
            <w:r w:rsidRPr="00400BFC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 xml:space="preserve"> </w:t>
            </w:r>
            <w:r w:rsidRPr="00400BFC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7E2AECC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00BFC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28/80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4E58B488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00BFC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C1298F4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00BFC">
              <w:rPr>
                <w:rFonts w:ascii="Calibri" w:eastAsia="Calibri" w:hAnsi="Calibri" w:cs="Calibri"/>
                <w:b/>
                <w:sz w:val="18"/>
                <w:szCs w:val="18"/>
              </w:rPr>
              <w:t>2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082906C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00BFC">
              <w:rPr>
                <w:rFonts w:ascii="Calibri" w:eastAsia="Calibri" w:hAnsi="Calibri" w:cs="Calibri"/>
                <w:b/>
                <w:sz w:val="18"/>
                <w:szCs w:val="18"/>
              </w:rPr>
              <w:t>5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1BEB5987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00BFC">
              <w:rPr>
                <w:rFonts w:ascii="Calibri" w:eastAsia="Calibri" w:hAnsi="Calibri" w:cs="Calibri"/>
                <w:b/>
                <w:sz w:val="18"/>
                <w:szCs w:val="18"/>
              </w:rPr>
              <w:t>0.6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2ED63ECD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00BFC">
              <w:rPr>
                <w:rFonts w:ascii="Calibri" w:eastAsia="Calibri" w:hAnsi="Calibri" w:cs="Calibri"/>
                <w:b/>
                <w:sz w:val="18"/>
                <w:szCs w:val="18"/>
              </w:rPr>
              <w:t>0.3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C33FF22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00BFC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CFB231" w14:textId="77777777" w:rsidR="008F6488" w:rsidRPr="00400BFC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00BFC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0383</w:t>
            </w:r>
          </w:p>
        </w:tc>
      </w:tr>
      <w:tr w:rsidR="008F6488" w:rsidRPr="004F18EE" w14:paraId="6A7700F6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</w:tcPr>
          <w:p w14:paraId="1BFCB0C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8167FCF" w14:textId="1C88A368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23206E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5/79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743FE2E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1F06B9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F5D732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7.6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0F166D9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16130178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726CC5A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1E804F7" w14:textId="5BE6A332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4D135B7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0/71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7AA88EA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F74FC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5F73E4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691D917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2E629AB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D6041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1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67ED9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952</w:t>
            </w:r>
          </w:p>
        </w:tc>
      </w:tr>
      <w:tr w:rsidR="008F6488" w:rsidRPr="004F18EE" w14:paraId="2657A779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722C07D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1E36E775" w14:textId="6118438C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B5A274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26/92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CA1BC5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3C31E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.8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5F76575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4.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5A007C1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0.4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5FA56B0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0.2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06C7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1B88B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0033</w:t>
            </w:r>
          </w:p>
        </w:tc>
      </w:tr>
      <w:tr w:rsidR="008F6488" w:rsidRPr="004F18EE" w14:paraId="79FC3409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0BC0972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7672ECCF" w14:textId="153436F9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1F3ABE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20/84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6C16633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1E8BB2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.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85F909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3.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1539F1A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0.4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6AF776F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0.2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29CCF6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CCA5A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0009</w:t>
            </w:r>
          </w:p>
        </w:tc>
      </w:tr>
      <w:tr w:rsidR="003E6A76" w:rsidRPr="004F18EE" w14:paraId="24FC4BB7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5B652FD5" w14:textId="77777777" w:rsidR="003E6A76" w:rsidRPr="004F18E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vaccin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3E8F43D" w14:textId="1937CA6E" w:rsidR="003E6A76" w:rsidRPr="008B5F3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/>
                <w:sz w:val="18"/>
                <w:szCs w:val="18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onl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AEEBDA6" w14:textId="030B2946" w:rsidR="003E6A76" w:rsidRPr="009E7CFE" w:rsidRDefault="00F07129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9</w:t>
            </w:r>
            <w:r w:rsidR="003E6A76"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/</w:t>
            </w:r>
            <w:r w:rsidR="00561191"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,</w:t>
            </w: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23EE5BF4" w14:textId="71FE7E09" w:rsidR="003E6A76" w:rsidRPr="009E7CFE" w:rsidRDefault="00561191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0A4A6088" w14:textId="7E10B2C3" w:rsidR="003E6A76" w:rsidRPr="009E7CFE" w:rsidRDefault="00561191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266006B" w14:textId="046F277A" w:rsidR="003E6A76" w:rsidRPr="009E7CFE" w:rsidRDefault="00181067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7E2AFFDB" w14:textId="76635FC1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52A65F7B" w14:textId="3C734995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A9D350" w14:textId="517A6080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6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1C97E7" w14:textId="3FFCF531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95212</w:t>
            </w:r>
          </w:p>
        </w:tc>
      </w:tr>
      <w:tr w:rsidR="009E7CFE" w:rsidRPr="004F18EE" w14:paraId="5CD90F71" w14:textId="77777777" w:rsidTr="009E7CF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5D3A90E9" w14:textId="777777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2AD61755" w14:textId="1DA728D3" w:rsidR="009E7CFE" w:rsidRPr="008B5F3E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and non-mRNA</w:t>
            </w: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249E5CD" w14:textId="0752A5A8" w:rsidR="009E7CFE" w:rsidRPr="00A05330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A05330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4/74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1801E615" w14:textId="01D2F1F0" w:rsidR="009E7CFE" w:rsidRPr="00A05330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A05330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BE469CE" w14:textId="7C14402C" w:rsidR="009E7CFE" w:rsidRPr="00A05330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A05330">
              <w:rPr>
                <w:rFonts w:ascii="Calibri" w:eastAsia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24BBC3D4" w14:textId="18AFA2DE" w:rsidR="009E7CFE" w:rsidRPr="00A05330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A05330">
              <w:rPr>
                <w:rFonts w:ascii="Calibri" w:eastAsia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0942A5A3" w14:textId="77777777" w:rsidR="009E7CFE" w:rsidRPr="00A05330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E7CFE" w:rsidRPr="004F18EE" w14:paraId="065697C3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2BCDCE3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116DE2FD" w14:textId="76A7DEE5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</w:pPr>
            <w:r w:rsidRPr="00A05330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Non-mRNA onl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3FA9BBCF" w14:textId="24194A51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A0533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26/284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6D96BB01" w14:textId="7944C87C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A0533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9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A910827" w14:textId="5ECC2CB0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0533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8F2A47F" w14:textId="59DB4EA7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0533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3.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4F9D7E4B" w14:textId="35F6A6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0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6802DB23" w14:textId="43EE9F3B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7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9DAA07" w14:textId="26A1020B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5.3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909FFD" w14:textId="024B1143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002</w:t>
            </w:r>
          </w:p>
        </w:tc>
      </w:tr>
      <w:tr w:rsidR="009E7CFE" w:rsidRPr="004F18EE" w14:paraId="0970480A" w14:textId="77777777" w:rsidTr="009E7CF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34519E98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A3E0689" w14:textId="2DCCF742" w:rsidR="009E7CFE" w:rsidRPr="00CD512C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</w:pPr>
            <w:r w:rsidRPr="00CD512C"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  <w:t>not specified/do not know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88D7D06" w14:textId="1A85DAD4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/3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6702456A" w14:textId="5CD0CBAD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2052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52EA8154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E7CFE" w:rsidRPr="004F18EE" w14:paraId="202634D8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30AB98DF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number of vaccinations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21460C1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2D0995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0/106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798690A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9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D027FD1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13EE774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7.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E63A0E9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1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0F20DF9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5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2F631F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6.2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FA9B5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012</w:t>
            </w:r>
          </w:p>
        </w:tc>
      </w:tr>
      <w:tr w:rsidR="009E7CFE" w:rsidRPr="004F18EE" w14:paraId="15FA30B4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74C60CF2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6CEB8EE1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3D54E64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45/86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492D2785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452074F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9EF546A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D8643DF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64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12E681E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13389D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2.3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C6FBED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094</w:t>
            </w:r>
          </w:p>
        </w:tc>
      </w:tr>
      <w:tr w:rsidR="009E7CFE" w:rsidRPr="004F18EE" w14:paraId="292643D2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3A2B2C2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2549A7F1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3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15BC7EE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8/2,41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7B5C254C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90FD138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EDA0785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5D5F394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E7CFE" w:rsidRPr="004F18EE" w14:paraId="07CE87F5" w14:textId="77777777" w:rsidTr="00984E29">
        <w:trPr>
          <w:trHeight w:val="227"/>
        </w:trPr>
        <w:tc>
          <w:tcPr>
            <w:tcW w:w="11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4AB0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1056E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4 or mor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A0C0C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6/6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D265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3B1F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E2D2A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76A2A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0B92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BFC96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1.2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5E428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214</w:t>
            </w:r>
          </w:p>
        </w:tc>
      </w:tr>
    </w:tbl>
    <w:p w14:paraId="1942890A" w14:textId="77777777" w:rsidR="008F6488" w:rsidRPr="004F18EE" w:rsidRDefault="008F6488" w:rsidP="008F6488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>Percentages weighted by age, gender and federal state (%w, [95% confidence interval]) and odds ratios (OR). From N=4,079 people (vaccinated against Covid, 18-69 years). Significant differences are highlighted in bold. The reference categories are marked with (=Ref.).</w:t>
      </w:r>
    </w:p>
    <w:p w14:paraId="288FFF9A" w14:textId="77777777" w:rsidR="008F6488" w:rsidRDefault="008F6488" w:rsidP="008F6488">
      <w:pPr>
        <w:suppressAutoHyphens w:val="0"/>
        <w:spacing w:line="276" w:lineRule="auto"/>
        <w:ind w:firstLine="0"/>
        <w:jc w:val="left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br w:type="page"/>
      </w:r>
    </w:p>
    <w:p w14:paraId="374D8EE9" w14:textId="0E298B0E" w:rsidR="008F6488" w:rsidRPr="00FB3123" w:rsidRDefault="00A27FA6" w:rsidP="008F6488">
      <w:pPr>
        <w:tabs>
          <w:tab w:val="left" w:pos="1874"/>
          <w:tab w:val="left" w:pos="3613"/>
          <w:tab w:val="left" w:pos="4845"/>
          <w:tab w:val="left" w:pos="5956"/>
          <w:tab w:val="left" w:pos="6508"/>
          <w:tab w:val="left" w:pos="7044"/>
          <w:tab w:val="left" w:pos="7564"/>
          <w:tab w:val="left" w:pos="8096"/>
          <w:tab w:val="left" w:pos="8626"/>
          <w:tab w:val="left" w:pos="9146"/>
        </w:tabs>
        <w:suppressAutoHyphens w:val="0"/>
        <w:spacing w:line="240" w:lineRule="auto"/>
        <w:ind w:left="15" w:firstLine="0"/>
        <w:jc w:val="left"/>
        <w:textAlignment w:val="bottom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lastRenderedPageBreak/>
        <w:t>S7 Table.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</w:t>
      </w:r>
      <w:r w:rsidR="008D0EA3">
        <w:rPr>
          <w:rFonts w:ascii="Calibri" w:eastAsia="Calibri" w:hAnsi="Calibri" w:cs="Arial"/>
          <w:b/>
          <w:lang w:val="en-US"/>
        </w:rPr>
        <w:t>S</w:t>
      </w:r>
      <w:r w:rsidR="008F6488" w:rsidRPr="00A27FA6">
        <w:rPr>
          <w:rFonts w:ascii="Calibri" w:eastAsia="Calibri" w:hAnsi="Calibri" w:cs="Arial"/>
          <w:b/>
          <w:lang w:val="en-US"/>
        </w:rPr>
        <w:t>leep disorders</w:t>
      </w:r>
      <w:r w:rsidR="008F6488" w:rsidRPr="004F18EE">
        <w:rPr>
          <w:rFonts w:ascii="Calibri" w:eastAsia="Calibri" w:hAnsi="Calibri" w:cs="Arial"/>
          <w:b/>
          <w:u w:val="single"/>
          <w:lang w:val="en-US"/>
        </w:rPr>
        <w:t xml:space="preserve"> 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as side effects of covid vaccination </w:t>
      </w:r>
      <w:r w:rsidRPr="004F18EE">
        <w:rPr>
          <w:rFonts w:ascii="Calibri" w:eastAsia="Calibri" w:hAnsi="Calibri" w:cs="Arial"/>
          <w:b/>
          <w:lang w:val="en-US"/>
        </w:rPr>
        <w:t xml:space="preserve">by gender, age, vaccine and number of </w:t>
      </w:r>
      <w:r w:rsidRPr="00FB3123">
        <w:rPr>
          <w:rFonts w:ascii="Calibri" w:eastAsia="Calibri" w:hAnsi="Calibri" w:cs="Arial"/>
          <w:b/>
          <w:lang w:val="en-US"/>
        </w:rPr>
        <w:t>vaccinations</w:t>
      </w:r>
      <w:r w:rsidR="008F6488" w:rsidRPr="00FB3123">
        <w:rPr>
          <w:rFonts w:ascii="Calibri" w:eastAsia="Calibri" w:hAnsi="Calibri" w:cs="Arial"/>
          <w:b/>
          <w:lang w:val="en-US"/>
        </w:rPr>
        <w:t xml:space="preserve"> 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(self-report, </w:t>
      </w:r>
      <w:r w:rsidR="006C0193" w:rsidRPr="005B1BF6">
        <w:rPr>
          <w:rFonts w:ascii="Calibri" w:eastAsia="Calibri" w:hAnsi="Calibri" w:cs="Arial"/>
          <w:b/>
          <w:lang w:val="en-US"/>
        </w:rPr>
        <w:t>n=4.079 respondents with vaccination, population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 18-69 years)</w:t>
      </w:r>
      <w:r w:rsidRPr="005B1BF6">
        <w:rPr>
          <w:rFonts w:ascii="Calibri" w:eastAsia="Calibri" w:hAnsi="Calibri" w:cs="Arial"/>
          <w:b/>
          <w:lang w:val="en-US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7"/>
        <w:gridCol w:w="2180"/>
        <w:gridCol w:w="1968"/>
        <w:gridCol w:w="977"/>
        <w:gridCol w:w="949"/>
        <w:gridCol w:w="921"/>
        <w:gridCol w:w="941"/>
        <w:gridCol w:w="938"/>
        <w:gridCol w:w="31"/>
        <w:gridCol w:w="891"/>
        <w:gridCol w:w="78"/>
        <w:gridCol w:w="977"/>
      </w:tblGrid>
      <w:tr w:rsidR="008F6488" w:rsidRPr="004F18EE" w14:paraId="5A25F59E" w14:textId="77777777" w:rsidTr="00984E29">
        <w:trPr>
          <w:trHeight w:val="20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063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6486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54274" w14:textId="6AC84185" w:rsidR="008F6488" w:rsidRPr="004F18EE" w:rsidRDefault="009B10E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/tota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3599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%w</w:t>
            </w:r>
          </w:p>
        </w:tc>
        <w:tc>
          <w:tcPr>
            <w:tcW w:w="10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0129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577C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OR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0059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39A5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p</w:t>
            </w:r>
          </w:p>
        </w:tc>
      </w:tr>
      <w:tr w:rsidR="008F6488" w:rsidRPr="004F18EE" w14:paraId="0B440FDD" w14:textId="77777777" w:rsidTr="00984E29">
        <w:trPr>
          <w:trHeight w:val="227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4C96C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4104B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sz w:val="20"/>
                <w:szCs w:val="20"/>
                <w:lang w:eastAsia="de-DE"/>
              </w:rPr>
              <w:t>all persons with vaccinatio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5FCC8F" w14:textId="1F867651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39/4,0</w:t>
            </w:r>
            <w:r w:rsidR="00B451AA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</w:t>
            </w: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37543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A628F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7DFF3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1381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4D4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3A0A13A1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4D21527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1265C6D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705" w:type="pct"/>
            <w:tcBorders>
              <w:left w:val="nil"/>
              <w:right w:val="nil"/>
            </w:tcBorders>
            <w:vAlign w:val="center"/>
          </w:tcPr>
          <w:p w14:paraId="658A32F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9/2,032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01D2408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7A01DB6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44BA56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1381" w:type="pct"/>
            <w:gridSpan w:val="6"/>
            <w:tcBorders>
              <w:left w:val="nil"/>
              <w:right w:val="nil"/>
            </w:tcBorders>
            <w:vAlign w:val="center"/>
          </w:tcPr>
          <w:p w14:paraId="5515A28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6C36CA94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2F9FCC8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20750924" w14:textId="3EB21216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44EC7E3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0/2,048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FB329D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75A2FB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2.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9E497C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4.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119F9E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3390CCA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0.72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08CE7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E52E8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0.9687</w:t>
            </w:r>
          </w:p>
        </w:tc>
      </w:tr>
      <w:tr w:rsidR="008F6488" w:rsidRPr="004F18EE" w14:paraId="3FCCF711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0D06924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0270AE8" w14:textId="60D67921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04DA40F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8/80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43FA55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5AF550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25D266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A98622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32F9D58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8226D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3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19BF4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3428</w:t>
            </w:r>
          </w:p>
        </w:tc>
      </w:tr>
      <w:tr w:rsidR="008F6488" w:rsidRPr="004F18EE" w14:paraId="70E1B350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</w:tcPr>
          <w:p w14:paraId="352F17F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6AB697C5" w14:textId="76FC8BDB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79E960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5/79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91E182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291136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72A1B5E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1381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0CC18D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5B1D9CBA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1DA901A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77B0DAE6" w14:textId="51B053A9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56CAA01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9/71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366C79F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A90740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12C0860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7EE20DF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413E6D4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F357F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C82A5C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0721</w:t>
            </w:r>
          </w:p>
        </w:tc>
      </w:tr>
      <w:tr w:rsidR="008F6488" w:rsidRPr="004F18EE" w14:paraId="6F857DDE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1A126D9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00290B8" w14:textId="4C6997C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0D76C76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2/92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20CC64C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,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C420BA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CC5700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6D67105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25EA86C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41BB3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2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B8F46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987</w:t>
            </w:r>
          </w:p>
        </w:tc>
      </w:tr>
      <w:tr w:rsidR="008F6488" w:rsidRPr="004F18EE" w14:paraId="27235804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6F3A950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574E0AD" w14:textId="59F80C51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5FDC154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6/84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192A1D9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FBEE66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599ACDF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2DD86C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278863A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63AB9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BAF3A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540</w:t>
            </w:r>
          </w:p>
        </w:tc>
      </w:tr>
      <w:tr w:rsidR="003E6A76" w:rsidRPr="004F18EE" w14:paraId="20747E55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11F46A52" w14:textId="77777777" w:rsidR="003E6A76" w:rsidRPr="004F18E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vaccin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689F8F99" w14:textId="3FAB60CB" w:rsidR="003E6A76" w:rsidRPr="009E7CF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onl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4C54C92E" w14:textId="051467D5" w:rsidR="003E6A76" w:rsidRPr="009E7CFE" w:rsidRDefault="00F07129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7</w:t>
            </w:r>
            <w:r w:rsidR="003E6A76"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/</w:t>
            </w:r>
            <w:r w:rsidR="00561191"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,</w:t>
            </w: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6BB6D96D" w14:textId="65262313" w:rsidR="003E6A76" w:rsidRPr="009E7CFE" w:rsidRDefault="00561191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0C02421" w14:textId="46966ABE" w:rsidR="003E6A76" w:rsidRPr="009E7CFE" w:rsidRDefault="00561191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636F7CE" w14:textId="23B8A1DC" w:rsidR="003E6A76" w:rsidRPr="009E7CFE" w:rsidRDefault="00181067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45CD704E" w14:textId="2030B0A9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1.09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755A2B56" w14:textId="404740C4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3D7BA1" w14:textId="24FB61D0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BC8CDC" w14:textId="6FDF721E" w:rsidR="003E6A76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7306</w:t>
            </w:r>
          </w:p>
        </w:tc>
      </w:tr>
      <w:tr w:rsidR="009E7CFE" w:rsidRPr="004F18EE" w14:paraId="7F6B02FC" w14:textId="77777777" w:rsidTr="009E7CF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23505AD7" w14:textId="777777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CB9B136" w14:textId="507A4EF9" w:rsidR="009E7CFE" w:rsidRPr="008B5F3E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and non-mRNA</w:t>
            </w: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(=Ref.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5AD04CEB" w14:textId="4259D252" w:rsidR="009E7CFE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2/74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423A738" w14:textId="0D2ABD53" w:rsidR="009E7CFE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9E7CF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6D2CCA2" w14:textId="7A0E3B4D" w:rsidR="009E7CFE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0015305" w14:textId="48764FE6" w:rsidR="009E7CFE" w:rsidRPr="009E7CF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9E7CFE">
              <w:rPr>
                <w:rFonts w:ascii="Calibri" w:eastAsia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1381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E9CC62A" w14:textId="777777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</w:p>
        </w:tc>
      </w:tr>
      <w:tr w:rsidR="009E7CFE" w:rsidRPr="004F18EE" w14:paraId="665C8818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3A1E255B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18BF52B" w14:textId="67003E43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</w:pPr>
            <w:r w:rsidRPr="00A05330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Non-mRNA only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614935AE" w14:textId="0F617F03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A0533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21/284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509D43DA" w14:textId="2A52546F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A05330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7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C40F4C3" w14:textId="337DDE99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0533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22FAAC44" w14:textId="7ED156DD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0533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1.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05AF74DD" w14:textId="052FE015" w:rsidR="009E7CFE" w:rsidRPr="00A05330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0533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.6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3722F2B1" w14:textId="75551A1F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4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C530D0" w14:textId="5BB83B4D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4.8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1EE8476" w14:textId="1FEFFF66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022</w:t>
            </w:r>
          </w:p>
        </w:tc>
      </w:tr>
      <w:tr w:rsidR="009E7CFE" w:rsidRPr="004F18EE" w14:paraId="6B59891E" w14:textId="77777777" w:rsidTr="009E7CF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221693E6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734B027" w14:textId="40D8163E" w:rsidR="009E7CFE" w:rsidRPr="00CD512C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</w:pPr>
            <w:r w:rsidRPr="00CD512C"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  <w:t>not specified/do not know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1B569A97" w14:textId="0B9A7A9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/3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64756533" w14:textId="53B77C42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051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2E4A16CD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E7CFE" w:rsidRPr="004F18EE" w14:paraId="1A809E33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586A3BD3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20"/>
                <w:szCs w:val="20"/>
                <w:lang w:eastAsia="de-DE"/>
              </w:rPr>
              <w:t>number of vaccinations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7E85FDD1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756737E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8/106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13D89839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7.5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7548D8F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1C7926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4.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604818D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.5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48ECC186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C919FB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5.5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F6860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140</w:t>
            </w:r>
          </w:p>
        </w:tc>
      </w:tr>
      <w:tr w:rsidR="009E7CFE" w:rsidRPr="004F18EE" w14:paraId="157A3C3C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5341D455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1F7B978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636FBC13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40/86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508F160B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C4D887A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5797A0C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3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004C146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01B65D94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0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309ACF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2.2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AFC735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kern w:val="24"/>
                <w:sz w:val="18"/>
                <w:szCs w:val="18"/>
                <w:lang w:eastAsia="de-DE"/>
              </w:rPr>
              <w:t>0.0328</w:t>
            </w:r>
          </w:p>
        </w:tc>
      </w:tr>
      <w:tr w:rsidR="009E7CFE" w:rsidRPr="004F18EE" w14:paraId="7989905A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0D658691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0AE82812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3 (=Ref.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vAlign w:val="center"/>
          </w:tcPr>
          <w:p w14:paraId="0755E148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4/2,41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4B0371D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73F1099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96CBF35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1381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BF03762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E7CFE" w:rsidRPr="004F18EE" w14:paraId="57A07481" w14:textId="77777777" w:rsidTr="00984E29">
        <w:trPr>
          <w:trHeight w:val="227"/>
        </w:trPr>
        <w:tc>
          <w:tcPr>
            <w:tcW w:w="11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3C05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57B0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bCs/>
                <w:i/>
                <w:sz w:val="20"/>
                <w:szCs w:val="20"/>
                <w:lang w:eastAsia="de-DE"/>
              </w:rPr>
              <w:t>4 or mor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D9DB4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7/6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7B3EC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E1AAF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27D06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313A9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63B58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F900A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3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586C7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4013</w:t>
            </w:r>
          </w:p>
        </w:tc>
      </w:tr>
    </w:tbl>
    <w:p w14:paraId="41A26E80" w14:textId="77777777" w:rsidR="008F6488" w:rsidRPr="004F18EE" w:rsidRDefault="008F6488" w:rsidP="008F6488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>Percentages weighted by age, gender and federal state (%w, [95% confidence interval]) and odds ratios (OR). From N=4,079 people (vaccinated against Covid, 18-69 years). Significant differences are highlighted in bold. The reference categories are marked with (=Ref.).</w:t>
      </w:r>
    </w:p>
    <w:p w14:paraId="0F760516" w14:textId="5B410FE7" w:rsidR="00F84880" w:rsidRDefault="00F84880">
      <w:pPr>
        <w:suppressAutoHyphens w:val="0"/>
        <w:spacing w:line="276" w:lineRule="auto"/>
        <w:ind w:firstLine="0"/>
        <w:jc w:val="left"/>
        <w:rPr>
          <w:rFonts w:ascii="Calibri" w:eastAsia="Times New Roman" w:hAnsi="Calibri" w:cs="Arial"/>
          <w:kern w:val="24"/>
          <w:sz w:val="18"/>
          <w:szCs w:val="18"/>
          <w:lang w:val="en-US" w:eastAsia="de-DE"/>
        </w:rPr>
      </w:pPr>
      <w:r>
        <w:rPr>
          <w:rFonts w:ascii="Calibri" w:eastAsia="Times New Roman" w:hAnsi="Calibri" w:cs="Arial"/>
          <w:kern w:val="24"/>
          <w:sz w:val="18"/>
          <w:szCs w:val="18"/>
          <w:lang w:val="en-US" w:eastAsia="de-DE"/>
        </w:rPr>
        <w:br w:type="page"/>
      </w:r>
    </w:p>
    <w:p w14:paraId="3DADD5A3" w14:textId="797B4C85" w:rsidR="008F6488" w:rsidRPr="00FB3123" w:rsidRDefault="00A27FA6" w:rsidP="008F6488">
      <w:pPr>
        <w:tabs>
          <w:tab w:val="left" w:pos="1874"/>
          <w:tab w:val="left" w:pos="3613"/>
          <w:tab w:val="left" w:pos="4845"/>
          <w:tab w:val="left" w:pos="5956"/>
          <w:tab w:val="left" w:pos="6508"/>
          <w:tab w:val="left" w:pos="7044"/>
          <w:tab w:val="left" w:pos="7564"/>
          <w:tab w:val="left" w:pos="8096"/>
          <w:tab w:val="left" w:pos="8626"/>
          <w:tab w:val="left" w:pos="9146"/>
        </w:tabs>
        <w:suppressAutoHyphens w:val="0"/>
        <w:spacing w:line="240" w:lineRule="auto"/>
        <w:ind w:left="15" w:firstLine="0"/>
        <w:jc w:val="left"/>
        <w:textAlignment w:val="bottom"/>
        <w:rPr>
          <w:rFonts w:ascii="Calibri" w:eastAsia="Calibri" w:hAnsi="Calibri" w:cs="Arial"/>
          <w:b/>
          <w:lang w:val="en-US"/>
        </w:rPr>
      </w:pPr>
      <w:r>
        <w:rPr>
          <w:rFonts w:ascii="Calibri" w:eastAsia="Calibri" w:hAnsi="Calibri" w:cs="Arial"/>
          <w:b/>
          <w:lang w:val="en-US"/>
        </w:rPr>
        <w:lastRenderedPageBreak/>
        <w:t>S8 Table.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 </w:t>
      </w:r>
      <w:r w:rsidR="008D0EA3">
        <w:rPr>
          <w:rFonts w:ascii="Calibri" w:eastAsia="Calibri" w:hAnsi="Calibri" w:cs="Arial"/>
          <w:b/>
          <w:lang w:val="en-US"/>
        </w:rPr>
        <w:t>D</w:t>
      </w:r>
      <w:r w:rsidR="008F6488" w:rsidRPr="00A27FA6">
        <w:rPr>
          <w:rFonts w:ascii="Calibri" w:eastAsia="Calibri" w:hAnsi="Calibri" w:cs="Arial"/>
          <w:b/>
          <w:lang w:val="en-US"/>
        </w:rPr>
        <w:t>epressed mood/ depression</w:t>
      </w:r>
      <w:r w:rsidR="008F6488" w:rsidRPr="004F18EE">
        <w:rPr>
          <w:rFonts w:ascii="Calibri" w:eastAsia="Calibri" w:hAnsi="Calibri" w:cs="Arial"/>
          <w:b/>
          <w:u w:val="single"/>
          <w:lang w:val="en-US"/>
        </w:rPr>
        <w:t xml:space="preserve"> </w:t>
      </w:r>
      <w:r w:rsidR="008F6488" w:rsidRPr="004F18EE">
        <w:rPr>
          <w:rFonts w:ascii="Calibri" w:eastAsia="Calibri" w:hAnsi="Calibri" w:cs="Arial"/>
          <w:b/>
          <w:lang w:val="en-US"/>
        </w:rPr>
        <w:t xml:space="preserve">as side effects of covid vaccination </w:t>
      </w:r>
      <w:r w:rsidRPr="004F18EE">
        <w:rPr>
          <w:rFonts w:ascii="Calibri" w:eastAsia="Calibri" w:hAnsi="Calibri" w:cs="Arial"/>
          <w:b/>
          <w:lang w:val="en-US"/>
        </w:rPr>
        <w:t xml:space="preserve">by gender, age, vaccine and number of </w:t>
      </w:r>
      <w:r w:rsidRPr="00FB3123">
        <w:rPr>
          <w:rFonts w:ascii="Calibri" w:eastAsia="Calibri" w:hAnsi="Calibri" w:cs="Arial"/>
          <w:b/>
          <w:lang w:val="en-US"/>
        </w:rPr>
        <w:t>vaccinations</w:t>
      </w:r>
      <w:r w:rsidR="008F6488" w:rsidRPr="00FB3123">
        <w:rPr>
          <w:rFonts w:ascii="Calibri" w:eastAsia="Calibri" w:hAnsi="Calibri" w:cs="Arial"/>
          <w:b/>
          <w:lang w:val="en-US"/>
        </w:rPr>
        <w:t xml:space="preserve"> </w:t>
      </w:r>
      <w:r w:rsidR="008F6488" w:rsidRPr="005B1BF6">
        <w:rPr>
          <w:rFonts w:ascii="Calibri" w:eastAsia="Calibri" w:hAnsi="Calibri" w:cs="Arial"/>
          <w:b/>
          <w:lang w:val="en-US"/>
        </w:rPr>
        <w:t xml:space="preserve">(self-report, </w:t>
      </w:r>
      <w:r w:rsidR="006C0193" w:rsidRPr="005B1BF6">
        <w:rPr>
          <w:rFonts w:ascii="Calibri" w:eastAsia="Calibri" w:hAnsi="Calibri" w:cs="Arial"/>
          <w:b/>
          <w:lang w:val="en-US"/>
        </w:rPr>
        <w:t xml:space="preserve">n=4.079 respondents with vaccination, population </w:t>
      </w:r>
      <w:r w:rsidR="008F6488" w:rsidRPr="005B1BF6">
        <w:rPr>
          <w:rFonts w:ascii="Calibri" w:eastAsia="Calibri" w:hAnsi="Calibri" w:cs="Arial"/>
          <w:b/>
          <w:lang w:val="en-US"/>
        </w:rPr>
        <w:t>18-69 years)</w:t>
      </w:r>
      <w:r w:rsidRPr="005B1BF6">
        <w:rPr>
          <w:rFonts w:ascii="Calibri" w:eastAsia="Calibri" w:hAnsi="Calibri" w:cs="Arial"/>
          <w:b/>
          <w:lang w:val="en-US"/>
        </w:rPr>
        <w:t>.</w:t>
      </w:r>
      <w:r w:rsidR="008F6488" w:rsidRPr="00FB3123">
        <w:rPr>
          <w:rFonts w:ascii="Calibri" w:eastAsia="Calibri" w:hAnsi="Calibri" w:cs="Arial"/>
          <w:b/>
          <w:lang w:val="en-US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7"/>
        <w:gridCol w:w="2180"/>
        <w:gridCol w:w="1965"/>
        <w:gridCol w:w="977"/>
        <w:gridCol w:w="949"/>
        <w:gridCol w:w="921"/>
        <w:gridCol w:w="941"/>
        <w:gridCol w:w="938"/>
        <w:gridCol w:w="31"/>
        <w:gridCol w:w="891"/>
        <w:gridCol w:w="78"/>
        <w:gridCol w:w="980"/>
      </w:tblGrid>
      <w:tr w:rsidR="008F6488" w:rsidRPr="004F18EE" w14:paraId="312A7C13" w14:textId="77777777" w:rsidTr="00984E29">
        <w:trPr>
          <w:trHeight w:val="20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9B45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85D8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Cs/>
                <w:iCs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9ABF0" w14:textId="0A33813B" w:rsidR="008F6488" w:rsidRPr="004F18EE" w:rsidRDefault="009B10EE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n</w:t>
            </w:r>
            <w:r w:rsidR="008F6488"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/tota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5D52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%w</w:t>
            </w:r>
          </w:p>
        </w:tc>
        <w:tc>
          <w:tcPr>
            <w:tcW w:w="10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E1CA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DAEA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OR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0EAF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val="en-AU" w:eastAsia="de-DE"/>
              </w:rPr>
              <w:t>[95% CI]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20FF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</w:pPr>
            <w:r w:rsidRPr="004F18EE">
              <w:rPr>
                <w:rFonts w:ascii="Calibri" w:eastAsia="Times New Roman" w:hAnsi="Calibri" w:cs="Arial"/>
                <w:i/>
                <w:iCs/>
                <w:kern w:val="24"/>
                <w:sz w:val="18"/>
                <w:szCs w:val="18"/>
                <w:lang w:val="en-AU" w:eastAsia="de-DE"/>
              </w:rPr>
              <w:t>p</w:t>
            </w:r>
          </w:p>
        </w:tc>
      </w:tr>
      <w:tr w:rsidR="008F6488" w:rsidRPr="004F18EE" w14:paraId="7CF39E06" w14:textId="77777777" w:rsidTr="00984E29">
        <w:trPr>
          <w:trHeight w:val="227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E6B18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36677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sz w:val="20"/>
                <w:szCs w:val="20"/>
                <w:lang w:eastAsia="de-DE"/>
              </w:rPr>
              <w:t>all persons with vaccinatio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2BC94C" w14:textId="74F17219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3/4,0</w:t>
            </w:r>
            <w:r w:rsidR="00B451AA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</w:t>
            </w: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D641A0" w14:textId="6DB315BA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</w:t>
            </w:r>
            <w:r w:rsidR="006C0193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A068E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E413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382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7ED9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6C983199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2902499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57CEC23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female (=Ref.)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31FD519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1/2,032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 w14:paraId="5E3085C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0689987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67AAA6E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1382" w:type="pct"/>
            <w:gridSpan w:val="6"/>
            <w:tcBorders>
              <w:left w:val="nil"/>
              <w:right w:val="nil"/>
            </w:tcBorders>
            <w:vAlign w:val="center"/>
          </w:tcPr>
          <w:p w14:paraId="18D2DDE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41ECCBDC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25B3A16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77430E88" w14:textId="656F5982" w:rsidR="008F6488" w:rsidRPr="004F18EE" w:rsidRDefault="004774F0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M</w:t>
            </w:r>
            <w:r w:rsidR="008F6488"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al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629160C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2/2,048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7E39B4E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06DF397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1.1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CABB7B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2.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2B481A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1.0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01DF0C7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iCs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iCs/>
                <w:sz w:val="18"/>
                <w:szCs w:val="18"/>
              </w:rPr>
              <w:t>0.62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EEAD9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1.6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864AB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iCs/>
                <w:kern w:val="24"/>
                <w:sz w:val="18"/>
                <w:szCs w:val="18"/>
                <w:lang w:eastAsia="de-DE"/>
              </w:rPr>
              <w:t>0.9238</w:t>
            </w:r>
          </w:p>
        </w:tc>
      </w:tr>
      <w:tr w:rsidR="008F6488" w:rsidRPr="004F18EE" w14:paraId="4D7E9916" w14:textId="77777777" w:rsidTr="00984E29">
        <w:trPr>
          <w:trHeight w:val="227"/>
        </w:trPr>
        <w:tc>
          <w:tcPr>
            <w:tcW w:w="1113" w:type="pct"/>
            <w:vMerge w:val="restart"/>
            <w:tcBorders>
              <w:left w:val="nil"/>
              <w:right w:val="nil"/>
            </w:tcBorders>
            <w:vAlign w:val="center"/>
          </w:tcPr>
          <w:p w14:paraId="3455830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F91522D" w14:textId="1DC6E2F1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18-2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150A7AF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1/80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4E1D124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C53FE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D5259A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6B463F0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00EC9D7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62122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2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5E80C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829</w:t>
            </w:r>
          </w:p>
        </w:tc>
      </w:tr>
      <w:tr w:rsidR="008F6488" w:rsidRPr="004F18EE" w14:paraId="6C62337D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</w:tcPr>
          <w:p w14:paraId="0CC3B3D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AD68B1B" w14:textId="436758D0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30-39</w:t>
            </w:r>
            <w:r w:rsidR="004774F0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  <w:t>y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3A3626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8/79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4E02C9D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C06B87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8E07CC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271F072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14CE1FFB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0E5E37D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F906567" w14:textId="199B108A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40-4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718F12C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/71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18CF7D5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B09070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545F011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5BB8B02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9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5749E2B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88B629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1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51379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0950</w:t>
            </w:r>
          </w:p>
        </w:tc>
      </w:tr>
      <w:tr w:rsidR="008F6488" w:rsidRPr="004F18EE" w14:paraId="30558920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42AD934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17F82CB7" w14:textId="452026CA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50-5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6D8301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6/92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4EBA94E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66EEA5D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C5C75E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22502F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50F010A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4BBBCB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4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43C7D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4149</w:t>
            </w:r>
          </w:p>
        </w:tc>
      </w:tr>
      <w:tr w:rsidR="008F6488" w:rsidRPr="004F18EE" w14:paraId="50F39F51" w14:textId="77777777" w:rsidTr="00984E29">
        <w:trPr>
          <w:trHeight w:val="227"/>
        </w:trPr>
        <w:tc>
          <w:tcPr>
            <w:tcW w:w="1113" w:type="pct"/>
            <w:vMerge/>
            <w:tcBorders>
              <w:left w:val="nil"/>
              <w:right w:val="nil"/>
            </w:tcBorders>
            <w:vAlign w:val="center"/>
          </w:tcPr>
          <w:p w14:paraId="5C7A4F30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D7FA" w14:textId="50CA4009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60-69</w:t>
            </w:r>
            <w:r w:rsidR="004774F0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6F1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1/8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3E1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E08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C74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C58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2C0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B30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2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131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1417</w:t>
            </w:r>
          </w:p>
        </w:tc>
      </w:tr>
      <w:tr w:rsidR="003E6A76" w:rsidRPr="004F18EE" w14:paraId="579BEE9C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2D33BC5F" w14:textId="77777777" w:rsidR="003E6A76" w:rsidRPr="004F18E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vaccine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4CE491A" w14:textId="103DAA65" w:rsidR="003E6A76" w:rsidRPr="008B5F3E" w:rsidRDefault="003E6A76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only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68D733F3" w14:textId="781BFC2A" w:rsidR="003E6A76" w:rsidRPr="004F18EE" w:rsidRDefault="00F07129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49</w:t>
            </w:r>
            <w:r w:rsidR="003E6A76"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/</w:t>
            </w:r>
            <w:r w:rsidR="00181067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,</w:t>
            </w: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22F0D263" w14:textId="4C74FF51" w:rsidR="003E6A76" w:rsidRPr="004F18EE" w:rsidRDefault="00181067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0BC3E307" w14:textId="1940381A" w:rsidR="003E6A76" w:rsidRPr="004F18EE" w:rsidRDefault="00181067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74E94CD2" w14:textId="3649A291" w:rsidR="003E6A76" w:rsidRPr="004F18EE" w:rsidRDefault="00181067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53506DB" w14:textId="0171CFD5" w:rsidR="003E6A76" w:rsidRPr="004F18EE" w:rsidRDefault="00385D89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4E54CF0F" w14:textId="032667A4" w:rsidR="003E6A76" w:rsidRPr="004F18EE" w:rsidRDefault="00385D89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984193" w14:textId="2C99BC74" w:rsidR="003E6A76" w:rsidRPr="004F18EE" w:rsidRDefault="00385D89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3.2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A18770D" w14:textId="50591EA6" w:rsidR="003E6A76" w:rsidRPr="004F18EE" w:rsidRDefault="00385D89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801</w:t>
            </w:r>
          </w:p>
        </w:tc>
      </w:tr>
      <w:tr w:rsidR="009E7CFE" w:rsidRPr="004F18EE" w14:paraId="6DF26CCB" w14:textId="77777777" w:rsidTr="009E7CF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71ABC331" w14:textId="777777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656C361F" w14:textId="78EC1582" w:rsidR="009E7CFE" w:rsidRPr="008B5F3E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/>
                <w:sz w:val="18"/>
                <w:szCs w:val="18"/>
                <w:lang w:eastAsia="de-DE"/>
              </w:rPr>
            </w:pPr>
            <w:r w:rsidRPr="008B5F3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mRNA and non-mRNA</w:t>
            </w: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</w:t>
            </w: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03651EE7" w14:textId="0029DB4B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8/742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595F3D03" w14:textId="079716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5B485AA" w14:textId="11768123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6978A1F9" w14:textId="6E3D1FA6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5AECCC5" w14:textId="777777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9E7CFE" w:rsidRPr="004F18EE" w14:paraId="3A2EE380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79704410" w14:textId="77777777" w:rsidR="009E7CFE" w:rsidRPr="004F18E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62F00B2D" w14:textId="28F7EC37" w:rsidR="009E7CFE" w:rsidRPr="008B5F3E" w:rsidRDefault="009E7CFE" w:rsidP="009E7CFE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>Non-mRNA only</w:t>
            </w:r>
            <w:r w:rsidRPr="004F18EE">
              <w:rPr>
                <w:rFonts w:ascii="Calibri" w:eastAsia="Times New Roman" w:hAnsi="Calibri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DE9B6CF" w14:textId="4A2DBC4B" w:rsidR="009E7CF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6/284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7A16E788" w14:textId="579D5991" w:rsidR="009E7CF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5BBD3F6B" w14:textId="4A820517" w:rsidR="009E7CF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636E52F" w14:textId="790A0F08" w:rsidR="009E7CFE" w:rsidRDefault="009E7CFE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0302F27A" w14:textId="5BD45CE2" w:rsidR="009E7CFE" w:rsidRPr="004F18EE" w:rsidRDefault="00385D89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9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231CE0DA" w14:textId="63E1B79F" w:rsidR="009E7CFE" w:rsidRPr="004F18EE" w:rsidRDefault="00385D89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EADD52" w14:textId="476EFEA8" w:rsidR="009E7CFE" w:rsidRPr="004F18EE" w:rsidRDefault="00385D89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5.7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396044" w14:textId="49B9C49D" w:rsidR="009E7CFE" w:rsidRPr="004F18EE" w:rsidRDefault="00385D89" w:rsidP="009E7CFE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2097</w:t>
            </w:r>
          </w:p>
        </w:tc>
      </w:tr>
      <w:tr w:rsidR="009E7CFE" w:rsidRPr="004F18EE" w14:paraId="44F624A1" w14:textId="77777777" w:rsidTr="009E7CFE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02D39A16" w14:textId="777777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0ACAF2AC" w14:textId="2F8462D7" w:rsidR="009E7CFE" w:rsidRPr="00CD512C" w:rsidRDefault="009E7CFE" w:rsidP="003E6A76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val="en-US" w:eastAsia="de-DE"/>
              </w:rPr>
            </w:pPr>
            <w:r w:rsidRPr="00CD512C">
              <w:rPr>
                <w:rFonts w:ascii="Calibri" w:eastAsia="Times New Roman" w:hAnsi="Calibri" w:cs="Arial"/>
                <w:i/>
                <w:sz w:val="20"/>
                <w:szCs w:val="20"/>
                <w:lang w:val="en-US" w:eastAsia="de-DE"/>
              </w:rPr>
              <w:t>not specified/do not know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6CC5833" w14:textId="0F7A4678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/3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8607157" w14:textId="26BDDC9C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052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3469412D" w14:textId="77777777" w:rsidR="009E7CFE" w:rsidRPr="004F18EE" w:rsidRDefault="009E7CFE" w:rsidP="003E6A76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45B7EB6F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04128BAE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  <w:t>number of vaccinations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56854DD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5308948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5/106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B364A26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4.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CC73E2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.5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2A7B69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1.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371535B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4.73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43BBA74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.78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0CD57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12.6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65F0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0.0019</w:t>
            </w:r>
          </w:p>
        </w:tc>
      </w:tr>
      <w:tr w:rsidR="008F6488" w:rsidRPr="004F18EE" w14:paraId="2B38AB9E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3BCFD5B2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2F45D55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i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251770D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26/86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0F50749F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1C96B80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2.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5D1F9EB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4.4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14:paraId="2118C41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2.9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center"/>
          </w:tcPr>
          <w:p w14:paraId="4E26CE7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b/>
                <w:sz w:val="18"/>
                <w:szCs w:val="18"/>
              </w:rPr>
              <w:t>1.7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CB829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5.16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5DF97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/>
                <w:kern w:val="24"/>
                <w:sz w:val="18"/>
                <w:szCs w:val="18"/>
                <w:lang w:eastAsia="de-DE"/>
              </w:rPr>
              <w:t>&lt;0.0001</w:t>
            </w:r>
          </w:p>
        </w:tc>
      </w:tr>
      <w:tr w:rsidR="008F6488" w:rsidRPr="004F18EE" w14:paraId="5B7E7C04" w14:textId="77777777" w:rsidTr="00984E29">
        <w:trPr>
          <w:trHeight w:val="227"/>
        </w:trPr>
        <w:tc>
          <w:tcPr>
            <w:tcW w:w="1113" w:type="pct"/>
            <w:tcBorders>
              <w:left w:val="nil"/>
              <w:right w:val="nil"/>
            </w:tcBorders>
            <w:vAlign w:val="center"/>
          </w:tcPr>
          <w:p w14:paraId="381C8E4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3A8A6D3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3 (=Ref.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14:paraId="6B8CBEC1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5/2,41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14:paraId="117EE1E9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BAD5B6B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5499056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1382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0D71A2C8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</w:p>
        </w:tc>
      </w:tr>
      <w:tr w:rsidR="008F6488" w:rsidRPr="004F18EE" w14:paraId="0B22FA70" w14:textId="77777777" w:rsidTr="00984E29">
        <w:trPr>
          <w:trHeight w:val="227"/>
        </w:trPr>
        <w:tc>
          <w:tcPr>
            <w:tcW w:w="11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8897C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F2055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left"/>
              <w:textAlignment w:val="bottom"/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bCs/>
                <w:iCs/>
                <w:sz w:val="18"/>
                <w:szCs w:val="18"/>
                <w:lang w:eastAsia="de-DE"/>
              </w:rPr>
              <w:t>4 or mor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81EE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7/6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5EBA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DD21D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26CB7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17B93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EA11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Calibri" w:hAnsi="Calibri" w:cs="Calibri"/>
                <w:sz w:val="18"/>
                <w:szCs w:val="18"/>
              </w:rPr>
            </w:pPr>
            <w:r w:rsidRPr="004F18EE">
              <w:rPr>
                <w:rFonts w:ascii="Calibri" w:eastAsia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72F1A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2.2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6A4F4" w14:textId="77777777" w:rsidR="008F6488" w:rsidRPr="004F18EE" w:rsidRDefault="008F6488" w:rsidP="00984E29">
            <w:pPr>
              <w:suppressAutoHyphens w:val="0"/>
              <w:spacing w:line="240" w:lineRule="auto"/>
              <w:ind w:firstLine="0"/>
              <w:jc w:val="center"/>
              <w:textAlignment w:val="bottom"/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</w:pPr>
            <w:r w:rsidRPr="004F18EE">
              <w:rPr>
                <w:rFonts w:ascii="Calibri" w:eastAsia="Times New Roman" w:hAnsi="Calibri" w:cs="Arial"/>
                <w:kern w:val="24"/>
                <w:sz w:val="18"/>
                <w:szCs w:val="18"/>
                <w:lang w:eastAsia="de-DE"/>
              </w:rPr>
              <w:t>0.9540</w:t>
            </w:r>
          </w:p>
        </w:tc>
      </w:tr>
    </w:tbl>
    <w:p w14:paraId="452C9D66" w14:textId="1EDEA516" w:rsidR="002E29BD" w:rsidRPr="00A27FA6" w:rsidRDefault="008F6488" w:rsidP="00A27FA6">
      <w:pPr>
        <w:spacing w:line="240" w:lineRule="auto"/>
        <w:ind w:firstLine="0"/>
        <w:rPr>
          <w:rFonts w:ascii="Calibri" w:eastAsia="Calibri" w:hAnsi="Calibri" w:cs="Arial"/>
          <w:sz w:val="18"/>
          <w:szCs w:val="18"/>
          <w:lang w:val="en-US"/>
        </w:rPr>
      </w:pPr>
      <w:r w:rsidRPr="004F18EE">
        <w:rPr>
          <w:rFonts w:ascii="Calibri" w:eastAsia="Calibri" w:hAnsi="Calibri" w:cs="Arial"/>
          <w:sz w:val="18"/>
          <w:szCs w:val="18"/>
          <w:lang w:val="en-US"/>
        </w:rPr>
        <w:t>Percentages weighted by age, gender and federal state (%w, [95% confidence interval]) and odds ratios (OR). From N=4,079 people (vaccinated against Covid, 18-69 years). Significant differences are highlighted in bold. The reference categories are marked with (=Ref.).</w:t>
      </w:r>
    </w:p>
    <w:sectPr w:rsidR="002E29BD" w:rsidRPr="00A27FA6" w:rsidSect="00CD512C">
      <w:footerReference w:type="default" r:id="rId8"/>
      <w:endnotePr>
        <w:numFmt w:val="decimal"/>
      </w:endnotePr>
      <w:pgSz w:w="16838" w:h="11906" w:orient="landscape" w:code="9"/>
      <w:pgMar w:top="1080" w:right="1440" w:bottom="1080" w:left="1440" w:header="708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787E5" w14:textId="77777777" w:rsidR="00427CA2" w:rsidRDefault="00427CA2">
      <w:pPr>
        <w:spacing w:line="240" w:lineRule="auto"/>
      </w:pPr>
      <w:r>
        <w:separator/>
      </w:r>
    </w:p>
  </w:endnote>
  <w:endnote w:type="continuationSeparator" w:id="0">
    <w:p w14:paraId="002A902A" w14:textId="77777777" w:rsidR="00427CA2" w:rsidRDefault="00427CA2">
      <w:pPr>
        <w:spacing w:line="240" w:lineRule="auto"/>
      </w:pPr>
      <w:r>
        <w:continuationSeparator/>
      </w:r>
    </w:p>
  </w:endnote>
  <w:endnote w:type="continuationNotice" w:id="1">
    <w:p w14:paraId="4280DCD2" w14:textId="77777777" w:rsidR="00427CA2" w:rsidRDefault="00427CA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Segoe Print"/>
    <w:panose1 w:val="00000000000000000000"/>
    <w:charset w:val="00"/>
    <w:family w:val="roman"/>
    <w:notTrueType/>
    <w:pitch w:val="default"/>
  </w:font>
  <w:font w:name="FreeSans">
    <w:altName w:val="Segoe Print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9038724"/>
      <w:docPartObj>
        <w:docPartGallery w:val="Page Numbers (Bottom of Page)"/>
        <w:docPartUnique/>
      </w:docPartObj>
    </w:sdtPr>
    <w:sdtEndPr/>
    <w:sdtContent>
      <w:p w14:paraId="3BF53836" w14:textId="32BF8BAF" w:rsidR="00821C07" w:rsidRDefault="00821C07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49790B">
          <w:rPr>
            <w:noProof/>
          </w:rPr>
          <w:t>2</w:t>
        </w:r>
        <w:r w:rsidR="0049790B">
          <w:rPr>
            <w:noProof/>
          </w:rPr>
          <w:t>0</w:t>
        </w:r>
        <w:r>
          <w:fldChar w:fldCharType="end"/>
        </w:r>
      </w:p>
    </w:sdtContent>
  </w:sdt>
  <w:p w14:paraId="497A49FB" w14:textId="77777777" w:rsidR="00821C07" w:rsidRDefault="00821C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4D32D" w14:textId="77777777" w:rsidR="00427CA2" w:rsidRDefault="00427CA2">
      <w:pPr>
        <w:spacing w:line="240" w:lineRule="auto"/>
      </w:pPr>
      <w:r>
        <w:separator/>
      </w:r>
    </w:p>
  </w:footnote>
  <w:footnote w:type="continuationSeparator" w:id="0">
    <w:p w14:paraId="7D968EF9" w14:textId="77777777" w:rsidR="00427CA2" w:rsidRDefault="00427CA2">
      <w:pPr>
        <w:spacing w:line="240" w:lineRule="auto"/>
      </w:pPr>
      <w:r>
        <w:continuationSeparator/>
      </w:r>
    </w:p>
  </w:footnote>
  <w:footnote w:type="continuationNotice" w:id="1">
    <w:p w14:paraId="27F6F78A" w14:textId="77777777" w:rsidR="00427CA2" w:rsidRDefault="00427CA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0AD4"/>
    <w:multiLevelType w:val="hybridMultilevel"/>
    <w:tmpl w:val="1B7817DA"/>
    <w:lvl w:ilvl="0" w:tplc="7CA648F6">
      <w:start w:val="1"/>
      <w:numFmt w:val="decimal"/>
      <w:lvlText w:val="%1)"/>
      <w:lvlJc w:val="left"/>
      <w:pPr>
        <w:ind w:left="1020" w:hanging="360"/>
      </w:pPr>
    </w:lvl>
    <w:lvl w:ilvl="1" w:tplc="77A8E3E2">
      <w:start w:val="1"/>
      <w:numFmt w:val="decimal"/>
      <w:lvlText w:val="%2)"/>
      <w:lvlJc w:val="left"/>
      <w:pPr>
        <w:ind w:left="1020" w:hanging="360"/>
      </w:pPr>
    </w:lvl>
    <w:lvl w:ilvl="2" w:tplc="1930B4BE">
      <w:start w:val="1"/>
      <w:numFmt w:val="decimal"/>
      <w:lvlText w:val="%3)"/>
      <w:lvlJc w:val="left"/>
      <w:pPr>
        <w:ind w:left="1020" w:hanging="360"/>
      </w:pPr>
    </w:lvl>
    <w:lvl w:ilvl="3" w:tplc="4B86D916">
      <w:start w:val="1"/>
      <w:numFmt w:val="decimal"/>
      <w:lvlText w:val="%4)"/>
      <w:lvlJc w:val="left"/>
      <w:pPr>
        <w:ind w:left="1020" w:hanging="360"/>
      </w:pPr>
    </w:lvl>
    <w:lvl w:ilvl="4" w:tplc="A350E296">
      <w:start w:val="1"/>
      <w:numFmt w:val="decimal"/>
      <w:lvlText w:val="%5)"/>
      <w:lvlJc w:val="left"/>
      <w:pPr>
        <w:ind w:left="1020" w:hanging="360"/>
      </w:pPr>
    </w:lvl>
    <w:lvl w:ilvl="5" w:tplc="14E61424">
      <w:start w:val="1"/>
      <w:numFmt w:val="decimal"/>
      <w:lvlText w:val="%6)"/>
      <w:lvlJc w:val="left"/>
      <w:pPr>
        <w:ind w:left="1020" w:hanging="360"/>
      </w:pPr>
    </w:lvl>
    <w:lvl w:ilvl="6" w:tplc="072A3FC2">
      <w:start w:val="1"/>
      <w:numFmt w:val="decimal"/>
      <w:lvlText w:val="%7)"/>
      <w:lvlJc w:val="left"/>
      <w:pPr>
        <w:ind w:left="1020" w:hanging="360"/>
      </w:pPr>
    </w:lvl>
    <w:lvl w:ilvl="7" w:tplc="7380724E">
      <w:start w:val="1"/>
      <w:numFmt w:val="decimal"/>
      <w:lvlText w:val="%8)"/>
      <w:lvlJc w:val="left"/>
      <w:pPr>
        <w:ind w:left="1020" w:hanging="360"/>
      </w:pPr>
    </w:lvl>
    <w:lvl w:ilvl="8" w:tplc="BAA4A5CA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2FC38A2"/>
    <w:multiLevelType w:val="hybridMultilevel"/>
    <w:tmpl w:val="D32611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5008D"/>
    <w:multiLevelType w:val="hybridMultilevel"/>
    <w:tmpl w:val="085057FA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6ED21148">
      <w:start w:val="1"/>
      <w:numFmt w:val="lowerLetter"/>
      <w:lvlText w:val="%2)"/>
      <w:lvlJc w:val="left"/>
      <w:pPr>
        <w:ind w:left="2149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0B307409"/>
    <w:multiLevelType w:val="hybridMultilevel"/>
    <w:tmpl w:val="ECD8E198"/>
    <w:lvl w:ilvl="0" w:tplc="FDF657CA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  <w:lang w:val="de-DE"/>
      </w:rPr>
    </w:lvl>
    <w:lvl w:ilvl="1" w:tplc="04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0B3F3042"/>
    <w:multiLevelType w:val="hybridMultilevel"/>
    <w:tmpl w:val="1F545B32"/>
    <w:lvl w:ilvl="0" w:tplc="043A8AF2">
      <w:start w:val="1"/>
      <w:numFmt w:val="decimal"/>
      <w:lvlText w:val="%1)"/>
      <w:lvlJc w:val="left"/>
      <w:pPr>
        <w:ind w:left="1080" w:hanging="360"/>
      </w:pPr>
    </w:lvl>
    <w:lvl w:ilvl="1" w:tplc="FCD4F828">
      <w:start w:val="1"/>
      <w:numFmt w:val="decimal"/>
      <w:lvlText w:val="%2)"/>
      <w:lvlJc w:val="left"/>
      <w:pPr>
        <w:ind w:left="1080" w:hanging="360"/>
      </w:pPr>
    </w:lvl>
    <w:lvl w:ilvl="2" w:tplc="D2F213D0">
      <w:start w:val="1"/>
      <w:numFmt w:val="decimal"/>
      <w:lvlText w:val="%3)"/>
      <w:lvlJc w:val="left"/>
      <w:pPr>
        <w:ind w:left="1080" w:hanging="360"/>
      </w:pPr>
    </w:lvl>
    <w:lvl w:ilvl="3" w:tplc="6F86E48C">
      <w:start w:val="1"/>
      <w:numFmt w:val="decimal"/>
      <w:lvlText w:val="%4)"/>
      <w:lvlJc w:val="left"/>
      <w:pPr>
        <w:ind w:left="1080" w:hanging="360"/>
      </w:pPr>
    </w:lvl>
    <w:lvl w:ilvl="4" w:tplc="5524C866">
      <w:start w:val="1"/>
      <w:numFmt w:val="decimal"/>
      <w:lvlText w:val="%5)"/>
      <w:lvlJc w:val="left"/>
      <w:pPr>
        <w:ind w:left="1080" w:hanging="360"/>
      </w:pPr>
    </w:lvl>
    <w:lvl w:ilvl="5" w:tplc="6AEA2B2C">
      <w:start w:val="1"/>
      <w:numFmt w:val="decimal"/>
      <w:lvlText w:val="%6)"/>
      <w:lvlJc w:val="left"/>
      <w:pPr>
        <w:ind w:left="1080" w:hanging="360"/>
      </w:pPr>
    </w:lvl>
    <w:lvl w:ilvl="6" w:tplc="917CB96A">
      <w:start w:val="1"/>
      <w:numFmt w:val="decimal"/>
      <w:lvlText w:val="%7)"/>
      <w:lvlJc w:val="left"/>
      <w:pPr>
        <w:ind w:left="1080" w:hanging="360"/>
      </w:pPr>
    </w:lvl>
    <w:lvl w:ilvl="7" w:tplc="A290034E">
      <w:start w:val="1"/>
      <w:numFmt w:val="decimal"/>
      <w:lvlText w:val="%8)"/>
      <w:lvlJc w:val="left"/>
      <w:pPr>
        <w:ind w:left="1080" w:hanging="360"/>
      </w:pPr>
    </w:lvl>
    <w:lvl w:ilvl="8" w:tplc="076C25F8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0F9F799E"/>
    <w:multiLevelType w:val="hybridMultilevel"/>
    <w:tmpl w:val="4B649C70"/>
    <w:lvl w:ilvl="0" w:tplc="EB2EDE5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964484"/>
    <w:multiLevelType w:val="hybridMultilevel"/>
    <w:tmpl w:val="9B06AA82"/>
    <w:lvl w:ilvl="0" w:tplc="A9164E0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510BC"/>
    <w:multiLevelType w:val="hybridMultilevel"/>
    <w:tmpl w:val="1BDC07A4"/>
    <w:lvl w:ilvl="0" w:tplc="04070001">
      <w:start w:val="1"/>
      <w:numFmt w:val="bullet"/>
      <w:lvlText w:val=""/>
      <w:lvlJc w:val="left"/>
      <w:pPr>
        <w:ind w:left="1070" w:hanging="71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8635F0"/>
    <w:multiLevelType w:val="hybridMultilevel"/>
    <w:tmpl w:val="671AE00C"/>
    <w:lvl w:ilvl="0" w:tplc="6BA62C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336F19"/>
    <w:multiLevelType w:val="hybridMultilevel"/>
    <w:tmpl w:val="EC32CE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1B0B85"/>
    <w:multiLevelType w:val="hybridMultilevel"/>
    <w:tmpl w:val="9A728E60"/>
    <w:lvl w:ilvl="0" w:tplc="3F12FF6C">
      <w:start w:val="2"/>
      <w:numFmt w:val="bullet"/>
      <w:lvlText w:val=""/>
      <w:lvlJc w:val="left"/>
      <w:pPr>
        <w:ind w:left="426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1" w15:restartNumberingAfterBreak="0">
    <w:nsid w:val="1C34405D"/>
    <w:multiLevelType w:val="hybridMultilevel"/>
    <w:tmpl w:val="E9A277EE"/>
    <w:lvl w:ilvl="0" w:tplc="4DF894AE">
      <w:start w:val="1"/>
      <w:numFmt w:val="decimal"/>
      <w:lvlText w:val="%1)"/>
      <w:lvlJc w:val="left"/>
      <w:pPr>
        <w:ind w:left="1020" w:hanging="360"/>
      </w:pPr>
    </w:lvl>
    <w:lvl w:ilvl="1" w:tplc="65C22176">
      <w:start w:val="1"/>
      <w:numFmt w:val="decimal"/>
      <w:lvlText w:val="%2)"/>
      <w:lvlJc w:val="left"/>
      <w:pPr>
        <w:ind w:left="1020" w:hanging="360"/>
      </w:pPr>
    </w:lvl>
    <w:lvl w:ilvl="2" w:tplc="063A5F48">
      <w:start w:val="1"/>
      <w:numFmt w:val="decimal"/>
      <w:lvlText w:val="%3)"/>
      <w:lvlJc w:val="left"/>
      <w:pPr>
        <w:ind w:left="1020" w:hanging="360"/>
      </w:pPr>
    </w:lvl>
    <w:lvl w:ilvl="3" w:tplc="D7C06710">
      <w:start w:val="1"/>
      <w:numFmt w:val="decimal"/>
      <w:lvlText w:val="%4)"/>
      <w:lvlJc w:val="left"/>
      <w:pPr>
        <w:ind w:left="1020" w:hanging="360"/>
      </w:pPr>
    </w:lvl>
    <w:lvl w:ilvl="4" w:tplc="2DF68E48">
      <w:start w:val="1"/>
      <w:numFmt w:val="decimal"/>
      <w:lvlText w:val="%5)"/>
      <w:lvlJc w:val="left"/>
      <w:pPr>
        <w:ind w:left="1020" w:hanging="360"/>
      </w:pPr>
    </w:lvl>
    <w:lvl w:ilvl="5" w:tplc="FC18E7E8">
      <w:start w:val="1"/>
      <w:numFmt w:val="decimal"/>
      <w:lvlText w:val="%6)"/>
      <w:lvlJc w:val="left"/>
      <w:pPr>
        <w:ind w:left="1020" w:hanging="360"/>
      </w:pPr>
    </w:lvl>
    <w:lvl w:ilvl="6" w:tplc="728A9FC8">
      <w:start w:val="1"/>
      <w:numFmt w:val="decimal"/>
      <w:lvlText w:val="%7)"/>
      <w:lvlJc w:val="left"/>
      <w:pPr>
        <w:ind w:left="1020" w:hanging="360"/>
      </w:pPr>
    </w:lvl>
    <w:lvl w:ilvl="7" w:tplc="3E1C37A0">
      <w:start w:val="1"/>
      <w:numFmt w:val="decimal"/>
      <w:lvlText w:val="%8)"/>
      <w:lvlJc w:val="left"/>
      <w:pPr>
        <w:ind w:left="1020" w:hanging="360"/>
      </w:pPr>
    </w:lvl>
    <w:lvl w:ilvl="8" w:tplc="4CA2782E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22AB221F"/>
    <w:multiLevelType w:val="hybridMultilevel"/>
    <w:tmpl w:val="84E01096"/>
    <w:lvl w:ilvl="0" w:tplc="BB460FD6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lang w:val="en-US"/>
      </w:rPr>
    </w:lvl>
    <w:lvl w:ilvl="1" w:tplc="6ED21148">
      <w:start w:val="1"/>
      <w:numFmt w:val="lowerLetter"/>
      <w:lvlText w:val="%2)"/>
      <w:lvlJc w:val="left"/>
      <w:pPr>
        <w:ind w:left="2149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235C3C98"/>
    <w:multiLevelType w:val="hybridMultilevel"/>
    <w:tmpl w:val="F064B1DA"/>
    <w:lvl w:ilvl="0" w:tplc="9064C3B8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244232C3"/>
    <w:multiLevelType w:val="hybridMultilevel"/>
    <w:tmpl w:val="55E80960"/>
    <w:lvl w:ilvl="0" w:tplc="E746FC0E">
      <w:start w:val="1"/>
      <w:numFmt w:val="decimal"/>
      <w:lvlText w:val="%1."/>
      <w:lvlJc w:val="left"/>
      <w:pPr>
        <w:ind w:left="1020" w:hanging="360"/>
      </w:pPr>
    </w:lvl>
    <w:lvl w:ilvl="1" w:tplc="70BEA102">
      <w:start w:val="1"/>
      <w:numFmt w:val="decimal"/>
      <w:lvlText w:val="%2."/>
      <w:lvlJc w:val="left"/>
      <w:pPr>
        <w:ind w:left="1020" w:hanging="360"/>
      </w:pPr>
    </w:lvl>
    <w:lvl w:ilvl="2" w:tplc="6B6EFA72">
      <w:start w:val="1"/>
      <w:numFmt w:val="decimal"/>
      <w:lvlText w:val="%3."/>
      <w:lvlJc w:val="left"/>
      <w:pPr>
        <w:ind w:left="1020" w:hanging="360"/>
      </w:pPr>
    </w:lvl>
    <w:lvl w:ilvl="3" w:tplc="7C287CB2">
      <w:start w:val="1"/>
      <w:numFmt w:val="decimal"/>
      <w:lvlText w:val="%4."/>
      <w:lvlJc w:val="left"/>
      <w:pPr>
        <w:ind w:left="1020" w:hanging="360"/>
      </w:pPr>
    </w:lvl>
    <w:lvl w:ilvl="4" w:tplc="5C6C0694">
      <w:start w:val="1"/>
      <w:numFmt w:val="decimal"/>
      <w:lvlText w:val="%5."/>
      <w:lvlJc w:val="left"/>
      <w:pPr>
        <w:ind w:left="1020" w:hanging="360"/>
      </w:pPr>
    </w:lvl>
    <w:lvl w:ilvl="5" w:tplc="DC44A1E6">
      <w:start w:val="1"/>
      <w:numFmt w:val="decimal"/>
      <w:lvlText w:val="%6."/>
      <w:lvlJc w:val="left"/>
      <w:pPr>
        <w:ind w:left="1020" w:hanging="360"/>
      </w:pPr>
    </w:lvl>
    <w:lvl w:ilvl="6" w:tplc="A1F4BA12">
      <w:start w:val="1"/>
      <w:numFmt w:val="decimal"/>
      <w:lvlText w:val="%7."/>
      <w:lvlJc w:val="left"/>
      <w:pPr>
        <w:ind w:left="1020" w:hanging="360"/>
      </w:pPr>
    </w:lvl>
    <w:lvl w:ilvl="7" w:tplc="B45EEADE">
      <w:start w:val="1"/>
      <w:numFmt w:val="decimal"/>
      <w:lvlText w:val="%8."/>
      <w:lvlJc w:val="left"/>
      <w:pPr>
        <w:ind w:left="1020" w:hanging="360"/>
      </w:pPr>
    </w:lvl>
    <w:lvl w:ilvl="8" w:tplc="E948FDBE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24C96250"/>
    <w:multiLevelType w:val="hybridMultilevel"/>
    <w:tmpl w:val="CE9CD540"/>
    <w:lvl w:ilvl="0" w:tplc="8EF6DF7C">
      <w:start w:val="1"/>
      <w:numFmt w:val="decimal"/>
      <w:lvlText w:val="%1)"/>
      <w:lvlJc w:val="left"/>
      <w:pPr>
        <w:ind w:left="1020" w:hanging="360"/>
      </w:pPr>
    </w:lvl>
    <w:lvl w:ilvl="1" w:tplc="36D60A60">
      <w:start w:val="1"/>
      <w:numFmt w:val="decimal"/>
      <w:lvlText w:val="%2)"/>
      <w:lvlJc w:val="left"/>
      <w:pPr>
        <w:ind w:left="1020" w:hanging="360"/>
      </w:pPr>
    </w:lvl>
    <w:lvl w:ilvl="2" w:tplc="7A8E16EA">
      <w:start w:val="1"/>
      <w:numFmt w:val="decimal"/>
      <w:lvlText w:val="%3)"/>
      <w:lvlJc w:val="left"/>
      <w:pPr>
        <w:ind w:left="1020" w:hanging="360"/>
      </w:pPr>
    </w:lvl>
    <w:lvl w:ilvl="3" w:tplc="90B879CE">
      <w:start w:val="1"/>
      <w:numFmt w:val="decimal"/>
      <w:lvlText w:val="%4)"/>
      <w:lvlJc w:val="left"/>
      <w:pPr>
        <w:ind w:left="1020" w:hanging="360"/>
      </w:pPr>
    </w:lvl>
    <w:lvl w:ilvl="4" w:tplc="60563520">
      <w:start w:val="1"/>
      <w:numFmt w:val="decimal"/>
      <w:lvlText w:val="%5)"/>
      <w:lvlJc w:val="left"/>
      <w:pPr>
        <w:ind w:left="1020" w:hanging="360"/>
      </w:pPr>
    </w:lvl>
    <w:lvl w:ilvl="5" w:tplc="97F05EF6">
      <w:start w:val="1"/>
      <w:numFmt w:val="decimal"/>
      <w:lvlText w:val="%6)"/>
      <w:lvlJc w:val="left"/>
      <w:pPr>
        <w:ind w:left="1020" w:hanging="360"/>
      </w:pPr>
    </w:lvl>
    <w:lvl w:ilvl="6" w:tplc="680C0D6E">
      <w:start w:val="1"/>
      <w:numFmt w:val="decimal"/>
      <w:lvlText w:val="%7)"/>
      <w:lvlJc w:val="left"/>
      <w:pPr>
        <w:ind w:left="1020" w:hanging="360"/>
      </w:pPr>
    </w:lvl>
    <w:lvl w:ilvl="7" w:tplc="AC0E24DC">
      <w:start w:val="1"/>
      <w:numFmt w:val="decimal"/>
      <w:lvlText w:val="%8)"/>
      <w:lvlJc w:val="left"/>
      <w:pPr>
        <w:ind w:left="1020" w:hanging="360"/>
      </w:pPr>
    </w:lvl>
    <w:lvl w:ilvl="8" w:tplc="8842D348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27BB77CB"/>
    <w:multiLevelType w:val="hybridMultilevel"/>
    <w:tmpl w:val="0512EC7A"/>
    <w:lvl w:ilvl="0" w:tplc="9484116C">
      <w:start w:val="1"/>
      <w:numFmt w:val="decimal"/>
      <w:lvlText w:val="%1."/>
      <w:lvlJc w:val="left"/>
      <w:pPr>
        <w:ind w:left="1020" w:hanging="360"/>
      </w:pPr>
    </w:lvl>
    <w:lvl w:ilvl="1" w:tplc="D4A8D902">
      <w:start w:val="1"/>
      <w:numFmt w:val="decimal"/>
      <w:lvlText w:val="%2."/>
      <w:lvlJc w:val="left"/>
      <w:pPr>
        <w:ind w:left="1020" w:hanging="360"/>
      </w:pPr>
    </w:lvl>
    <w:lvl w:ilvl="2" w:tplc="C734BF08">
      <w:start w:val="1"/>
      <w:numFmt w:val="decimal"/>
      <w:lvlText w:val="%3."/>
      <w:lvlJc w:val="left"/>
      <w:pPr>
        <w:ind w:left="1020" w:hanging="360"/>
      </w:pPr>
    </w:lvl>
    <w:lvl w:ilvl="3" w:tplc="34702E2A">
      <w:start w:val="1"/>
      <w:numFmt w:val="decimal"/>
      <w:lvlText w:val="%4."/>
      <w:lvlJc w:val="left"/>
      <w:pPr>
        <w:ind w:left="1020" w:hanging="360"/>
      </w:pPr>
    </w:lvl>
    <w:lvl w:ilvl="4" w:tplc="9090638C">
      <w:start w:val="1"/>
      <w:numFmt w:val="decimal"/>
      <w:lvlText w:val="%5."/>
      <w:lvlJc w:val="left"/>
      <w:pPr>
        <w:ind w:left="1020" w:hanging="360"/>
      </w:pPr>
    </w:lvl>
    <w:lvl w:ilvl="5" w:tplc="6F2AF854">
      <w:start w:val="1"/>
      <w:numFmt w:val="decimal"/>
      <w:lvlText w:val="%6."/>
      <w:lvlJc w:val="left"/>
      <w:pPr>
        <w:ind w:left="1020" w:hanging="360"/>
      </w:pPr>
    </w:lvl>
    <w:lvl w:ilvl="6" w:tplc="413E3464">
      <w:start w:val="1"/>
      <w:numFmt w:val="decimal"/>
      <w:lvlText w:val="%7."/>
      <w:lvlJc w:val="left"/>
      <w:pPr>
        <w:ind w:left="1020" w:hanging="360"/>
      </w:pPr>
    </w:lvl>
    <w:lvl w:ilvl="7" w:tplc="428EC9C2">
      <w:start w:val="1"/>
      <w:numFmt w:val="decimal"/>
      <w:lvlText w:val="%8."/>
      <w:lvlJc w:val="left"/>
      <w:pPr>
        <w:ind w:left="1020" w:hanging="360"/>
      </w:pPr>
    </w:lvl>
    <w:lvl w:ilvl="8" w:tplc="97FE7660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28B261A2"/>
    <w:multiLevelType w:val="hybridMultilevel"/>
    <w:tmpl w:val="C0C863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370713"/>
    <w:multiLevelType w:val="hybridMultilevel"/>
    <w:tmpl w:val="DF2E8B60"/>
    <w:lvl w:ilvl="0" w:tplc="7848C6D2">
      <w:start w:val="1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9" w15:restartNumberingAfterBreak="0">
    <w:nsid w:val="304A4370"/>
    <w:multiLevelType w:val="hybridMultilevel"/>
    <w:tmpl w:val="AD484BFE"/>
    <w:lvl w:ilvl="0" w:tplc="C84A394A">
      <w:start w:val="1"/>
      <w:numFmt w:val="decimal"/>
      <w:lvlText w:val="%1)"/>
      <w:lvlJc w:val="left"/>
      <w:pPr>
        <w:ind w:left="1020" w:hanging="360"/>
      </w:pPr>
    </w:lvl>
    <w:lvl w:ilvl="1" w:tplc="191C8DCE">
      <w:start w:val="1"/>
      <w:numFmt w:val="decimal"/>
      <w:lvlText w:val="%2)"/>
      <w:lvlJc w:val="left"/>
      <w:pPr>
        <w:ind w:left="1020" w:hanging="360"/>
      </w:pPr>
    </w:lvl>
    <w:lvl w:ilvl="2" w:tplc="BADACFDC">
      <w:start w:val="1"/>
      <w:numFmt w:val="decimal"/>
      <w:lvlText w:val="%3)"/>
      <w:lvlJc w:val="left"/>
      <w:pPr>
        <w:ind w:left="1020" w:hanging="360"/>
      </w:pPr>
    </w:lvl>
    <w:lvl w:ilvl="3" w:tplc="C51ECDAC">
      <w:start w:val="1"/>
      <w:numFmt w:val="decimal"/>
      <w:lvlText w:val="%4)"/>
      <w:lvlJc w:val="left"/>
      <w:pPr>
        <w:ind w:left="1020" w:hanging="360"/>
      </w:pPr>
    </w:lvl>
    <w:lvl w:ilvl="4" w:tplc="FA9607CA">
      <w:start w:val="1"/>
      <w:numFmt w:val="decimal"/>
      <w:lvlText w:val="%5)"/>
      <w:lvlJc w:val="left"/>
      <w:pPr>
        <w:ind w:left="1020" w:hanging="360"/>
      </w:pPr>
    </w:lvl>
    <w:lvl w:ilvl="5" w:tplc="382419B0">
      <w:start w:val="1"/>
      <w:numFmt w:val="decimal"/>
      <w:lvlText w:val="%6)"/>
      <w:lvlJc w:val="left"/>
      <w:pPr>
        <w:ind w:left="1020" w:hanging="360"/>
      </w:pPr>
    </w:lvl>
    <w:lvl w:ilvl="6" w:tplc="C39CCDFC">
      <w:start w:val="1"/>
      <w:numFmt w:val="decimal"/>
      <w:lvlText w:val="%7)"/>
      <w:lvlJc w:val="left"/>
      <w:pPr>
        <w:ind w:left="1020" w:hanging="360"/>
      </w:pPr>
    </w:lvl>
    <w:lvl w:ilvl="7" w:tplc="BB00A9A8">
      <w:start w:val="1"/>
      <w:numFmt w:val="decimal"/>
      <w:lvlText w:val="%8)"/>
      <w:lvlJc w:val="left"/>
      <w:pPr>
        <w:ind w:left="1020" w:hanging="360"/>
      </w:pPr>
    </w:lvl>
    <w:lvl w:ilvl="8" w:tplc="FCEEE658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310077F3"/>
    <w:multiLevelType w:val="hybridMultilevel"/>
    <w:tmpl w:val="5BFA0786"/>
    <w:lvl w:ilvl="0" w:tplc="CD32753E">
      <w:start w:val="1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32465DB2"/>
    <w:multiLevelType w:val="hybridMultilevel"/>
    <w:tmpl w:val="8BFCA540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325E06F7"/>
    <w:multiLevelType w:val="hybridMultilevel"/>
    <w:tmpl w:val="DEFAA934"/>
    <w:lvl w:ilvl="0" w:tplc="D57ECC48">
      <w:start w:val="1"/>
      <w:numFmt w:val="decimal"/>
      <w:lvlText w:val="%1."/>
      <w:lvlJc w:val="left"/>
      <w:pPr>
        <w:ind w:left="1020" w:hanging="360"/>
      </w:pPr>
    </w:lvl>
    <w:lvl w:ilvl="1" w:tplc="8264C994">
      <w:start w:val="1"/>
      <w:numFmt w:val="decimal"/>
      <w:lvlText w:val="%2."/>
      <w:lvlJc w:val="left"/>
      <w:pPr>
        <w:ind w:left="1020" w:hanging="360"/>
      </w:pPr>
    </w:lvl>
    <w:lvl w:ilvl="2" w:tplc="CEF081D4">
      <w:start w:val="1"/>
      <w:numFmt w:val="decimal"/>
      <w:lvlText w:val="%3."/>
      <w:lvlJc w:val="left"/>
      <w:pPr>
        <w:ind w:left="1020" w:hanging="360"/>
      </w:pPr>
    </w:lvl>
    <w:lvl w:ilvl="3" w:tplc="2F60EB8C">
      <w:start w:val="1"/>
      <w:numFmt w:val="decimal"/>
      <w:lvlText w:val="%4."/>
      <w:lvlJc w:val="left"/>
      <w:pPr>
        <w:ind w:left="1020" w:hanging="360"/>
      </w:pPr>
    </w:lvl>
    <w:lvl w:ilvl="4" w:tplc="195C5F2C">
      <w:start w:val="1"/>
      <w:numFmt w:val="decimal"/>
      <w:lvlText w:val="%5."/>
      <w:lvlJc w:val="left"/>
      <w:pPr>
        <w:ind w:left="1020" w:hanging="360"/>
      </w:pPr>
    </w:lvl>
    <w:lvl w:ilvl="5" w:tplc="929E274C">
      <w:start w:val="1"/>
      <w:numFmt w:val="decimal"/>
      <w:lvlText w:val="%6."/>
      <w:lvlJc w:val="left"/>
      <w:pPr>
        <w:ind w:left="1020" w:hanging="360"/>
      </w:pPr>
    </w:lvl>
    <w:lvl w:ilvl="6" w:tplc="013CBE00">
      <w:start w:val="1"/>
      <w:numFmt w:val="decimal"/>
      <w:lvlText w:val="%7."/>
      <w:lvlJc w:val="left"/>
      <w:pPr>
        <w:ind w:left="1020" w:hanging="360"/>
      </w:pPr>
    </w:lvl>
    <w:lvl w:ilvl="7" w:tplc="9732FA18">
      <w:start w:val="1"/>
      <w:numFmt w:val="decimal"/>
      <w:lvlText w:val="%8."/>
      <w:lvlJc w:val="left"/>
      <w:pPr>
        <w:ind w:left="1020" w:hanging="360"/>
      </w:pPr>
    </w:lvl>
    <w:lvl w:ilvl="8" w:tplc="28EA1568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3B2538EE"/>
    <w:multiLevelType w:val="hybridMultilevel"/>
    <w:tmpl w:val="A6CA4300"/>
    <w:lvl w:ilvl="0" w:tplc="3782D7AA">
      <w:numFmt w:val="bullet"/>
      <w:lvlText w:val="•"/>
      <w:lvlJc w:val="left"/>
      <w:pPr>
        <w:ind w:left="1430" w:hanging="71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58F2FC3"/>
    <w:multiLevelType w:val="hybridMultilevel"/>
    <w:tmpl w:val="FBAC97A8"/>
    <w:lvl w:ilvl="0" w:tplc="31ACEA7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4E9A368C"/>
    <w:multiLevelType w:val="hybridMultilevel"/>
    <w:tmpl w:val="033A3E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227528"/>
    <w:multiLevelType w:val="hybridMultilevel"/>
    <w:tmpl w:val="BED0C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5254B7"/>
    <w:multiLevelType w:val="hybridMultilevel"/>
    <w:tmpl w:val="CCA674AC"/>
    <w:lvl w:ilvl="0" w:tplc="75E2B922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8" w15:restartNumberingAfterBreak="0">
    <w:nsid w:val="5ABE73E5"/>
    <w:multiLevelType w:val="hybridMultilevel"/>
    <w:tmpl w:val="BFB053A4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5E4A0019"/>
    <w:multiLevelType w:val="hybridMultilevel"/>
    <w:tmpl w:val="EBB8A8F0"/>
    <w:lvl w:ilvl="0" w:tplc="92FA2256">
      <w:start w:val="1"/>
      <w:numFmt w:val="decimal"/>
      <w:lvlText w:val="%1)"/>
      <w:lvlJc w:val="left"/>
      <w:pPr>
        <w:ind w:left="1020" w:hanging="360"/>
      </w:pPr>
    </w:lvl>
    <w:lvl w:ilvl="1" w:tplc="9E5A6A2C">
      <w:start w:val="1"/>
      <w:numFmt w:val="decimal"/>
      <w:lvlText w:val="%2)"/>
      <w:lvlJc w:val="left"/>
      <w:pPr>
        <w:ind w:left="1020" w:hanging="360"/>
      </w:pPr>
    </w:lvl>
    <w:lvl w:ilvl="2" w:tplc="70EC7FD2">
      <w:start w:val="1"/>
      <w:numFmt w:val="decimal"/>
      <w:lvlText w:val="%3)"/>
      <w:lvlJc w:val="left"/>
      <w:pPr>
        <w:ind w:left="1020" w:hanging="360"/>
      </w:pPr>
    </w:lvl>
    <w:lvl w:ilvl="3" w:tplc="16D41E3A">
      <w:start w:val="1"/>
      <w:numFmt w:val="decimal"/>
      <w:lvlText w:val="%4)"/>
      <w:lvlJc w:val="left"/>
      <w:pPr>
        <w:ind w:left="1020" w:hanging="360"/>
      </w:pPr>
    </w:lvl>
    <w:lvl w:ilvl="4" w:tplc="10CE30C8">
      <w:start w:val="1"/>
      <w:numFmt w:val="decimal"/>
      <w:lvlText w:val="%5)"/>
      <w:lvlJc w:val="left"/>
      <w:pPr>
        <w:ind w:left="1020" w:hanging="360"/>
      </w:pPr>
    </w:lvl>
    <w:lvl w:ilvl="5" w:tplc="C272101E">
      <w:start w:val="1"/>
      <w:numFmt w:val="decimal"/>
      <w:lvlText w:val="%6)"/>
      <w:lvlJc w:val="left"/>
      <w:pPr>
        <w:ind w:left="1020" w:hanging="360"/>
      </w:pPr>
    </w:lvl>
    <w:lvl w:ilvl="6" w:tplc="C548054A">
      <w:start w:val="1"/>
      <w:numFmt w:val="decimal"/>
      <w:lvlText w:val="%7)"/>
      <w:lvlJc w:val="left"/>
      <w:pPr>
        <w:ind w:left="1020" w:hanging="360"/>
      </w:pPr>
    </w:lvl>
    <w:lvl w:ilvl="7" w:tplc="455A0686">
      <w:start w:val="1"/>
      <w:numFmt w:val="decimal"/>
      <w:lvlText w:val="%8)"/>
      <w:lvlJc w:val="left"/>
      <w:pPr>
        <w:ind w:left="1020" w:hanging="360"/>
      </w:pPr>
    </w:lvl>
    <w:lvl w:ilvl="8" w:tplc="A49C938A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244147E"/>
    <w:multiLevelType w:val="hybridMultilevel"/>
    <w:tmpl w:val="6BA05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674F42"/>
    <w:multiLevelType w:val="hybridMultilevel"/>
    <w:tmpl w:val="679E8C90"/>
    <w:lvl w:ilvl="0" w:tplc="462692E8">
      <w:start w:val="11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2" w15:restartNumberingAfterBreak="0">
    <w:nsid w:val="6566516F"/>
    <w:multiLevelType w:val="hybridMultilevel"/>
    <w:tmpl w:val="A41A0A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825244"/>
    <w:multiLevelType w:val="hybridMultilevel"/>
    <w:tmpl w:val="A57AEA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3618C7"/>
    <w:multiLevelType w:val="hybridMultilevel"/>
    <w:tmpl w:val="FB441338"/>
    <w:lvl w:ilvl="0" w:tplc="E26E1864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5" w15:restartNumberingAfterBreak="0">
    <w:nsid w:val="788D1113"/>
    <w:multiLevelType w:val="hybridMultilevel"/>
    <w:tmpl w:val="45C6231E"/>
    <w:lvl w:ilvl="0" w:tplc="3782D7AA">
      <w:numFmt w:val="bullet"/>
      <w:lvlText w:val="•"/>
      <w:lvlJc w:val="left"/>
      <w:pPr>
        <w:ind w:left="1070" w:hanging="71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D01FB6"/>
    <w:multiLevelType w:val="hybridMultilevel"/>
    <w:tmpl w:val="830CE578"/>
    <w:lvl w:ilvl="0" w:tplc="C6483DFA">
      <w:start w:val="1"/>
      <w:numFmt w:val="decimal"/>
      <w:lvlText w:val="%1."/>
      <w:lvlJc w:val="left"/>
      <w:pPr>
        <w:ind w:left="1020" w:hanging="360"/>
      </w:pPr>
    </w:lvl>
    <w:lvl w:ilvl="1" w:tplc="00B2EA00">
      <w:start w:val="1"/>
      <w:numFmt w:val="decimal"/>
      <w:lvlText w:val="%2."/>
      <w:lvlJc w:val="left"/>
      <w:pPr>
        <w:ind w:left="1020" w:hanging="360"/>
      </w:pPr>
    </w:lvl>
    <w:lvl w:ilvl="2" w:tplc="BE66FD98">
      <w:start w:val="1"/>
      <w:numFmt w:val="decimal"/>
      <w:lvlText w:val="%3."/>
      <w:lvlJc w:val="left"/>
      <w:pPr>
        <w:ind w:left="1020" w:hanging="360"/>
      </w:pPr>
    </w:lvl>
    <w:lvl w:ilvl="3" w:tplc="7DD85E44">
      <w:start w:val="1"/>
      <w:numFmt w:val="decimal"/>
      <w:lvlText w:val="%4."/>
      <w:lvlJc w:val="left"/>
      <w:pPr>
        <w:ind w:left="1020" w:hanging="360"/>
      </w:pPr>
    </w:lvl>
    <w:lvl w:ilvl="4" w:tplc="AA4466A4">
      <w:start w:val="1"/>
      <w:numFmt w:val="decimal"/>
      <w:lvlText w:val="%5."/>
      <w:lvlJc w:val="left"/>
      <w:pPr>
        <w:ind w:left="1020" w:hanging="360"/>
      </w:pPr>
    </w:lvl>
    <w:lvl w:ilvl="5" w:tplc="0720B658">
      <w:start w:val="1"/>
      <w:numFmt w:val="decimal"/>
      <w:lvlText w:val="%6."/>
      <w:lvlJc w:val="left"/>
      <w:pPr>
        <w:ind w:left="1020" w:hanging="360"/>
      </w:pPr>
    </w:lvl>
    <w:lvl w:ilvl="6" w:tplc="FD6E0E92">
      <w:start w:val="1"/>
      <w:numFmt w:val="decimal"/>
      <w:lvlText w:val="%7."/>
      <w:lvlJc w:val="left"/>
      <w:pPr>
        <w:ind w:left="1020" w:hanging="360"/>
      </w:pPr>
    </w:lvl>
    <w:lvl w:ilvl="7" w:tplc="7C0414F0">
      <w:start w:val="1"/>
      <w:numFmt w:val="decimal"/>
      <w:lvlText w:val="%8."/>
      <w:lvlJc w:val="left"/>
      <w:pPr>
        <w:ind w:left="1020" w:hanging="360"/>
      </w:pPr>
    </w:lvl>
    <w:lvl w:ilvl="8" w:tplc="B81CB034">
      <w:start w:val="1"/>
      <w:numFmt w:val="decimal"/>
      <w:lvlText w:val="%9."/>
      <w:lvlJc w:val="left"/>
      <w:pPr>
        <w:ind w:left="1020" w:hanging="360"/>
      </w:pPr>
    </w:lvl>
  </w:abstractNum>
  <w:abstractNum w:abstractNumId="37" w15:restartNumberingAfterBreak="0">
    <w:nsid w:val="7D40415C"/>
    <w:multiLevelType w:val="hybridMultilevel"/>
    <w:tmpl w:val="38429DA0"/>
    <w:lvl w:ilvl="0" w:tplc="6ED21148">
      <w:start w:val="1"/>
      <w:numFmt w:val="lowerLetter"/>
      <w:lvlText w:val="%1)"/>
      <w:lvlJc w:val="left"/>
      <w:pPr>
        <w:ind w:left="177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8" w:hanging="360"/>
      </w:pPr>
    </w:lvl>
    <w:lvl w:ilvl="2" w:tplc="0407001B" w:tentative="1">
      <w:start w:val="1"/>
      <w:numFmt w:val="lowerRoman"/>
      <w:lvlText w:val="%3."/>
      <w:lvlJc w:val="right"/>
      <w:pPr>
        <w:ind w:left="3218" w:hanging="180"/>
      </w:pPr>
    </w:lvl>
    <w:lvl w:ilvl="3" w:tplc="0407000F" w:tentative="1">
      <w:start w:val="1"/>
      <w:numFmt w:val="decimal"/>
      <w:lvlText w:val="%4."/>
      <w:lvlJc w:val="left"/>
      <w:pPr>
        <w:ind w:left="3938" w:hanging="360"/>
      </w:pPr>
    </w:lvl>
    <w:lvl w:ilvl="4" w:tplc="04070019" w:tentative="1">
      <w:start w:val="1"/>
      <w:numFmt w:val="lowerLetter"/>
      <w:lvlText w:val="%5."/>
      <w:lvlJc w:val="left"/>
      <w:pPr>
        <w:ind w:left="4658" w:hanging="360"/>
      </w:pPr>
    </w:lvl>
    <w:lvl w:ilvl="5" w:tplc="0407001B" w:tentative="1">
      <w:start w:val="1"/>
      <w:numFmt w:val="lowerRoman"/>
      <w:lvlText w:val="%6."/>
      <w:lvlJc w:val="right"/>
      <w:pPr>
        <w:ind w:left="5378" w:hanging="180"/>
      </w:pPr>
    </w:lvl>
    <w:lvl w:ilvl="6" w:tplc="0407000F" w:tentative="1">
      <w:start w:val="1"/>
      <w:numFmt w:val="decimal"/>
      <w:lvlText w:val="%7."/>
      <w:lvlJc w:val="left"/>
      <w:pPr>
        <w:ind w:left="6098" w:hanging="360"/>
      </w:pPr>
    </w:lvl>
    <w:lvl w:ilvl="7" w:tplc="04070019" w:tentative="1">
      <w:start w:val="1"/>
      <w:numFmt w:val="lowerLetter"/>
      <w:lvlText w:val="%8."/>
      <w:lvlJc w:val="left"/>
      <w:pPr>
        <w:ind w:left="6818" w:hanging="360"/>
      </w:pPr>
    </w:lvl>
    <w:lvl w:ilvl="8" w:tplc="0407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8" w15:restartNumberingAfterBreak="0">
    <w:nsid w:val="7F20474A"/>
    <w:multiLevelType w:val="hybridMultilevel"/>
    <w:tmpl w:val="65B2C2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76718">
    <w:abstractNumId w:val="9"/>
  </w:num>
  <w:num w:numId="2" w16cid:durableId="1626808216">
    <w:abstractNumId w:val="24"/>
  </w:num>
  <w:num w:numId="3" w16cid:durableId="2097511822">
    <w:abstractNumId w:val="18"/>
  </w:num>
  <w:num w:numId="4" w16cid:durableId="371852837">
    <w:abstractNumId w:val="20"/>
  </w:num>
  <w:num w:numId="5" w16cid:durableId="2010592546">
    <w:abstractNumId w:val="12"/>
  </w:num>
  <w:num w:numId="6" w16cid:durableId="1736779079">
    <w:abstractNumId w:val="37"/>
  </w:num>
  <w:num w:numId="7" w16cid:durableId="360595910">
    <w:abstractNumId w:val="2"/>
  </w:num>
  <w:num w:numId="8" w16cid:durableId="266667281">
    <w:abstractNumId w:val="28"/>
  </w:num>
  <w:num w:numId="9" w16cid:durableId="1667243386">
    <w:abstractNumId w:val="21"/>
  </w:num>
  <w:num w:numId="10" w16cid:durableId="2004701951">
    <w:abstractNumId w:val="27"/>
  </w:num>
  <w:num w:numId="11" w16cid:durableId="97220922">
    <w:abstractNumId w:val="8"/>
  </w:num>
  <w:num w:numId="12" w16cid:durableId="59985068">
    <w:abstractNumId w:val="31"/>
  </w:num>
  <w:num w:numId="13" w16cid:durableId="1776098892">
    <w:abstractNumId w:val="3"/>
  </w:num>
  <w:num w:numId="14" w16cid:durableId="653410103">
    <w:abstractNumId w:val="34"/>
  </w:num>
  <w:num w:numId="15" w16cid:durableId="1058866421">
    <w:abstractNumId w:val="13"/>
  </w:num>
  <w:num w:numId="16" w16cid:durableId="802041887">
    <w:abstractNumId w:val="6"/>
  </w:num>
  <w:num w:numId="17" w16cid:durableId="1810828268">
    <w:abstractNumId w:val="1"/>
  </w:num>
  <w:num w:numId="18" w16cid:durableId="1180853834">
    <w:abstractNumId w:val="33"/>
  </w:num>
  <w:num w:numId="19" w16cid:durableId="797185696">
    <w:abstractNumId w:val="35"/>
  </w:num>
  <w:num w:numId="20" w16cid:durableId="1501582716">
    <w:abstractNumId w:val="23"/>
  </w:num>
  <w:num w:numId="21" w16cid:durableId="1966043040">
    <w:abstractNumId w:val="7"/>
  </w:num>
  <w:num w:numId="22" w16cid:durableId="1990353965">
    <w:abstractNumId w:val="26"/>
  </w:num>
  <w:num w:numId="23" w16cid:durableId="1214973345">
    <w:abstractNumId w:val="17"/>
  </w:num>
  <w:num w:numId="24" w16cid:durableId="1966423489">
    <w:abstractNumId w:val="32"/>
  </w:num>
  <w:num w:numId="25" w16cid:durableId="1088431465">
    <w:abstractNumId w:val="19"/>
  </w:num>
  <w:num w:numId="26" w16cid:durableId="1804732427">
    <w:abstractNumId w:val="0"/>
  </w:num>
  <w:num w:numId="27" w16cid:durableId="1572349362">
    <w:abstractNumId w:val="30"/>
  </w:num>
  <w:num w:numId="28" w16cid:durableId="1019045528">
    <w:abstractNumId w:val="10"/>
  </w:num>
  <w:num w:numId="29" w16cid:durableId="1569924308">
    <w:abstractNumId w:val="5"/>
  </w:num>
  <w:num w:numId="30" w16cid:durableId="2050379220">
    <w:abstractNumId w:val="4"/>
  </w:num>
  <w:num w:numId="31" w16cid:durableId="1815098137">
    <w:abstractNumId w:val="11"/>
  </w:num>
  <w:num w:numId="32" w16cid:durableId="1626816365">
    <w:abstractNumId w:val="29"/>
  </w:num>
  <w:num w:numId="33" w16cid:durableId="358120391">
    <w:abstractNumId w:val="15"/>
  </w:num>
  <w:num w:numId="34" w16cid:durableId="1377851172">
    <w:abstractNumId w:val="25"/>
  </w:num>
  <w:num w:numId="35" w16cid:durableId="1336617732">
    <w:abstractNumId w:val="38"/>
  </w:num>
  <w:num w:numId="36" w16cid:durableId="483812114">
    <w:abstractNumId w:val="36"/>
  </w:num>
  <w:num w:numId="37" w16cid:durableId="2142069066">
    <w:abstractNumId w:val="14"/>
  </w:num>
  <w:num w:numId="38" w16cid:durableId="1622422061">
    <w:abstractNumId w:val="16"/>
  </w:num>
  <w:num w:numId="39" w16cid:durableId="152046057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22"/>
    <w:rsid w:val="00003035"/>
    <w:rsid w:val="0000539A"/>
    <w:rsid w:val="0000754D"/>
    <w:rsid w:val="00007A70"/>
    <w:rsid w:val="00007AC9"/>
    <w:rsid w:val="00007CD5"/>
    <w:rsid w:val="0001050B"/>
    <w:rsid w:val="00010842"/>
    <w:rsid w:val="00010DC9"/>
    <w:rsid w:val="00011A93"/>
    <w:rsid w:val="00012048"/>
    <w:rsid w:val="00013D65"/>
    <w:rsid w:val="00016735"/>
    <w:rsid w:val="00017FCC"/>
    <w:rsid w:val="000213E5"/>
    <w:rsid w:val="00021681"/>
    <w:rsid w:val="00021B43"/>
    <w:rsid w:val="00022D5A"/>
    <w:rsid w:val="0002303B"/>
    <w:rsid w:val="0002396B"/>
    <w:rsid w:val="00023B3B"/>
    <w:rsid w:val="00023FA6"/>
    <w:rsid w:val="000241B1"/>
    <w:rsid w:val="0002457C"/>
    <w:rsid w:val="0002779E"/>
    <w:rsid w:val="00030462"/>
    <w:rsid w:val="00030C78"/>
    <w:rsid w:val="0003114F"/>
    <w:rsid w:val="0003188D"/>
    <w:rsid w:val="00031A12"/>
    <w:rsid w:val="00032214"/>
    <w:rsid w:val="000341DA"/>
    <w:rsid w:val="000344D0"/>
    <w:rsid w:val="00034E41"/>
    <w:rsid w:val="00035DA3"/>
    <w:rsid w:val="00036E92"/>
    <w:rsid w:val="00036F46"/>
    <w:rsid w:val="00037733"/>
    <w:rsid w:val="00041357"/>
    <w:rsid w:val="000428CC"/>
    <w:rsid w:val="00043F8A"/>
    <w:rsid w:val="00046158"/>
    <w:rsid w:val="0004664F"/>
    <w:rsid w:val="00046F38"/>
    <w:rsid w:val="00047B7C"/>
    <w:rsid w:val="00047B84"/>
    <w:rsid w:val="0005090E"/>
    <w:rsid w:val="000509AF"/>
    <w:rsid w:val="0005122E"/>
    <w:rsid w:val="0005204B"/>
    <w:rsid w:val="0005266E"/>
    <w:rsid w:val="0005361F"/>
    <w:rsid w:val="00055B78"/>
    <w:rsid w:val="00055E71"/>
    <w:rsid w:val="0005717C"/>
    <w:rsid w:val="00057309"/>
    <w:rsid w:val="00061767"/>
    <w:rsid w:val="00061EAF"/>
    <w:rsid w:val="0006209C"/>
    <w:rsid w:val="00063727"/>
    <w:rsid w:val="0006483B"/>
    <w:rsid w:val="00064F02"/>
    <w:rsid w:val="00064F28"/>
    <w:rsid w:val="00065BDB"/>
    <w:rsid w:val="00072812"/>
    <w:rsid w:val="000730AD"/>
    <w:rsid w:val="0007345F"/>
    <w:rsid w:val="00074121"/>
    <w:rsid w:val="0007476B"/>
    <w:rsid w:val="000749F2"/>
    <w:rsid w:val="000755B6"/>
    <w:rsid w:val="00077AF0"/>
    <w:rsid w:val="00080A00"/>
    <w:rsid w:val="00081ADC"/>
    <w:rsid w:val="00082006"/>
    <w:rsid w:val="000839E0"/>
    <w:rsid w:val="000876C6"/>
    <w:rsid w:val="00090C5C"/>
    <w:rsid w:val="00090EFA"/>
    <w:rsid w:val="000912C8"/>
    <w:rsid w:val="00092FBC"/>
    <w:rsid w:val="000946C1"/>
    <w:rsid w:val="000957CD"/>
    <w:rsid w:val="00095EB1"/>
    <w:rsid w:val="00096EFF"/>
    <w:rsid w:val="000A0DAA"/>
    <w:rsid w:val="000A1979"/>
    <w:rsid w:val="000A1CFA"/>
    <w:rsid w:val="000A2936"/>
    <w:rsid w:val="000A3E58"/>
    <w:rsid w:val="000A3FCB"/>
    <w:rsid w:val="000A45D2"/>
    <w:rsid w:val="000A4B1B"/>
    <w:rsid w:val="000A4F2D"/>
    <w:rsid w:val="000A56FD"/>
    <w:rsid w:val="000A5D37"/>
    <w:rsid w:val="000A70C4"/>
    <w:rsid w:val="000A72AD"/>
    <w:rsid w:val="000A7AB2"/>
    <w:rsid w:val="000A7E91"/>
    <w:rsid w:val="000B2BD1"/>
    <w:rsid w:val="000B359B"/>
    <w:rsid w:val="000B4856"/>
    <w:rsid w:val="000B546F"/>
    <w:rsid w:val="000B5E77"/>
    <w:rsid w:val="000B6BFB"/>
    <w:rsid w:val="000C140A"/>
    <w:rsid w:val="000C1762"/>
    <w:rsid w:val="000C1F62"/>
    <w:rsid w:val="000C2C24"/>
    <w:rsid w:val="000C3A87"/>
    <w:rsid w:val="000C3D8E"/>
    <w:rsid w:val="000C4636"/>
    <w:rsid w:val="000C4C19"/>
    <w:rsid w:val="000C6427"/>
    <w:rsid w:val="000C68EB"/>
    <w:rsid w:val="000C7263"/>
    <w:rsid w:val="000D0B58"/>
    <w:rsid w:val="000D14BA"/>
    <w:rsid w:val="000D1860"/>
    <w:rsid w:val="000D208A"/>
    <w:rsid w:val="000D591D"/>
    <w:rsid w:val="000D5A3D"/>
    <w:rsid w:val="000D6C6A"/>
    <w:rsid w:val="000D7391"/>
    <w:rsid w:val="000D75C4"/>
    <w:rsid w:val="000D76E1"/>
    <w:rsid w:val="000D7D0C"/>
    <w:rsid w:val="000E0387"/>
    <w:rsid w:val="000E1886"/>
    <w:rsid w:val="000E2579"/>
    <w:rsid w:val="000E2A16"/>
    <w:rsid w:val="000E3B83"/>
    <w:rsid w:val="000E6412"/>
    <w:rsid w:val="000E6C26"/>
    <w:rsid w:val="000E7A8A"/>
    <w:rsid w:val="000E7C27"/>
    <w:rsid w:val="000F464C"/>
    <w:rsid w:val="000F4E00"/>
    <w:rsid w:val="000F5A41"/>
    <w:rsid w:val="000F7C92"/>
    <w:rsid w:val="00100BCA"/>
    <w:rsid w:val="001041E5"/>
    <w:rsid w:val="00107FC9"/>
    <w:rsid w:val="00110E51"/>
    <w:rsid w:val="0011207C"/>
    <w:rsid w:val="00120F3B"/>
    <w:rsid w:val="0012341A"/>
    <w:rsid w:val="00123BBE"/>
    <w:rsid w:val="001244B0"/>
    <w:rsid w:val="001264CB"/>
    <w:rsid w:val="001265CF"/>
    <w:rsid w:val="0012704D"/>
    <w:rsid w:val="00130272"/>
    <w:rsid w:val="0013035D"/>
    <w:rsid w:val="00131FD6"/>
    <w:rsid w:val="0013488E"/>
    <w:rsid w:val="0013508A"/>
    <w:rsid w:val="00137AEF"/>
    <w:rsid w:val="001419DF"/>
    <w:rsid w:val="00141D5D"/>
    <w:rsid w:val="00142ADB"/>
    <w:rsid w:val="0014331A"/>
    <w:rsid w:val="00143762"/>
    <w:rsid w:val="00144C2F"/>
    <w:rsid w:val="0014681A"/>
    <w:rsid w:val="00146F4F"/>
    <w:rsid w:val="00150472"/>
    <w:rsid w:val="00150986"/>
    <w:rsid w:val="00151423"/>
    <w:rsid w:val="0015282D"/>
    <w:rsid w:val="00152FC5"/>
    <w:rsid w:val="0015366E"/>
    <w:rsid w:val="00153919"/>
    <w:rsid w:val="001547A9"/>
    <w:rsid w:val="001548E4"/>
    <w:rsid w:val="00154F71"/>
    <w:rsid w:val="00155748"/>
    <w:rsid w:val="00155F52"/>
    <w:rsid w:val="0015605B"/>
    <w:rsid w:val="00156EC5"/>
    <w:rsid w:val="00157829"/>
    <w:rsid w:val="0015793F"/>
    <w:rsid w:val="00157EB3"/>
    <w:rsid w:val="001626FF"/>
    <w:rsid w:val="00164B39"/>
    <w:rsid w:val="001655A5"/>
    <w:rsid w:val="0016630D"/>
    <w:rsid w:val="00167986"/>
    <w:rsid w:val="00167CF9"/>
    <w:rsid w:val="0017004D"/>
    <w:rsid w:val="0017402F"/>
    <w:rsid w:val="00181067"/>
    <w:rsid w:val="001813FB"/>
    <w:rsid w:val="001841B5"/>
    <w:rsid w:val="00184216"/>
    <w:rsid w:val="001851A9"/>
    <w:rsid w:val="00185706"/>
    <w:rsid w:val="001872C8"/>
    <w:rsid w:val="001907D4"/>
    <w:rsid w:val="00191871"/>
    <w:rsid w:val="00193DD8"/>
    <w:rsid w:val="001943EF"/>
    <w:rsid w:val="00194D7E"/>
    <w:rsid w:val="00195BF2"/>
    <w:rsid w:val="0019665F"/>
    <w:rsid w:val="001966C5"/>
    <w:rsid w:val="00196C5C"/>
    <w:rsid w:val="00196F36"/>
    <w:rsid w:val="001979E6"/>
    <w:rsid w:val="001A0BB7"/>
    <w:rsid w:val="001A12A4"/>
    <w:rsid w:val="001A1F1D"/>
    <w:rsid w:val="001A4D1D"/>
    <w:rsid w:val="001A57AA"/>
    <w:rsid w:val="001A5DBF"/>
    <w:rsid w:val="001A6FDC"/>
    <w:rsid w:val="001A7954"/>
    <w:rsid w:val="001B042D"/>
    <w:rsid w:val="001B1E94"/>
    <w:rsid w:val="001B1EF2"/>
    <w:rsid w:val="001B3718"/>
    <w:rsid w:val="001B55AA"/>
    <w:rsid w:val="001B5C8F"/>
    <w:rsid w:val="001B7046"/>
    <w:rsid w:val="001B7C00"/>
    <w:rsid w:val="001C1300"/>
    <w:rsid w:val="001C5219"/>
    <w:rsid w:val="001C6C42"/>
    <w:rsid w:val="001C7957"/>
    <w:rsid w:val="001D006B"/>
    <w:rsid w:val="001D2EEF"/>
    <w:rsid w:val="001D2FB6"/>
    <w:rsid w:val="001D352C"/>
    <w:rsid w:val="001D6F3F"/>
    <w:rsid w:val="001E09FC"/>
    <w:rsid w:val="001E37EF"/>
    <w:rsid w:val="001E3DCA"/>
    <w:rsid w:val="001E41F1"/>
    <w:rsid w:val="001E5AE9"/>
    <w:rsid w:val="001E65F4"/>
    <w:rsid w:val="001E6B91"/>
    <w:rsid w:val="001E781E"/>
    <w:rsid w:val="001E787A"/>
    <w:rsid w:val="001F09D6"/>
    <w:rsid w:val="001F101A"/>
    <w:rsid w:val="001F12C3"/>
    <w:rsid w:val="001F1926"/>
    <w:rsid w:val="001F26E4"/>
    <w:rsid w:val="001F2A40"/>
    <w:rsid w:val="001F46B4"/>
    <w:rsid w:val="001F5D47"/>
    <w:rsid w:val="001F5EE1"/>
    <w:rsid w:val="001F6BB7"/>
    <w:rsid w:val="00200209"/>
    <w:rsid w:val="0020023F"/>
    <w:rsid w:val="00200562"/>
    <w:rsid w:val="00200ECB"/>
    <w:rsid w:val="00202839"/>
    <w:rsid w:val="00202C9A"/>
    <w:rsid w:val="00205378"/>
    <w:rsid w:val="00206C1D"/>
    <w:rsid w:val="002120EC"/>
    <w:rsid w:val="0021285C"/>
    <w:rsid w:val="00213C86"/>
    <w:rsid w:val="00213E0F"/>
    <w:rsid w:val="00214115"/>
    <w:rsid w:val="002148BA"/>
    <w:rsid w:val="00214F9C"/>
    <w:rsid w:val="0021691D"/>
    <w:rsid w:val="00217332"/>
    <w:rsid w:val="00220D71"/>
    <w:rsid w:val="002222F7"/>
    <w:rsid w:val="002244DF"/>
    <w:rsid w:val="00224D09"/>
    <w:rsid w:val="00226DF6"/>
    <w:rsid w:val="00226E4C"/>
    <w:rsid w:val="00230C8E"/>
    <w:rsid w:val="00231A2D"/>
    <w:rsid w:val="00231EBB"/>
    <w:rsid w:val="00232C82"/>
    <w:rsid w:val="002336E0"/>
    <w:rsid w:val="002339F3"/>
    <w:rsid w:val="00233EAA"/>
    <w:rsid w:val="00234A07"/>
    <w:rsid w:val="002359F7"/>
    <w:rsid w:val="00236FE8"/>
    <w:rsid w:val="00237533"/>
    <w:rsid w:val="00237955"/>
    <w:rsid w:val="00241A23"/>
    <w:rsid w:val="0024208E"/>
    <w:rsid w:val="00244BE6"/>
    <w:rsid w:val="0024732C"/>
    <w:rsid w:val="00247718"/>
    <w:rsid w:val="00250C7E"/>
    <w:rsid w:val="0025217D"/>
    <w:rsid w:val="002537D9"/>
    <w:rsid w:val="0025523C"/>
    <w:rsid w:val="002552B2"/>
    <w:rsid w:val="00255AE2"/>
    <w:rsid w:val="002560E6"/>
    <w:rsid w:val="00256A94"/>
    <w:rsid w:val="00260FAD"/>
    <w:rsid w:val="002617AE"/>
    <w:rsid w:val="00261F60"/>
    <w:rsid w:val="00263F18"/>
    <w:rsid w:val="00264D50"/>
    <w:rsid w:val="002665A8"/>
    <w:rsid w:val="00267FFA"/>
    <w:rsid w:val="002709D4"/>
    <w:rsid w:val="00270F9A"/>
    <w:rsid w:val="00272515"/>
    <w:rsid w:val="0027317B"/>
    <w:rsid w:val="00276B57"/>
    <w:rsid w:val="00281256"/>
    <w:rsid w:val="0028159B"/>
    <w:rsid w:val="00282FED"/>
    <w:rsid w:val="00283189"/>
    <w:rsid w:val="00283BA8"/>
    <w:rsid w:val="00283F41"/>
    <w:rsid w:val="00285851"/>
    <w:rsid w:val="00285EE7"/>
    <w:rsid w:val="00286545"/>
    <w:rsid w:val="002868E3"/>
    <w:rsid w:val="00286EB0"/>
    <w:rsid w:val="00287707"/>
    <w:rsid w:val="00287B34"/>
    <w:rsid w:val="00291343"/>
    <w:rsid w:val="00291CED"/>
    <w:rsid w:val="00292068"/>
    <w:rsid w:val="002920A1"/>
    <w:rsid w:val="00292D45"/>
    <w:rsid w:val="00292F7A"/>
    <w:rsid w:val="00293190"/>
    <w:rsid w:val="002932ED"/>
    <w:rsid w:val="00293B00"/>
    <w:rsid w:val="00293EB1"/>
    <w:rsid w:val="002957D1"/>
    <w:rsid w:val="002961C3"/>
    <w:rsid w:val="00296305"/>
    <w:rsid w:val="00296851"/>
    <w:rsid w:val="00296E0F"/>
    <w:rsid w:val="00297CB9"/>
    <w:rsid w:val="002A027F"/>
    <w:rsid w:val="002A173D"/>
    <w:rsid w:val="002A1CAA"/>
    <w:rsid w:val="002A2B35"/>
    <w:rsid w:val="002A3253"/>
    <w:rsid w:val="002A381F"/>
    <w:rsid w:val="002A3B68"/>
    <w:rsid w:val="002A545D"/>
    <w:rsid w:val="002A5583"/>
    <w:rsid w:val="002A66DD"/>
    <w:rsid w:val="002A7B9C"/>
    <w:rsid w:val="002B00B0"/>
    <w:rsid w:val="002B0C9D"/>
    <w:rsid w:val="002B0DA7"/>
    <w:rsid w:val="002B3DF8"/>
    <w:rsid w:val="002B6343"/>
    <w:rsid w:val="002B6785"/>
    <w:rsid w:val="002B75A3"/>
    <w:rsid w:val="002B75ED"/>
    <w:rsid w:val="002C0238"/>
    <w:rsid w:val="002C1729"/>
    <w:rsid w:val="002C28B4"/>
    <w:rsid w:val="002C2F6B"/>
    <w:rsid w:val="002C3B6C"/>
    <w:rsid w:val="002C4E41"/>
    <w:rsid w:val="002C4E72"/>
    <w:rsid w:val="002C5A5A"/>
    <w:rsid w:val="002C61DC"/>
    <w:rsid w:val="002C643A"/>
    <w:rsid w:val="002D151E"/>
    <w:rsid w:val="002D1D6D"/>
    <w:rsid w:val="002D2445"/>
    <w:rsid w:val="002D290D"/>
    <w:rsid w:val="002D4144"/>
    <w:rsid w:val="002D503C"/>
    <w:rsid w:val="002D5167"/>
    <w:rsid w:val="002D5398"/>
    <w:rsid w:val="002D631A"/>
    <w:rsid w:val="002D6965"/>
    <w:rsid w:val="002D738C"/>
    <w:rsid w:val="002D798D"/>
    <w:rsid w:val="002E17F3"/>
    <w:rsid w:val="002E1963"/>
    <w:rsid w:val="002E2540"/>
    <w:rsid w:val="002E29BD"/>
    <w:rsid w:val="002E2B52"/>
    <w:rsid w:val="002E363B"/>
    <w:rsid w:val="002E3AD7"/>
    <w:rsid w:val="002E561A"/>
    <w:rsid w:val="002E68E0"/>
    <w:rsid w:val="002E6EF7"/>
    <w:rsid w:val="002E7947"/>
    <w:rsid w:val="002F088A"/>
    <w:rsid w:val="002F0FD3"/>
    <w:rsid w:val="002F10F2"/>
    <w:rsid w:val="002F247D"/>
    <w:rsid w:val="002F24C5"/>
    <w:rsid w:val="002F2DAE"/>
    <w:rsid w:val="002F3D63"/>
    <w:rsid w:val="002F3DD6"/>
    <w:rsid w:val="002F4F9C"/>
    <w:rsid w:val="002F5310"/>
    <w:rsid w:val="002F6C91"/>
    <w:rsid w:val="002F6EFC"/>
    <w:rsid w:val="00301FE7"/>
    <w:rsid w:val="00304111"/>
    <w:rsid w:val="0030427A"/>
    <w:rsid w:val="00305148"/>
    <w:rsid w:val="00305FCE"/>
    <w:rsid w:val="003101D9"/>
    <w:rsid w:val="003107BA"/>
    <w:rsid w:val="00310AD6"/>
    <w:rsid w:val="00311BD1"/>
    <w:rsid w:val="00311CF9"/>
    <w:rsid w:val="00311D6F"/>
    <w:rsid w:val="00311E98"/>
    <w:rsid w:val="00312B1F"/>
    <w:rsid w:val="0031319C"/>
    <w:rsid w:val="00313A91"/>
    <w:rsid w:val="003141C1"/>
    <w:rsid w:val="00315D1D"/>
    <w:rsid w:val="00317124"/>
    <w:rsid w:val="00317720"/>
    <w:rsid w:val="00317ADB"/>
    <w:rsid w:val="00320B51"/>
    <w:rsid w:val="00321049"/>
    <w:rsid w:val="003215AC"/>
    <w:rsid w:val="00321A85"/>
    <w:rsid w:val="00322A70"/>
    <w:rsid w:val="00323720"/>
    <w:rsid w:val="00323871"/>
    <w:rsid w:val="00323BB2"/>
    <w:rsid w:val="00324174"/>
    <w:rsid w:val="00324672"/>
    <w:rsid w:val="00325286"/>
    <w:rsid w:val="003277EE"/>
    <w:rsid w:val="00331256"/>
    <w:rsid w:val="00331454"/>
    <w:rsid w:val="00331703"/>
    <w:rsid w:val="003327E2"/>
    <w:rsid w:val="0033540D"/>
    <w:rsid w:val="00336B91"/>
    <w:rsid w:val="0033727D"/>
    <w:rsid w:val="00340D1B"/>
    <w:rsid w:val="0034183B"/>
    <w:rsid w:val="00342019"/>
    <w:rsid w:val="00342572"/>
    <w:rsid w:val="003435D2"/>
    <w:rsid w:val="0034539B"/>
    <w:rsid w:val="0034582B"/>
    <w:rsid w:val="00350867"/>
    <w:rsid w:val="00351BC6"/>
    <w:rsid w:val="00352872"/>
    <w:rsid w:val="0035375D"/>
    <w:rsid w:val="00353C66"/>
    <w:rsid w:val="00354ABC"/>
    <w:rsid w:val="00354E7F"/>
    <w:rsid w:val="00354FE9"/>
    <w:rsid w:val="00355449"/>
    <w:rsid w:val="00355CB6"/>
    <w:rsid w:val="0035664A"/>
    <w:rsid w:val="00357560"/>
    <w:rsid w:val="0036095D"/>
    <w:rsid w:val="003613F5"/>
    <w:rsid w:val="00362191"/>
    <w:rsid w:val="00363B6A"/>
    <w:rsid w:val="00364476"/>
    <w:rsid w:val="00364C7C"/>
    <w:rsid w:val="00364D16"/>
    <w:rsid w:val="00364DA3"/>
    <w:rsid w:val="00366F99"/>
    <w:rsid w:val="00367F51"/>
    <w:rsid w:val="003700B4"/>
    <w:rsid w:val="0037169E"/>
    <w:rsid w:val="003727E9"/>
    <w:rsid w:val="00372E2D"/>
    <w:rsid w:val="00374DE7"/>
    <w:rsid w:val="003758D8"/>
    <w:rsid w:val="00375A9C"/>
    <w:rsid w:val="00375E54"/>
    <w:rsid w:val="003763B6"/>
    <w:rsid w:val="0037653D"/>
    <w:rsid w:val="003769B8"/>
    <w:rsid w:val="003770E8"/>
    <w:rsid w:val="00377AE1"/>
    <w:rsid w:val="00377F44"/>
    <w:rsid w:val="0038074C"/>
    <w:rsid w:val="00381A1A"/>
    <w:rsid w:val="00381AF7"/>
    <w:rsid w:val="00381BC6"/>
    <w:rsid w:val="003828F2"/>
    <w:rsid w:val="00382C99"/>
    <w:rsid w:val="0038448C"/>
    <w:rsid w:val="00385B7D"/>
    <w:rsid w:val="00385D89"/>
    <w:rsid w:val="00385F44"/>
    <w:rsid w:val="00387326"/>
    <w:rsid w:val="003900CA"/>
    <w:rsid w:val="003909E3"/>
    <w:rsid w:val="003917E5"/>
    <w:rsid w:val="0039182B"/>
    <w:rsid w:val="00392027"/>
    <w:rsid w:val="0039250F"/>
    <w:rsid w:val="003A08CA"/>
    <w:rsid w:val="003A168A"/>
    <w:rsid w:val="003A16B1"/>
    <w:rsid w:val="003A196E"/>
    <w:rsid w:val="003A2200"/>
    <w:rsid w:val="003A27DF"/>
    <w:rsid w:val="003A291F"/>
    <w:rsid w:val="003A3C70"/>
    <w:rsid w:val="003A4626"/>
    <w:rsid w:val="003A4DD2"/>
    <w:rsid w:val="003A5255"/>
    <w:rsid w:val="003A5F33"/>
    <w:rsid w:val="003A7673"/>
    <w:rsid w:val="003B0109"/>
    <w:rsid w:val="003B07B1"/>
    <w:rsid w:val="003B26E8"/>
    <w:rsid w:val="003B2D2D"/>
    <w:rsid w:val="003B5034"/>
    <w:rsid w:val="003B5136"/>
    <w:rsid w:val="003B5517"/>
    <w:rsid w:val="003B5E48"/>
    <w:rsid w:val="003B61EA"/>
    <w:rsid w:val="003B76C2"/>
    <w:rsid w:val="003C1C3D"/>
    <w:rsid w:val="003C3FA3"/>
    <w:rsid w:val="003C3FEA"/>
    <w:rsid w:val="003C5500"/>
    <w:rsid w:val="003C7DAD"/>
    <w:rsid w:val="003D0F0E"/>
    <w:rsid w:val="003D238A"/>
    <w:rsid w:val="003D29B1"/>
    <w:rsid w:val="003D2CC0"/>
    <w:rsid w:val="003D2EFE"/>
    <w:rsid w:val="003D514C"/>
    <w:rsid w:val="003D5A4E"/>
    <w:rsid w:val="003D6CEB"/>
    <w:rsid w:val="003D6E89"/>
    <w:rsid w:val="003D7F3E"/>
    <w:rsid w:val="003E04BE"/>
    <w:rsid w:val="003E0C27"/>
    <w:rsid w:val="003E1087"/>
    <w:rsid w:val="003E18BE"/>
    <w:rsid w:val="003E2F75"/>
    <w:rsid w:val="003E3DA2"/>
    <w:rsid w:val="003E658B"/>
    <w:rsid w:val="003E6A76"/>
    <w:rsid w:val="003E6B8C"/>
    <w:rsid w:val="003E7746"/>
    <w:rsid w:val="003E7AD5"/>
    <w:rsid w:val="003F1713"/>
    <w:rsid w:val="003F2257"/>
    <w:rsid w:val="003F3468"/>
    <w:rsid w:val="003F5BFF"/>
    <w:rsid w:val="003F7965"/>
    <w:rsid w:val="003F7A0B"/>
    <w:rsid w:val="00400BFC"/>
    <w:rsid w:val="00400ED9"/>
    <w:rsid w:val="00407F43"/>
    <w:rsid w:val="004110E6"/>
    <w:rsid w:val="004118B0"/>
    <w:rsid w:val="00411B48"/>
    <w:rsid w:val="00415755"/>
    <w:rsid w:val="0041627C"/>
    <w:rsid w:val="00416472"/>
    <w:rsid w:val="004165B0"/>
    <w:rsid w:val="00416888"/>
    <w:rsid w:val="00417EBA"/>
    <w:rsid w:val="004205E8"/>
    <w:rsid w:val="0042173A"/>
    <w:rsid w:val="00422A4D"/>
    <w:rsid w:val="00422A8C"/>
    <w:rsid w:val="004252AE"/>
    <w:rsid w:val="00426B20"/>
    <w:rsid w:val="004274B9"/>
    <w:rsid w:val="00427CA2"/>
    <w:rsid w:val="00431449"/>
    <w:rsid w:val="004319F0"/>
    <w:rsid w:val="004326FD"/>
    <w:rsid w:val="0043358F"/>
    <w:rsid w:val="004335BC"/>
    <w:rsid w:val="00433FB3"/>
    <w:rsid w:val="00435FD0"/>
    <w:rsid w:val="004407FD"/>
    <w:rsid w:val="004421A5"/>
    <w:rsid w:val="00442206"/>
    <w:rsid w:val="00442837"/>
    <w:rsid w:val="004431A3"/>
    <w:rsid w:val="004436E2"/>
    <w:rsid w:val="00443D62"/>
    <w:rsid w:val="004441C8"/>
    <w:rsid w:val="004449AB"/>
    <w:rsid w:val="00444C49"/>
    <w:rsid w:val="00445326"/>
    <w:rsid w:val="00446298"/>
    <w:rsid w:val="00446559"/>
    <w:rsid w:val="00447CCB"/>
    <w:rsid w:val="00451058"/>
    <w:rsid w:val="0045307F"/>
    <w:rsid w:val="0045501D"/>
    <w:rsid w:val="00455CBC"/>
    <w:rsid w:val="00455D62"/>
    <w:rsid w:val="00456A13"/>
    <w:rsid w:val="0045770F"/>
    <w:rsid w:val="00457FAA"/>
    <w:rsid w:val="0046180C"/>
    <w:rsid w:val="0046751E"/>
    <w:rsid w:val="00472EF4"/>
    <w:rsid w:val="00473F12"/>
    <w:rsid w:val="004760E1"/>
    <w:rsid w:val="00476B6C"/>
    <w:rsid w:val="00476D56"/>
    <w:rsid w:val="00476E82"/>
    <w:rsid w:val="004774F0"/>
    <w:rsid w:val="00477656"/>
    <w:rsid w:val="004802CD"/>
    <w:rsid w:val="00481270"/>
    <w:rsid w:val="004812AF"/>
    <w:rsid w:val="004817CC"/>
    <w:rsid w:val="00482410"/>
    <w:rsid w:val="00483F93"/>
    <w:rsid w:val="00484C15"/>
    <w:rsid w:val="0048598F"/>
    <w:rsid w:val="00485BEE"/>
    <w:rsid w:val="00485D0C"/>
    <w:rsid w:val="00487994"/>
    <w:rsid w:val="00490D38"/>
    <w:rsid w:val="004918EF"/>
    <w:rsid w:val="00491FB8"/>
    <w:rsid w:val="00493684"/>
    <w:rsid w:val="00495498"/>
    <w:rsid w:val="00495B92"/>
    <w:rsid w:val="00497544"/>
    <w:rsid w:val="0049790B"/>
    <w:rsid w:val="00497AF5"/>
    <w:rsid w:val="00497C43"/>
    <w:rsid w:val="00497D33"/>
    <w:rsid w:val="004A0D07"/>
    <w:rsid w:val="004A0ECA"/>
    <w:rsid w:val="004A0F21"/>
    <w:rsid w:val="004A1293"/>
    <w:rsid w:val="004A26AF"/>
    <w:rsid w:val="004A39B8"/>
    <w:rsid w:val="004A3F92"/>
    <w:rsid w:val="004A5652"/>
    <w:rsid w:val="004A59EF"/>
    <w:rsid w:val="004A6104"/>
    <w:rsid w:val="004A62AD"/>
    <w:rsid w:val="004A6E17"/>
    <w:rsid w:val="004A6F2C"/>
    <w:rsid w:val="004A7B3C"/>
    <w:rsid w:val="004B21CD"/>
    <w:rsid w:val="004B21E7"/>
    <w:rsid w:val="004B2EA2"/>
    <w:rsid w:val="004B3139"/>
    <w:rsid w:val="004B420C"/>
    <w:rsid w:val="004B6C44"/>
    <w:rsid w:val="004B75DA"/>
    <w:rsid w:val="004C07DF"/>
    <w:rsid w:val="004C18A5"/>
    <w:rsid w:val="004C2672"/>
    <w:rsid w:val="004C3622"/>
    <w:rsid w:val="004C4EE2"/>
    <w:rsid w:val="004C4FD9"/>
    <w:rsid w:val="004C58F3"/>
    <w:rsid w:val="004C7EB8"/>
    <w:rsid w:val="004D0B7F"/>
    <w:rsid w:val="004D1A2B"/>
    <w:rsid w:val="004D2282"/>
    <w:rsid w:val="004D29FA"/>
    <w:rsid w:val="004D3B7D"/>
    <w:rsid w:val="004D4008"/>
    <w:rsid w:val="004D56FC"/>
    <w:rsid w:val="004D62F8"/>
    <w:rsid w:val="004D7B70"/>
    <w:rsid w:val="004E18D3"/>
    <w:rsid w:val="004E35C3"/>
    <w:rsid w:val="004E3C4F"/>
    <w:rsid w:val="004E4484"/>
    <w:rsid w:val="004E48D9"/>
    <w:rsid w:val="004E5E47"/>
    <w:rsid w:val="004E616C"/>
    <w:rsid w:val="004E6FD9"/>
    <w:rsid w:val="004E72BE"/>
    <w:rsid w:val="004F0392"/>
    <w:rsid w:val="004F1068"/>
    <w:rsid w:val="004F18EE"/>
    <w:rsid w:val="004F5C04"/>
    <w:rsid w:val="004F5DE3"/>
    <w:rsid w:val="004F721F"/>
    <w:rsid w:val="0050075E"/>
    <w:rsid w:val="00500D45"/>
    <w:rsid w:val="005010E2"/>
    <w:rsid w:val="005015BA"/>
    <w:rsid w:val="005026A7"/>
    <w:rsid w:val="00503995"/>
    <w:rsid w:val="00503BE3"/>
    <w:rsid w:val="005050F3"/>
    <w:rsid w:val="005053C3"/>
    <w:rsid w:val="005058FE"/>
    <w:rsid w:val="005104DC"/>
    <w:rsid w:val="00510805"/>
    <w:rsid w:val="00510EB0"/>
    <w:rsid w:val="00511FB2"/>
    <w:rsid w:val="00512736"/>
    <w:rsid w:val="005127C5"/>
    <w:rsid w:val="00513423"/>
    <w:rsid w:val="00513590"/>
    <w:rsid w:val="00514C87"/>
    <w:rsid w:val="00515BA3"/>
    <w:rsid w:val="00515D19"/>
    <w:rsid w:val="00515F68"/>
    <w:rsid w:val="0051646F"/>
    <w:rsid w:val="005176BC"/>
    <w:rsid w:val="00517F5A"/>
    <w:rsid w:val="00521735"/>
    <w:rsid w:val="00521AE6"/>
    <w:rsid w:val="00521C92"/>
    <w:rsid w:val="00522AC5"/>
    <w:rsid w:val="00523918"/>
    <w:rsid w:val="00525913"/>
    <w:rsid w:val="00527131"/>
    <w:rsid w:val="005271B9"/>
    <w:rsid w:val="00527CD1"/>
    <w:rsid w:val="00527FC2"/>
    <w:rsid w:val="0053064C"/>
    <w:rsid w:val="0053087F"/>
    <w:rsid w:val="00530D72"/>
    <w:rsid w:val="0053263D"/>
    <w:rsid w:val="00533BEB"/>
    <w:rsid w:val="00536F01"/>
    <w:rsid w:val="005401CB"/>
    <w:rsid w:val="00540601"/>
    <w:rsid w:val="00540A11"/>
    <w:rsid w:val="00540A65"/>
    <w:rsid w:val="00540E90"/>
    <w:rsid w:val="00541328"/>
    <w:rsid w:val="00541AEB"/>
    <w:rsid w:val="00542C0C"/>
    <w:rsid w:val="0054491B"/>
    <w:rsid w:val="00544BFE"/>
    <w:rsid w:val="005461C7"/>
    <w:rsid w:val="00546C35"/>
    <w:rsid w:val="00547063"/>
    <w:rsid w:val="005475A6"/>
    <w:rsid w:val="00550B6F"/>
    <w:rsid w:val="005521D4"/>
    <w:rsid w:val="00553590"/>
    <w:rsid w:val="00554B10"/>
    <w:rsid w:val="00554D22"/>
    <w:rsid w:val="00557291"/>
    <w:rsid w:val="00560F80"/>
    <w:rsid w:val="00561191"/>
    <w:rsid w:val="005631E4"/>
    <w:rsid w:val="00563C60"/>
    <w:rsid w:val="0056457F"/>
    <w:rsid w:val="00565438"/>
    <w:rsid w:val="00565E21"/>
    <w:rsid w:val="00570533"/>
    <w:rsid w:val="00570A30"/>
    <w:rsid w:val="00570AE9"/>
    <w:rsid w:val="00572B48"/>
    <w:rsid w:val="00573937"/>
    <w:rsid w:val="00573CC1"/>
    <w:rsid w:val="00574DFD"/>
    <w:rsid w:val="005752B6"/>
    <w:rsid w:val="00575326"/>
    <w:rsid w:val="00576380"/>
    <w:rsid w:val="005769A9"/>
    <w:rsid w:val="00577CC0"/>
    <w:rsid w:val="00580584"/>
    <w:rsid w:val="0058114C"/>
    <w:rsid w:val="00581ED1"/>
    <w:rsid w:val="005820B9"/>
    <w:rsid w:val="005835DC"/>
    <w:rsid w:val="005851E9"/>
    <w:rsid w:val="005877FC"/>
    <w:rsid w:val="005900B8"/>
    <w:rsid w:val="0059091D"/>
    <w:rsid w:val="00590F6D"/>
    <w:rsid w:val="00591249"/>
    <w:rsid w:val="005913BD"/>
    <w:rsid w:val="005919AA"/>
    <w:rsid w:val="00592C32"/>
    <w:rsid w:val="005940AF"/>
    <w:rsid w:val="00596AE3"/>
    <w:rsid w:val="00597706"/>
    <w:rsid w:val="005A10FB"/>
    <w:rsid w:val="005A2B54"/>
    <w:rsid w:val="005A2EF7"/>
    <w:rsid w:val="005A3ADC"/>
    <w:rsid w:val="005A3D2E"/>
    <w:rsid w:val="005A3E0A"/>
    <w:rsid w:val="005A420E"/>
    <w:rsid w:val="005A4B07"/>
    <w:rsid w:val="005A5C9A"/>
    <w:rsid w:val="005B18C6"/>
    <w:rsid w:val="005B1BF6"/>
    <w:rsid w:val="005B2591"/>
    <w:rsid w:val="005B3B9B"/>
    <w:rsid w:val="005B5348"/>
    <w:rsid w:val="005B5456"/>
    <w:rsid w:val="005B5779"/>
    <w:rsid w:val="005B621B"/>
    <w:rsid w:val="005B68B1"/>
    <w:rsid w:val="005B7A22"/>
    <w:rsid w:val="005C0428"/>
    <w:rsid w:val="005C2BE6"/>
    <w:rsid w:val="005C3246"/>
    <w:rsid w:val="005C36FF"/>
    <w:rsid w:val="005C4189"/>
    <w:rsid w:val="005C6B34"/>
    <w:rsid w:val="005C76A0"/>
    <w:rsid w:val="005C7942"/>
    <w:rsid w:val="005C7B60"/>
    <w:rsid w:val="005D0194"/>
    <w:rsid w:val="005D0A2B"/>
    <w:rsid w:val="005D0D16"/>
    <w:rsid w:val="005D1706"/>
    <w:rsid w:val="005D173D"/>
    <w:rsid w:val="005D376A"/>
    <w:rsid w:val="005D3C32"/>
    <w:rsid w:val="005D45E2"/>
    <w:rsid w:val="005D4D8C"/>
    <w:rsid w:val="005E1455"/>
    <w:rsid w:val="005E1981"/>
    <w:rsid w:val="005E20DF"/>
    <w:rsid w:val="005E2596"/>
    <w:rsid w:val="005E2597"/>
    <w:rsid w:val="005E2981"/>
    <w:rsid w:val="005E3572"/>
    <w:rsid w:val="005E4162"/>
    <w:rsid w:val="005E4BDC"/>
    <w:rsid w:val="005E54A7"/>
    <w:rsid w:val="005E5D25"/>
    <w:rsid w:val="005E619E"/>
    <w:rsid w:val="005E6B85"/>
    <w:rsid w:val="005F029F"/>
    <w:rsid w:val="005F1F17"/>
    <w:rsid w:val="005F3D1E"/>
    <w:rsid w:val="005F41FA"/>
    <w:rsid w:val="005F45D7"/>
    <w:rsid w:val="005F4910"/>
    <w:rsid w:val="005F5F68"/>
    <w:rsid w:val="005F7A7F"/>
    <w:rsid w:val="005F7D99"/>
    <w:rsid w:val="005F7ECF"/>
    <w:rsid w:val="006011A7"/>
    <w:rsid w:val="00601772"/>
    <w:rsid w:val="00602103"/>
    <w:rsid w:val="006024F3"/>
    <w:rsid w:val="00602E33"/>
    <w:rsid w:val="00611930"/>
    <w:rsid w:val="00612186"/>
    <w:rsid w:val="00615CF4"/>
    <w:rsid w:val="00616719"/>
    <w:rsid w:val="00616C2A"/>
    <w:rsid w:val="00616D2C"/>
    <w:rsid w:val="00616E19"/>
    <w:rsid w:val="0062030B"/>
    <w:rsid w:val="006233D5"/>
    <w:rsid w:val="00623527"/>
    <w:rsid w:val="00623D0C"/>
    <w:rsid w:val="00630E08"/>
    <w:rsid w:val="006326F0"/>
    <w:rsid w:val="00632EDE"/>
    <w:rsid w:val="00633794"/>
    <w:rsid w:val="0063384D"/>
    <w:rsid w:val="006359A0"/>
    <w:rsid w:val="0063603E"/>
    <w:rsid w:val="0063713E"/>
    <w:rsid w:val="0064014E"/>
    <w:rsid w:val="006405DC"/>
    <w:rsid w:val="00640DF3"/>
    <w:rsid w:val="00641FA8"/>
    <w:rsid w:val="0064431E"/>
    <w:rsid w:val="0064534A"/>
    <w:rsid w:val="006457E2"/>
    <w:rsid w:val="0064621B"/>
    <w:rsid w:val="00646DA2"/>
    <w:rsid w:val="006470BE"/>
    <w:rsid w:val="00647503"/>
    <w:rsid w:val="00647EA9"/>
    <w:rsid w:val="006510C6"/>
    <w:rsid w:val="00651693"/>
    <w:rsid w:val="00651904"/>
    <w:rsid w:val="00653212"/>
    <w:rsid w:val="00653934"/>
    <w:rsid w:val="0065429C"/>
    <w:rsid w:val="00654923"/>
    <w:rsid w:val="00656D78"/>
    <w:rsid w:val="0065769F"/>
    <w:rsid w:val="006602E3"/>
    <w:rsid w:val="006606FD"/>
    <w:rsid w:val="00660791"/>
    <w:rsid w:val="00661346"/>
    <w:rsid w:val="0066275C"/>
    <w:rsid w:val="00662D37"/>
    <w:rsid w:val="00663FE3"/>
    <w:rsid w:val="006642BD"/>
    <w:rsid w:val="006655A3"/>
    <w:rsid w:val="006660D1"/>
    <w:rsid w:val="00666DF0"/>
    <w:rsid w:val="00667483"/>
    <w:rsid w:val="00667A12"/>
    <w:rsid w:val="00670471"/>
    <w:rsid w:val="00671590"/>
    <w:rsid w:val="006806BC"/>
    <w:rsid w:val="006807C5"/>
    <w:rsid w:val="00681D2B"/>
    <w:rsid w:val="00683538"/>
    <w:rsid w:val="00683730"/>
    <w:rsid w:val="00683CB2"/>
    <w:rsid w:val="00684AAB"/>
    <w:rsid w:val="006861D0"/>
    <w:rsid w:val="00690BBE"/>
    <w:rsid w:val="006930BD"/>
    <w:rsid w:val="006936C1"/>
    <w:rsid w:val="006970A3"/>
    <w:rsid w:val="006974BA"/>
    <w:rsid w:val="00697B57"/>
    <w:rsid w:val="006A0A39"/>
    <w:rsid w:val="006A1450"/>
    <w:rsid w:val="006A1BC1"/>
    <w:rsid w:val="006A2151"/>
    <w:rsid w:val="006A444F"/>
    <w:rsid w:val="006A44C1"/>
    <w:rsid w:val="006A4A69"/>
    <w:rsid w:val="006A4DBC"/>
    <w:rsid w:val="006A4F39"/>
    <w:rsid w:val="006A738C"/>
    <w:rsid w:val="006A7C7E"/>
    <w:rsid w:val="006B0B6A"/>
    <w:rsid w:val="006B10D6"/>
    <w:rsid w:val="006B1866"/>
    <w:rsid w:val="006B22E8"/>
    <w:rsid w:val="006B2D48"/>
    <w:rsid w:val="006B3169"/>
    <w:rsid w:val="006B391A"/>
    <w:rsid w:val="006B4CFD"/>
    <w:rsid w:val="006B71E2"/>
    <w:rsid w:val="006B7D77"/>
    <w:rsid w:val="006C0193"/>
    <w:rsid w:val="006C05E5"/>
    <w:rsid w:val="006C1076"/>
    <w:rsid w:val="006C162F"/>
    <w:rsid w:val="006C1EF0"/>
    <w:rsid w:val="006C4712"/>
    <w:rsid w:val="006C47D7"/>
    <w:rsid w:val="006C58CC"/>
    <w:rsid w:val="006C64A7"/>
    <w:rsid w:val="006C6842"/>
    <w:rsid w:val="006C68D5"/>
    <w:rsid w:val="006C72E1"/>
    <w:rsid w:val="006C7C58"/>
    <w:rsid w:val="006C7D6A"/>
    <w:rsid w:val="006D1072"/>
    <w:rsid w:val="006D1293"/>
    <w:rsid w:val="006D14F2"/>
    <w:rsid w:val="006D298D"/>
    <w:rsid w:val="006D2ADE"/>
    <w:rsid w:val="006D2F8E"/>
    <w:rsid w:val="006D33BC"/>
    <w:rsid w:val="006D432C"/>
    <w:rsid w:val="006D4E41"/>
    <w:rsid w:val="006D51CF"/>
    <w:rsid w:val="006D52FA"/>
    <w:rsid w:val="006D5B79"/>
    <w:rsid w:val="006D5F34"/>
    <w:rsid w:val="006D7D01"/>
    <w:rsid w:val="006E0303"/>
    <w:rsid w:val="006E0CFE"/>
    <w:rsid w:val="006E0E38"/>
    <w:rsid w:val="006E20F4"/>
    <w:rsid w:val="006E273A"/>
    <w:rsid w:val="006E4178"/>
    <w:rsid w:val="006E6FC5"/>
    <w:rsid w:val="006F0A01"/>
    <w:rsid w:val="006F29BA"/>
    <w:rsid w:val="006F3B00"/>
    <w:rsid w:val="006F44B0"/>
    <w:rsid w:val="006F64D8"/>
    <w:rsid w:val="007009B9"/>
    <w:rsid w:val="007021FA"/>
    <w:rsid w:val="007036D6"/>
    <w:rsid w:val="00705CA8"/>
    <w:rsid w:val="0070634B"/>
    <w:rsid w:val="00707EE5"/>
    <w:rsid w:val="0071227C"/>
    <w:rsid w:val="0071281A"/>
    <w:rsid w:val="00712DF4"/>
    <w:rsid w:val="007145F6"/>
    <w:rsid w:val="00714612"/>
    <w:rsid w:val="00714FE5"/>
    <w:rsid w:val="007157E7"/>
    <w:rsid w:val="00716C95"/>
    <w:rsid w:val="007170D3"/>
    <w:rsid w:val="00717636"/>
    <w:rsid w:val="0072311D"/>
    <w:rsid w:val="007237F7"/>
    <w:rsid w:val="00724CEF"/>
    <w:rsid w:val="00726159"/>
    <w:rsid w:val="0073259F"/>
    <w:rsid w:val="00733786"/>
    <w:rsid w:val="007339C2"/>
    <w:rsid w:val="00735A6C"/>
    <w:rsid w:val="00737EEE"/>
    <w:rsid w:val="007404C2"/>
    <w:rsid w:val="00740C82"/>
    <w:rsid w:val="00741B8D"/>
    <w:rsid w:val="00741F0B"/>
    <w:rsid w:val="00742811"/>
    <w:rsid w:val="00742972"/>
    <w:rsid w:val="00742D27"/>
    <w:rsid w:val="00743076"/>
    <w:rsid w:val="0074341E"/>
    <w:rsid w:val="00743947"/>
    <w:rsid w:val="00744E5C"/>
    <w:rsid w:val="00744F20"/>
    <w:rsid w:val="00745708"/>
    <w:rsid w:val="00745A72"/>
    <w:rsid w:val="00745DBB"/>
    <w:rsid w:val="00745ECF"/>
    <w:rsid w:val="0074731D"/>
    <w:rsid w:val="00747571"/>
    <w:rsid w:val="00750256"/>
    <w:rsid w:val="00751A38"/>
    <w:rsid w:val="00753709"/>
    <w:rsid w:val="00753C5C"/>
    <w:rsid w:val="00753FC2"/>
    <w:rsid w:val="00754033"/>
    <w:rsid w:val="00754683"/>
    <w:rsid w:val="00755F84"/>
    <w:rsid w:val="00756637"/>
    <w:rsid w:val="00760599"/>
    <w:rsid w:val="0076111B"/>
    <w:rsid w:val="00762392"/>
    <w:rsid w:val="007631A2"/>
    <w:rsid w:val="007636C5"/>
    <w:rsid w:val="00763AA3"/>
    <w:rsid w:val="00763F73"/>
    <w:rsid w:val="007647A8"/>
    <w:rsid w:val="00765309"/>
    <w:rsid w:val="00765790"/>
    <w:rsid w:val="0076606D"/>
    <w:rsid w:val="0076733A"/>
    <w:rsid w:val="0076733B"/>
    <w:rsid w:val="00770BB1"/>
    <w:rsid w:val="00770D30"/>
    <w:rsid w:val="00771613"/>
    <w:rsid w:val="00772561"/>
    <w:rsid w:val="00772DE1"/>
    <w:rsid w:val="00773155"/>
    <w:rsid w:val="007739A8"/>
    <w:rsid w:val="00775476"/>
    <w:rsid w:val="007762B8"/>
    <w:rsid w:val="0077658F"/>
    <w:rsid w:val="00776F1D"/>
    <w:rsid w:val="007809B3"/>
    <w:rsid w:val="00783308"/>
    <w:rsid w:val="00783AD6"/>
    <w:rsid w:val="00785B7E"/>
    <w:rsid w:val="00785C0A"/>
    <w:rsid w:val="00787158"/>
    <w:rsid w:val="007878A3"/>
    <w:rsid w:val="00787ED3"/>
    <w:rsid w:val="007903FD"/>
    <w:rsid w:val="00790CDC"/>
    <w:rsid w:val="007910D5"/>
    <w:rsid w:val="00792189"/>
    <w:rsid w:val="007921BE"/>
    <w:rsid w:val="0079399B"/>
    <w:rsid w:val="00794FE0"/>
    <w:rsid w:val="0079777D"/>
    <w:rsid w:val="007A091E"/>
    <w:rsid w:val="007A0923"/>
    <w:rsid w:val="007A2BDA"/>
    <w:rsid w:val="007A2D6E"/>
    <w:rsid w:val="007A4E4C"/>
    <w:rsid w:val="007A57A1"/>
    <w:rsid w:val="007A5C4D"/>
    <w:rsid w:val="007A73D7"/>
    <w:rsid w:val="007B0A37"/>
    <w:rsid w:val="007B1793"/>
    <w:rsid w:val="007B236F"/>
    <w:rsid w:val="007B2372"/>
    <w:rsid w:val="007B3B2A"/>
    <w:rsid w:val="007B3E8C"/>
    <w:rsid w:val="007B4E76"/>
    <w:rsid w:val="007B53E0"/>
    <w:rsid w:val="007B55EF"/>
    <w:rsid w:val="007B5DA8"/>
    <w:rsid w:val="007B6C89"/>
    <w:rsid w:val="007B746E"/>
    <w:rsid w:val="007B74FB"/>
    <w:rsid w:val="007B752F"/>
    <w:rsid w:val="007C082C"/>
    <w:rsid w:val="007C16FD"/>
    <w:rsid w:val="007C177F"/>
    <w:rsid w:val="007C23C0"/>
    <w:rsid w:val="007C2D8A"/>
    <w:rsid w:val="007C3D4C"/>
    <w:rsid w:val="007C4193"/>
    <w:rsid w:val="007C43CF"/>
    <w:rsid w:val="007C4B1B"/>
    <w:rsid w:val="007C60CE"/>
    <w:rsid w:val="007C670F"/>
    <w:rsid w:val="007C684D"/>
    <w:rsid w:val="007C7493"/>
    <w:rsid w:val="007C7D66"/>
    <w:rsid w:val="007D0327"/>
    <w:rsid w:val="007D3C74"/>
    <w:rsid w:val="007D3D91"/>
    <w:rsid w:val="007D6A16"/>
    <w:rsid w:val="007D71C0"/>
    <w:rsid w:val="007D7ED9"/>
    <w:rsid w:val="007E0E24"/>
    <w:rsid w:val="007E10ED"/>
    <w:rsid w:val="007E1442"/>
    <w:rsid w:val="007E27BB"/>
    <w:rsid w:val="007E2B14"/>
    <w:rsid w:val="007E34F2"/>
    <w:rsid w:val="007E3D72"/>
    <w:rsid w:val="007E3E05"/>
    <w:rsid w:val="007E4A01"/>
    <w:rsid w:val="007E55F0"/>
    <w:rsid w:val="007E68DC"/>
    <w:rsid w:val="007E6A9D"/>
    <w:rsid w:val="007E7D8E"/>
    <w:rsid w:val="007F08B9"/>
    <w:rsid w:val="007F1171"/>
    <w:rsid w:val="007F15B5"/>
    <w:rsid w:val="007F18F1"/>
    <w:rsid w:val="007F1D0B"/>
    <w:rsid w:val="007F29FA"/>
    <w:rsid w:val="007F33E9"/>
    <w:rsid w:val="007F54B1"/>
    <w:rsid w:val="007F58A5"/>
    <w:rsid w:val="007F58C3"/>
    <w:rsid w:val="007F5983"/>
    <w:rsid w:val="007F6D2F"/>
    <w:rsid w:val="007F7BE9"/>
    <w:rsid w:val="00800915"/>
    <w:rsid w:val="00801159"/>
    <w:rsid w:val="008025A0"/>
    <w:rsid w:val="00803391"/>
    <w:rsid w:val="00805E4E"/>
    <w:rsid w:val="00807DBD"/>
    <w:rsid w:val="00810D57"/>
    <w:rsid w:val="0081145C"/>
    <w:rsid w:val="0081162E"/>
    <w:rsid w:val="00811877"/>
    <w:rsid w:val="00812354"/>
    <w:rsid w:val="00816DB1"/>
    <w:rsid w:val="00817ED7"/>
    <w:rsid w:val="008206B4"/>
    <w:rsid w:val="00820B85"/>
    <w:rsid w:val="00821398"/>
    <w:rsid w:val="008215F8"/>
    <w:rsid w:val="00821C07"/>
    <w:rsid w:val="00822919"/>
    <w:rsid w:val="00822EE7"/>
    <w:rsid w:val="008268F6"/>
    <w:rsid w:val="0082734B"/>
    <w:rsid w:val="00827561"/>
    <w:rsid w:val="008305AE"/>
    <w:rsid w:val="0083139F"/>
    <w:rsid w:val="00831A38"/>
    <w:rsid w:val="00832CB0"/>
    <w:rsid w:val="00832F3A"/>
    <w:rsid w:val="00833944"/>
    <w:rsid w:val="00835A17"/>
    <w:rsid w:val="00836394"/>
    <w:rsid w:val="00840A95"/>
    <w:rsid w:val="00840E7C"/>
    <w:rsid w:val="00841FA5"/>
    <w:rsid w:val="00843065"/>
    <w:rsid w:val="008435B3"/>
    <w:rsid w:val="00846101"/>
    <w:rsid w:val="00846FFD"/>
    <w:rsid w:val="0084700D"/>
    <w:rsid w:val="00850C37"/>
    <w:rsid w:val="0085425F"/>
    <w:rsid w:val="008549EB"/>
    <w:rsid w:val="0085525B"/>
    <w:rsid w:val="00857A5B"/>
    <w:rsid w:val="00861CCF"/>
    <w:rsid w:val="00863AD1"/>
    <w:rsid w:val="00863C6F"/>
    <w:rsid w:val="00863CBD"/>
    <w:rsid w:val="00863DA1"/>
    <w:rsid w:val="00864FC6"/>
    <w:rsid w:val="008658AA"/>
    <w:rsid w:val="00866862"/>
    <w:rsid w:val="00866AE1"/>
    <w:rsid w:val="0087018B"/>
    <w:rsid w:val="00871A15"/>
    <w:rsid w:val="00872DD9"/>
    <w:rsid w:val="0087497B"/>
    <w:rsid w:val="0087497C"/>
    <w:rsid w:val="008752D2"/>
    <w:rsid w:val="0087573F"/>
    <w:rsid w:val="0087699F"/>
    <w:rsid w:val="00877097"/>
    <w:rsid w:val="00880F3E"/>
    <w:rsid w:val="00882914"/>
    <w:rsid w:val="008831F3"/>
    <w:rsid w:val="00883E90"/>
    <w:rsid w:val="00884AEB"/>
    <w:rsid w:val="0088667C"/>
    <w:rsid w:val="00886EF6"/>
    <w:rsid w:val="00887974"/>
    <w:rsid w:val="00887DED"/>
    <w:rsid w:val="00891495"/>
    <w:rsid w:val="0089179D"/>
    <w:rsid w:val="00891A03"/>
    <w:rsid w:val="00891F98"/>
    <w:rsid w:val="00892AFC"/>
    <w:rsid w:val="008937BA"/>
    <w:rsid w:val="00893FC8"/>
    <w:rsid w:val="0089752B"/>
    <w:rsid w:val="008A0C0E"/>
    <w:rsid w:val="008A1B6E"/>
    <w:rsid w:val="008A39CB"/>
    <w:rsid w:val="008A3F3C"/>
    <w:rsid w:val="008A6FC5"/>
    <w:rsid w:val="008A7729"/>
    <w:rsid w:val="008A7B32"/>
    <w:rsid w:val="008B3594"/>
    <w:rsid w:val="008B4170"/>
    <w:rsid w:val="008B4FE5"/>
    <w:rsid w:val="008B57F9"/>
    <w:rsid w:val="008B5E66"/>
    <w:rsid w:val="008B5F3E"/>
    <w:rsid w:val="008B64A2"/>
    <w:rsid w:val="008C0121"/>
    <w:rsid w:val="008C01AC"/>
    <w:rsid w:val="008C1B55"/>
    <w:rsid w:val="008C3ECC"/>
    <w:rsid w:val="008C4313"/>
    <w:rsid w:val="008C46F0"/>
    <w:rsid w:val="008C5192"/>
    <w:rsid w:val="008C51CD"/>
    <w:rsid w:val="008C62FF"/>
    <w:rsid w:val="008C6837"/>
    <w:rsid w:val="008C692D"/>
    <w:rsid w:val="008C69D1"/>
    <w:rsid w:val="008C6FD4"/>
    <w:rsid w:val="008D051E"/>
    <w:rsid w:val="008D0EA3"/>
    <w:rsid w:val="008D1238"/>
    <w:rsid w:val="008D16CA"/>
    <w:rsid w:val="008D238D"/>
    <w:rsid w:val="008D2775"/>
    <w:rsid w:val="008E1116"/>
    <w:rsid w:val="008E2083"/>
    <w:rsid w:val="008E47D1"/>
    <w:rsid w:val="008E6528"/>
    <w:rsid w:val="008E6D02"/>
    <w:rsid w:val="008E7016"/>
    <w:rsid w:val="008E7CB3"/>
    <w:rsid w:val="008F0441"/>
    <w:rsid w:val="008F19EB"/>
    <w:rsid w:val="008F2F00"/>
    <w:rsid w:val="008F339B"/>
    <w:rsid w:val="008F466A"/>
    <w:rsid w:val="008F468A"/>
    <w:rsid w:val="008F4C64"/>
    <w:rsid w:val="008F4F87"/>
    <w:rsid w:val="008F50F0"/>
    <w:rsid w:val="008F589C"/>
    <w:rsid w:val="008F6488"/>
    <w:rsid w:val="008F74D3"/>
    <w:rsid w:val="00901864"/>
    <w:rsid w:val="00902286"/>
    <w:rsid w:val="00904B08"/>
    <w:rsid w:val="0091026D"/>
    <w:rsid w:val="00910507"/>
    <w:rsid w:val="0091193B"/>
    <w:rsid w:val="00911CEC"/>
    <w:rsid w:val="00911E62"/>
    <w:rsid w:val="009125C8"/>
    <w:rsid w:val="00914E1F"/>
    <w:rsid w:val="009153BE"/>
    <w:rsid w:val="00915DED"/>
    <w:rsid w:val="0091673E"/>
    <w:rsid w:val="009169CF"/>
    <w:rsid w:val="009170D8"/>
    <w:rsid w:val="009174FE"/>
    <w:rsid w:val="00917E4E"/>
    <w:rsid w:val="00920D23"/>
    <w:rsid w:val="009247A8"/>
    <w:rsid w:val="00926386"/>
    <w:rsid w:val="00926613"/>
    <w:rsid w:val="00926A8A"/>
    <w:rsid w:val="0093023B"/>
    <w:rsid w:val="00930685"/>
    <w:rsid w:val="00933226"/>
    <w:rsid w:val="00934649"/>
    <w:rsid w:val="009352F5"/>
    <w:rsid w:val="00940F08"/>
    <w:rsid w:val="00940FC1"/>
    <w:rsid w:val="00943E51"/>
    <w:rsid w:val="00944116"/>
    <w:rsid w:val="009444AC"/>
    <w:rsid w:val="00944C69"/>
    <w:rsid w:val="009463CF"/>
    <w:rsid w:val="00947014"/>
    <w:rsid w:val="00947661"/>
    <w:rsid w:val="00950D09"/>
    <w:rsid w:val="00952656"/>
    <w:rsid w:val="00953CAE"/>
    <w:rsid w:val="00955112"/>
    <w:rsid w:val="00956090"/>
    <w:rsid w:val="00956364"/>
    <w:rsid w:val="009563D5"/>
    <w:rsid w:val="0096034E"/>
    <w:rsid w:val="009604C7"/>
    <w:rsid w:val="00960A33"/>
    <w:rsid w:val="00961493"/>
    <w:rsid w:val="009623E1"/>
    <w:rsid w:val="009632D7"/>
    <w:rsid w:val="0096483F"/>
    <w:rsid w:val="00964AC9"/>
    <w:rsid w:val="00966392"/>
    <w:rsid w:val="00966B72"/>
    <w:rsid w:val="009701AF"/>
    <w:rsid w:val="00970E11"/>
    <w:rsid w:val="00971DD5"/>
    <w:rsid w:val="00973715"/>
    <w:rsid w:val="00975842"/>
    <w:rsid w:val="00975E9B"/>
    <w:rsid w:val="009779FA"/>
    <w:rsid w:val="00977AC5"/>
    <w:rsid w:val="00977FF3"/>
    <w:rsid w:val="00980A5C"/>
    <w:rsid w:val="00980D52"/>
    <w:rsid w:val="00981023"/>
    <w:rsid w:val="009813A0"/>
    <w:rsid w:val="009831B6"/>
    <w:rsid w:val="00986895"/>
    <w:rsid w:val="00986F2A"/>
    <w:rsid w:val="009873AD"/>
    <w:rsid w:val="00991348"/>
    <w:rsid w:val="0099533D"/>
    <w:rsid w:val="00995757"/>
    <w:rsid w:val="009960AD"/>
    <w:rsid w:val="00996A57"/>
    <w:rsid w:val="009A1088"/>
    <w:rsid w:val="009A3074"/>
    <w:rsid w:val="009A56A9"/>
    <w:rsid w:val="009A6069"/>
    <w:rsid w:val="009A6AFE"/>
    <w:rsid w:val="009A7092"/>
    <w:rsid w:val="009B0101"/>
    <w:rsid w:val="009B0301"/>
    <w:rsid w:val="009B08A7"/>
    <w:rsid w:val="009B09D4"/>
    <w:rsid w:val="009B10EE"/>
    <w:rsid w:val="009B21B0"/>
    <w:rsid w:val="009B2802"/>
    <w:rsid w:val="009B42B1"/>
    <w:rsid w:val="009C067D"/>
    <w:rsid w:val="009C10BE"/>
    <w:rsid w:val="009C1BEF"/>
    <w:rsid w:val="009C1C71"/>
    <w:rsid w:val="009C218E"/>
    <w:rsid w:val="009C2CA7"/>
    <w:rsid w:val="009C3936"/>
    <w:rsid w:val="009C3C7B"/>
    <w:rsid w:val="009C4F63"/>
    <w:rsid w:val="009D0249"/>
    <w:rsid w:val="009D2ADA"/>
    <w:rsid w:val="009D2D7F"/>
    <w:rsid w:val="009D3E10"/>
    <w:rsid w:val="009D4C90"/>
    <w:rsid w:val="009D573F"/>
    <w:rsid w:val="009D69C5"/>
    <w:rsid w:val="009E0C42"/>
    <w:rsid w:val="009E18AB"/>
    <w:rsid w:val="009E1F9D"/>
    <w:rsid w:val="009E2BD0"/>
    <w:rsid w:val="009E3692"/>
    <w:rsid w:val="009E3FF5"/>
    <w:rsid w:val="009E5165"/>
    <w:rsid w:val="009E6FA2"/>
    <w:rsid w:val="009E7328"/>
    <w:rsid w:val="009E7CFE"/>
    <w:rsid w:val="009F06FB"/>
    <w:rsid w:val="009F1561"/>
    <w:rsid w:val="009F1DBE"/>
    <w:rsid w:val="009F1F36"/>
    <w:rsid w:val="009F2B18"/>
    <w:rsid w:val="009F59C1"/>
    <w:rsid w:val="00A0238C"/>
    <w:rsid w:val="00A025FD"/>
    <w:rsid w:val="00A0293D"/>
    <w:rsid w:val="00A03186"/>
    <w:rsid w:val="00A035C3"/>
    <w:rsid w:val="00A050F8"/>
    <w:rsid w:val="00A05330"/>
    <w:rsid w:val="00A0574C"/>
    <w:rsid w:val="00A065B0"/>
    <w:rsid w:val="00A077D3"/>
    <w:rsid w:val="00A11361"/>
    <w:rsid w:val="00A119A2"/>
    <w:rsid w:val="00A11B62"/>
    <w:rsid w:val="00A11CF0"/>
    <w:rsid w:val="00A11EB3"/>
    <w:rsid w:val="00A131C2"/>
    <w:rsid w:val="00A142C7"/>
    <w:rsid w:val="00A145E5"/>
    <w:rsid w:val="00A1548F"/>
    <w:rsid w:val="00A15CD4"/>
    <w:rsid w:val="00A166B9"/>
    <w:rsid w:val="00A17691"/>
    <w:rsid w:val="00A209F5"/>
    <w:rsid w:val="00A20E57"/>
    <w:rsid w:val="00A2133E"/>
    <w:rsid w:val="00A222CF"/>
    <w:rsid w:val="00A240B8"/>
    <w:rsid w:val="00A25271"/>
    <w:rsid w:val="00A26DD7"/>
    <w:rsid w:val="00A27C0B"/>
    <w:rsid w:val="00A27FA6"/>
    <w:rsid w:val="00A313B0"/>
    <w:rsid w:val="00A315F3"/>
    <w:rsid w:val="00A325EA"/>
    <w:rsid w:val="00A332F2"/>
    <w:rsid w:val="00A33E13"/>
    <w:rsid w:val="00A34A97"/>
    <w:rsid w:val="00A35B63"/>
    <w:rsid w:val="00A35FBA"/>
    <w:rsid w:val="00A35FF4"/>
    <w:rsid w:val="00A3632B"/>
    <w:rsid w:val="00A36AF6"/>
    <w:rsid w:val="00A36B71"/>
    <w:rsid w:val="00A40052"/>
    <w:rsid w:val="00A40460"/>
    <w:rsid w:val="00A40BD9"/>
    <w:rsid w:val="00A41058"/>
    <w:rsid w:val="00A4331D"/>
    <w:rsid w:val="00A43747"/>
    <w:rsid w:val="00A45118"/>
    <w:rsid w:val="00A453CB"/>
    <w:rsid w:val="00A469A9"/>
    <w:rsid w:val="00A46AF4"/>
    <w:rsid w:val="00A505AF"/>
    <w:rsid w:val="00A51A54"/>
    <w:rsid w:val="00A526D8"/>
    <w:rsid w:val="00A528E8"/>
    <w:rsid w:val="00A52A4B"/>
    <w:rsid w:val="00A55684"/>
    <w:rsid w:val="00A566E8"/>
    <w:rsid w:val="00A6078D"/>
    <w:rsid w:val="00A65B72"/>
    <w:rsid w:val="00A66C4B"/>
    <w:rsid w:val="00A67096"/>
    <w:rsid w:val="00A703BD"/>
    <w:rsid w:val="00A71215"/>
    <w:rsid w:val="00A726E5"/>
    <w:rsid w:val="00A729FE"/>
    <w:rsid w:val="00A743A8"/>
    <w:rsid w:val="00A7592B"/>
    <w:rsid w:val="00A80600"/>
    <w:rsid w:val="00A8146B"/>
    <w:rsid w:val="00A815FF"/>
    <w:rsid w:val="00A81E7C"/>
    <w:rsid w:val="00A83430"/>
    <w:rsid w:val="00A8419E"/>
    <w:rsid w:val="00A84C00"/>
    <w:rsid w:val="00A903A9"/>
    <w:rsid w:val="00A91005"/>
    <w:rsid w:val="00A91B94"/>
    <w:rsid w:val="00A9359C"/>
    <w:rsid w:val="00A9403D"/>
    <w:rsid w:val="00A95A76"/>
    <w:rsid w:val="00A95AAF"/>
    <w:rsid w:val="00A977A6"/>
    <w:rsid w:val="00AA025A"/>
    <w:rsid w:val="00AA0B18"/>
    <w:rsid w:val="00AA2DCE"/>
    <w:rsid w:val="00AA35F8"/>
    <w:rsid w:val="00AA378C"/>
    <w:rsid w:val="00AA44FC"/>
    <w:rsid w:val="00AA5875"/>
    <w:rsid w:val="00AA64F1"/>
    <w:rsid w:val="00AA6B2E"/>
    <w:rsid w:val="00AA7DE3"/>
    <w:rsid w:val="00AB1213"/>
    <w:rsid w:val="00AB1D7E"/>
    <w:rsid w:val="00AB406F"/>
    <w:rsid w:val="00AB5150"/>
    <w:rsid w:val="00AB5E14"/>
    <w:rsid w:val="00AB68D4"/>
    <w:rsid w:val="00AB68E9"/>
    <w:rsid w:val="00AB7EAA"/>
    <w:rsid w:val="00AC01FC"/>
    <w:rsid w:val="00AC07A0"/>
    <w:rsid w:val="00AC1140"/>
    <w:rsid w:val="00AC2496"/>
    <w:rsid w:val="00AC267D"/>
    <w:rsid w:val="00AC2B68"/>
    <w:rsid w:val="00AC3657"/>
    <w:rsid w:val="00AC49A9"/>
    <w:rsid w:val="00AC5432"/>
    <w:rsid w:val="00AC698B"/>
    <w:rsid w:val="00AC6E3F"/>
    <w:rsid w:val="00AC7121"/>
    <w:rsid w:val="00AD0BBC"/>
    <w:rsid w:val="00AD34D0"/>
    <w:rsid w:val="00AD6C83"/>
    <w:rsid w:val="00AE0588"/>
    <w:rsid w:val="00AE1E83"/>
    <w:rsid w:val="00AE3A4A"/>
    <w:rsid w:val="00AE3F84"/>
    <w:rsid w:val="00AE53D4"/>
    <w:rsid w:val="00AE572A"/>
    <w:rsid w:val="00AE6C83"/>
    <w:rsid w:val="00AE78A5"/>
    <w:rsid w:val="00AF0214"/>
    <w:rsid w:val="00AF16FE"/>
    <w:rsid w:val="00AF1E8F"/>
    <w:rsid w:val="00AF2094"/>
    <w:rsid w:val="00AF310A"/>
    <w:rsid w:val="00AF3353"/>
    <w:rsid w:val="00AF39E2"/>
    <w:rsid w:val="00AF3B51"/>
    <w:rsid w:val="00AF4B22"/>
    <w:rsid w:val="00AF503C"/>
    <w:rsid w:val="00AF5958"/>
    <w:rsid w:val="00AF77FF"/>
    <w:rsid w:val="00B00B1A"/>
    <w:rsid w:val="00B00BB3"/>
    <w:rsid w:val="00B010B8"/>
    <w:rsid w:val="00B01CC6"/>
    <w:rsid w:val="00B01E0B"/>
    <w:rsid w:val="00B03240"/>
    <w:rsid w:val="00B03904"/>
    <w:rsid w:val="00B03941"/>
    <w:rsid w:val="00B04DFF"/>
    <w:rsid w:val="00B05BCF"/>
    <w:rsid w:val="00B06DB3"/>
    <w:rsid w:val="00B07895"/>
    <w:rsid w:val="00B109D6"/>
    <w:rsid w:val="00B11A04"/>
    <w:rsid w:val="00B123EF"/>
    <w:rsid w:val="00B13DDF"/>
    <w:rsid w:val="00B144B2"/>
    <w:rsid w:val="00B1547B"/>
    <w:rsid w:val="00B15984"/>
    <w:rsid w:val="00B15D93"/>
    <w:rsid w:val="00B16EA4"/>
    <w:rsid w:val="00B17B8E"/>
    <w:rsid w:val="00B203DF"/>
    <w:rsid w:val="00B203E1"/>
    <w:rsid w:val="00B20462"/>
    <w:rsid w:val="00B22AD5"/>
    <w:rsid w:val="00B24366"/>
    <w:rsid w:val="00B24418"/>
    <w:rsid w:val="00B24B0D"/>
    <w:rsid w:val="00B24BC6"/>
    <w:rsid w:val="00B25CE3"/>
    <w:rsid w:val="00B2657C"/>
    <w:rsid w:val="00B30FB6"/>
    <w:rsid w:val="00B3350F"/>
    <w:rsid w:val="00B340BE"/>
    <w:rsid w:val="00B355E8"/>
    <w:rsid w:val="00B36573"/>
    <w:rsid w:val="00B365DA"/>
    <w:rsid w:val="00B3719A"/>
    <w:rsid w:val="00B37F68"/>
    <w:rsid w:val="00B406D4"/>
    <w:rsid w:val="00B40F5B"/>
    <w:rsid w:val="00B432FD"/>
    <w:rsid w:val="00B451AA"/>
    <w:rsid w:val="00B45659"/>
    <w:rsid w:val="00B45ED1"/>
    <w:rsid w:val="00B47FC9"/>
    <w:rsid w:val="00B5021C"/>
    <w:rsid w:val="00B51016"/>
    <w:rsid w:val="00B51366"/>
    <w:rsid w:val="00B53A18"/>
    <w:rsid w:val="00B53AA3"/>
    <w:rsid w:val="00B54A87"/>
    <w:rsid w:val="00B54ACB"/>
    <w:rsid w:val="00B55A2F"/>
    <w:rsid w:val="00B56F48"/>
    <w:rsid w:val="00B573A4"/>
    <w:rsid w:val="00B574D9"/>
    <w:rsid w:val="00B57799"/>
    <w:rsid w:val="00B57E33"/>
    <w:rsid w:val="00B62BA7"/>
    <w:rsid w:val="00B635E0"/>
    <w:rsid w:val="00B70870"/>
    <w:rsid w:val="00B72994"/>
    <w:rsid w:val="00B73113"/>
    <w:rsid w:val="00B73FE8"/>
    <w:rsid w:val="00B74CBF"/>
    <w:rsid w:val="00B75E67"/>
    <w:rsid w:val="00B76425"/>
    <w:rsid w:val="00B76543"/>
    <w:rsid w:val="00B807AF"/>
    <w:rsid w:val="00B81705"/>
    <w:rsid w:val="00B8432C"/>
    <w:rsid w:val="00B862F0"/>
    <w:rsid w:val="00B867AF"/>
    <w:rsid w:val="00B86851"/>
    <w:rsid w:val="00B875B8"/>
    <w:rsid w:val="00B878B7"/>
    <w:rsid w:val="00B90404"/>
    <w:rsid w:val="00B90484"/>
    <w:rsid w:val="00B9064E"/>
    <w:rsid w:val="00B9181B"/>
    <w:rsid w:val="00B918CB"/>
    <w:rsid w:val="00B92A0B"/>
    <w:rsid w:val="00B935A8"/>
    <w:rsid w:val="00B942A9"/>
    <w:rsid w:val="00BA1981"/>
    <w:rsid w:val="00BA1B1A"/>
    <w:rsid w:val="00BA1E0A"/>
    <w:rsid w:val="00BA21BA"/>
    <w:rsid w:val="00BA232E"/>
    <w:rsid w:val="00BA35A5"/>
    <w:rsid w:val="00BA3BFE"/>
    <w:rsid w:val="00BA3FC6"/>
    <w:rsid w:val="00BA56CB"/>
    <w:rsid w:val="00BA616F"/>
    <w:rsid w:val="00BA61BD"/>
    <w:rsid w:val="00BA620B"/>
    <w:rsid w:val="00BB0515"/>
    <w:rsid w:val="00BB28A6"/>
    <w:rsid w:val="00BB3934"/>
    <w:rsid w:val="00BB460E"/>
    <w:rsid w:val="00BB5452"/>
    <w:rsid w:val="00BB712E"/>
    <w:rsid w:val="00BB74E6"/>
    <w:rsid w:val="00BC3619"/>
    <w:rsid w:val="00BC6121"/>
    <w:rsid w:val="00BC7355"/>
    <w:rsid w:val="00BC7CD1"/>
    <w:rsid w:val="00BD0F45"/>
    <w:rsid w:val="00BD1291"/>
    <w:rsid w:val="00BD147D"/>
    <w:rsid w:val="00BD14B6"/>
    <w:rsid w:val="00BD602B"/>
    <w:rsid w:val="00BD747D"/>
    <w:rsid w:val="00BE0989"/>
    <w:rsid w:val="00BE0CD1"/>
    <w:rsid w:val="00BE100E"/>
    <w:rsid w:val="00BE319A"/>
    <w:rsid w:val="00BE3701"/>
    <w:rsid w:val="00BE4613"/>
    <w:rsid w:val="00BE4790"/>
    <w:rsid w:val="00BE4E91"/>
    <w:rsid w:val="00BE66EE"/>
    <w:rsid w:val="00BE6795"/>
    <w:rsid w:val="00BE686B"/>
    <w:rsid w:val="00BE6E25"/>
    <w:rsid w:val="00BF1827"/>
    <w:rsid w:val="00BF1F73"/>
    <w:rsid w:val="00BF2BBE"/>
    <w:rsid w:val="00BF3627"/>
    <w:rsid w:val="00BF3A4C"/>
    <w:rsid w:val="00BF3E3B"/>
    <w:rsid w:val="00BF3F56"/>
    <w:rsid w:val="00BF4A9E"/>
    <w:rsid w:val="00BF570D"/>
    <w:rsid w:val="00BF6E95"/>
    <w:rsid w:val="00C00A0D"/>
    <w:rsid w:val="00C0351E"/>
    <w:rsid w:val="00C04101"/>
    <w:rsid w:val="00C043AF"/>
    <w:rsid w:val="00C05EA5"/>
    <w:rsid w:val="00C0658B"/>
    <w:rsid w:val="00C069B9"/>
    <w:rsid w:val="00C07778"/>
    <w:rsid w:val="00C112AC"/>
    <w:rsid w:val="00C1308F"/>
    <w:rsid w:val="00C13D3A"/>
    <w:rsid w:val="00C13EA2"/>
    <w:rsid w:val="00C1492F"/>
    <w:rsid w:val="00C15214"/>
    <w:rsid w:val="00C1552A"/>
    <w:rsid w:val="00C161ED"/>
    <w:rsid w:val="00C16A6F"/>
    <w:rsid w:val="00C17F7B"/>
    <w:rsid w:val="00C20095"/>
    <w:rsid w:val="00C2038E"/>
    <w:rsid w:val="00C20D8C"/>
    <w:rsid w:val="00C21532"/>
    <w:rsid w:val="00C23132"/>
    <w:rsid w:val="00C2325E"/>
    <w:rsid w:val="00C24C0D"/>
    <w:rsid w:val="00C2677F"/>
    <w:rsid w:val="00C27058"/>
    <w:rsid w:val="00C270CD"/>
    <w:rsid w:val="00C31896"/>
    <w:rsid w:val="00C32C8F"/>
    <w:rsid w:val="00C330DE"/>
    <w:rsid w:val="00C348CF"/>
    <w:rsid w:val="00C365A5"/>
    <w:rsid w:val="00C37422"/>
    <w:rsid w:val="00C402F3"/>
    <w:rsid w:val="00C40A78"/>
    <w:rsid w:val="00C44A50"/>
    <w:rsid w:val="00C44E7B"/>
    <w:rsid w:val="00C46B58"/>
    <w:rsid w:val="00C4779C"/>
    <w:rsid w:val="00C5053C"/>
    <w:rsid w:val="00C50583"/>
    <w:rsid w:val="00C50ED2"/>
    <w:rsid w:val="00C53777"/>
    <w:rsid w:val="00C53FE1"/>
    <w:rsid w:val="00C54595"/>
    <w:rsid w:val="00C554E1"/>
    <w:rsid w:val="00C55FD8"/>
    <w:rsid w:val="00C567FF"/>
    <w:rsid w:val="00C56BEE"/>
    <w:rsid w:val="00C56FF7"/>
    <w:rsid w:val="00C5718A"/>
    <w:rsid w:val="00C57FEC"/>
    <w:rsid w:val="00C60155"/>
    <w:rsid w:val="00C608CC"/>
    <w:rsid w:val="00C6121B"/>
    <w:rsid w:val="00C61427"/>
    <w:rsid w:val="00C625B0"/>
    <w:rsid w:val="00C63447"/>
    <w:rsid w:val="00C63F78"/>
    <w:rsid w:val="00C646B5"/>
    <w:rsid w:val="00C64887"/>
    <w:rsid w:val="00C65523"/>
    <w:rsid w:val="00C66748"/>
    <w:rsid w:val="00C7006A"/>
    <w:rsid w:val="00C70E07"/>
    <w:rsid w:val="00C72444"/>
    <w:rsid w:val="00C724D7"/>
    <w:rsid w:val="00C73BB6"/>
    <w:rsid w:val="00C73C94"/>
    <w:rsid w:val="00C74B8C"/>
    <w:rsid w:val="00C7521D"/>
    <w:rsid w:val="00C769C0"/>
    <w:rsid w:val="00C76ADF"/>
    <w:rsid w:val="00C81D37"/>
    <w:rsid w:val="00C823EE"/>
    <w:rsid w:val="00C832DA"/>
    <w:rsid w:val="00C845B7"/>
    <w:rsid w:val="00C849AB"/>
    <w:rsid w:val="00C86197"/>
    <w:rsid w:val="00C861AD"/>
    <w:rsid w:val="00C868CC"/>
    <w:rsid w:val="00C9392F"/>
    <w:rsid w:val="00C95323"/>
    <w:rsid w:val="00C9548E"/>
    <w:rsid w:val="00C9612C"/>
    <w:rsid w:val="00C9734B"/>
    <w:rsid w:val="00C976CD"/>
    <w:rsid w:val="00C97CB3"/>
    <w:rsid w:val="00C97D3A"/>
    <w:rsid w:val="00CA002F"/>
    <w:rsid w:val="00CA0EA3"/>
    <w:rsid w:val="00CA0FE7"/>
    <w:rsid w:val="00CA155D"/>
    <w:rsid w:val="00CA363C"/>
    <w:rsid w:val="00CA4FA9"/>
    <w:rsid w:val="00CA5D16"/>
    <w:rsid w:val="00CA7575"/>
    <w:rsid w:val="00CB0A53"/>
    <w:rsid w:val="00CB3309"/>
    <w:rsid w:val="00CB3409"/>
    <w:rsid w:val="00CB7539"/>
    <w:rsid w:val="00CB78AC"/>
    <w:rsid w:val="00CB7D31"/>
    <w:rsid w:val="00CB7E98"/>
    <w:rsid w:val="00CC147C"/>
    <w:rsid w:val="00CC1C6E"/>
    <w:rsid w:val="00CC2C07"/>
    <w:rsid w:val="00CC3594"/>
    <w:rsid w:val="00CC37CF"/>
    <w:rsid w:val="00CC59C4"/>
    <w:rsid w:val="00CC7614"/>
    <w:rsid w:val="00CC7B5C"/>
    <w:rsid w:val="00CD2145"/>
    <w:rsid w:val="00CD2845"/>
    <w:rsid w:val="00CD4E61"/>
    <w:rsid w:val="00CD512C"/>
    <w:rsid w:val="00CD68D8"/>
    <w:rsid w:val="00CD6B9E"/>
    <w:rsid w:val="00CD7B41"/>
    <w:rsid w:val="00CE0147"/>
    <w:rsid w:val="00CE0E84"/>
    <w:rsid w:val="00CE0FB3"/>
    <w:rsid w:val="00CE16BE"/>
    <w:rsid w:val="00CE1794"/>
    <w:rsid w:val="00CE3E3D"/>
    <w:rsid w:val="00CE3E97"/>
    <w:rsid w:val="00CE4BAD"/>
    <w:rsid w:val="00CE6F15"/>
    <w:rsid w:val="00CE76C7"/>
    <w:rsid w:val="00CF18A7"/>
    <w:rsid w:val="00CF193F"/>
    <w:rsid w:val="00CF26B3"/>
    <w:rsid w:val="00CF2F02"/>
    <w:rsid w:val="00CF424B"/>
    <w:rsid w:val="00CF4507"/>
    <w:rsid w:val="00CF450D"/>
    <w:rsid w:val="00CF4706"/>
    <w:rsid w:val="00CF5372"/>
    <w:rsid w:val="00CF6851"/>
    <w:rsid w:val="00CF6960"/>
    <w:rsid w:val="00CF6FD1"/>
    <w:rsid w:val="00CF701D"/>
    <w:rsid w:val="00CF7E86"/>
    <w:rsid w:val="00D0108F"/>
    <w:rsid w:val="00D013DD"/>
    <w:rsid w:val="00D016FD"/>
    <w:rsid w:val="00D02229"/>
    <w:rsid w:val="00D049C3"/>
    <w:rsid w:val="00D04EE1"/>
    <w:rsid w:val="00D060A5"/>
    <w:rsid w:val="00D0708D"/>
    <w:rsid w:val="00D07140"/>
    <w:rsid w:val="00D0719F"/>
    <w:rsid w:val="00D1174A"/>
    <w:rsid w:val="00D14126"/>
    <w:rsid w:val="00D16EEA"/>
    <w:rsid w:val="00D212AC"/>
    <w:rsid w:val="00D218C4"/>
    <w:rsid w:val="00D21EA3"/>
    <w:rsid w:val="00D222B4"/>
    <w:rsid w:val="00D2265C"/>
    <w:rsid w:val="00D23034"/>
    <w:rsid w:val="00D23BFE"/>
    <w:rsid w:val="00D24346"/>
    <w:rsid w:val="00D245E5"/>
    <w:rsid w:val="00D266FF"/>
    <w:rsid w:val="00D26825"/>
    <w:rsid w:val="00D26FFB"/>
    <w:rsid w:val="00D27320"/>
    <w:rsid w:val="00D27F2D"/>
    <w:rsid w:val="00D31479"/>
    <w:rsid w:val="00D315D6"/>
    <w:rsid w:val="00D33036"/>
    <w:rsid w:val="00D34BDE"/>
    <w:rsid w:val="00D3671E"/>
    <w:rsid w:val="00D37879"/>
    <w:rsid w:val="00D400CB"/>
    <w:rsid w:val="00D420CE"/>
    <w:rsid w:val="00D42299"/>
    <w:rsid w:val="00D434AF"/>
    <w:rsid w:val="00D44748"/>
    <w:rsid w:val="00D45298"/>
    <w:rsid w:val="00D45A2B"/>
    <w:rsid w:val="00D45CA3"/>
    <w:rsid w:val="00D45D01"/>
    <w:rsid w:val="00D46911"/>
    <w:rsid w:val="00D50655"/>
    <w:rsid w:val="00D55786"/>
    <w:rsid w:val="00D5696A"/>
    <w:rsid w:val="00D56E84"/>
    <w:rsid w:val="00D57B96"/>
    <w:rsid w:val="00D57DA5"/>
    <w:rsid w:val="00D57F49"/>
    <w:rsid w:val="00D601C4"/>
    <w:rsid w:val="00D60D89"/>
    <w:rsid w:val="00D62147"/>
    <w:rsid w:val="00D62416"/>
    <w:rsid w:val="00D625CF"/>
    <w:rsid w:val="00D63BA3"/>
    <w:rsid w:val="00D6409E"/>
    <w:rsid w:val="00D65E19"/>
    <w:rsid w:val="00D67BA5"/>
    <w:rsid w:val="00D703AE"/>
    <w:rsid w:val="00D70A73"/>
    <w:rsid w:val="00D72052"/>
    <w:rsid w:val="00D726AA"/>
    <w:rsid w:val="00D72F4F"/>
    <w:rsid w:val="00D76827"/>
    <w:rsid w:val="00D76F50"/>
    <w:rsid w:val="00D7755A"/>
    <w:rsid w:val="00D77C6C"/>
    <w:rsid w:val="00D80801"/>
    <w:rsid w:val="00D82A3F"/>
    <w:rsid w:val="00D8367C"/>
    <w:rsid w:val="00D83A73"/>
    <w:rsid w:val="00D871EE"/>
    <w:rsid w:val="00D87331"/>
    <w:rsid w:val="00D87898"/>
    <w:rsid w:val="00D91972"/>
    <w:rsid w:val="00D93978"/>
    <w:rsid w:val="00D94414"/>
    <w:rsid w:val="00D9628C"/>
    <w:rsid w:val="00D971A0"/>
    <w:rsid w:val="00DA0334"/>
    <w:rsid w:val="00DA0C8F"/>
    <w:rsid w:val="00DA12A1"/>
    <w:rsid w:val="00DA13FF"/>
    <w:rsid w:val="00DA1AAB"/>
    <w:rsid w:val="00DA380A"/>
    <w:rsid w:val="00DA40C3"/>
    <w:rsid w:val="00DB1B32"/>
    <w:rsid w:val="00DB2411"/>
    <w:rsid w:val="00DB243A"/>
    <w:rsid w:val="00DB2D04"/>
    <w:rsid w:val="00DB3131"/>
    <w:rsid w:val="00DB4E5F"/>
    <w:rsid w:val="00DB7F6D"/>
    <w:rsid w:val="00DC0263"/>
    <w:rsid w:val="00DC03A7"/>
    <w:rsid w:val="00DC0550"/>
    <w:rsid w:val="00DC0704"/>
    <w:rsid w:val="00DC1235"/>
    <w:rsid w:val="00DC14C7"/>
    <w:rsid w:val="00DC2737"/>
    <w:rsid w:val="00DC34DE"/>
    <w:rsid w:val="00DC488C"/>
    <w:rsid w:val="00DC4B06"/>
    <w:rsid w:val="00DC772A"/>
    <w:rsid w:val="00DD0EE0"/>
    <w:rsid w:val="00DD21D6"/>
    <w:rsid w:val="00DD242F"/>
    <w:rsid w:val="00DD4F30"/>
    <w:rsid w:val="00DD55F4"/>
    <w:rsid w:val="00DD6786"/>
    <w:rsid w:val="00DD7B4B"/>
    <w:rsid w:val="00DD7D01"/>
    <w:rsid w:val="00DD7EAD"/>
    <w:rsid w:val="00DE0D03"/>
    <w:rsid w:val="00DE201C"/>
    <w:rsid w:val="00DE2B97"/>
    <w:rsid w:val="00DE375C"/>
    <w:rsid w:val="00DE571E"/>
    <w:rsid w:val="00DE6AF8"/>
    <w:rsid w:val="00DE71C2"/>
    <w:rsid w:val="00DE7CEC"/>
    <w:rsid w:val="00DF0BEE"/>
    <w:rsid w:val="00DF13C7"/>
    <w:rsid w:val="00DF2B95"/>
    <w:rsid w:val="00DF36A5"/>
    <w:rsid w:val="00DF371C"/>
    <w:rsid w:val="00DF4439"/>
    <w:rsid w:val="00DF6A5A"/>
    <w:rsid w:val="00DF6A7C"/>
    <w:rsid w:val="00E00012"/>
    <w:rsid w:val="00E001DD"/>
    <w:rsid w:val="00E00707"/>
    <w:rsid w:val="00E01683"/>
    <w:rsid w:val="00E024D9"/>
    <w:rsid w:val="00E02858"/>
    <w:rsid w:val="00E03A1D"/>
    <w:rsid w:val="00E04D02"/>
    <w:rsid w:val="00E069A5"/>
    <w:rsid w:val="00E1018F"/>
    <w:rsid w:val="00E10EB3"/>
    <w:rsid w:val="00E12A6D"/>
    <w:rsid w:val="00E14224"/>
    <w:rsid w:val="00E14DB1"/>
    <w:rsid w:val="00E15D63"/>
    <w:rsid w:val="00E16DED"/>
    <w:rsid w:val="00E20532"/>
    <w:rsid w:val="00E2089E"/>
    <w:rsid w:val="00E21A83"/>
    <w:rsid w:val="00E22CBB"/>
    <w:rsid w:val="00E23456"/>
    <w:rsid w:val="00E23F59"/>
    <w:rsid w:val="00E252F5"/>
    <w:rsid w:val="00E2776F"/>
    <w:rsid w:val="00E30778"/>
    <w:rsid w:val="00E31961"/>
    <w:rsid w:val="00E31E85"/>
    <w:rsid w:val="00E3215D"/>
    <w:rsid w:val="00E32E9D"/>
    <w:rsid w:val="00E33556"/>
    <w:rsid w:val="00E36341"/>
    <w:rsid w:val="00E373CA"/>
    <w:rsid w:val="00E40A47"/>
    <w:rsid w:val="00E422B0"/>
    <w:rsid w:val="00E43977"/>
    <w:rsid w:val="00E43F52"/>
    <w:rsid w:val="00E4482C"/>
    <w:rsid w:val="00E4490A"/>
    <w:rsid w:val="00E44FA2"/>
    <w:rsid w:val="00E45A48"/>
    <w:rsid w:val="00E460E7"/>
    <w:rsid w:val="00E4720F"/>
    <w:rsid w:val="00E509F4"/>
    <w:rsid w:val="00E5180F"/>
    <w:rsid w:val="00E51FC1"/>
    <w:rsid w:val="00E52B72"/>
    <w:rsid w:val="00E53A9B"/>
    <w:rsid w:val="00E54B52"/>
    <w:rsid w:val="00E5584F"/>
    <w:rsid w:val="00E61237"/>
    <w:rsid w:val="00E61920"/>
    <w:rsid w:val="00E623DD"/>
    <w:rsid w:val="00E67017"/>
    <w:rsid w:val="00E7255B"/>
    <w:rsid w:val="00E729AA"/>
    <w:rsid w:val="00E72E77"/>
    <w:rsid w:val="00E72F8E"/>
    <w:rsid w:val="00E76893"/>
    <w:rsid w:val="00E81078"/>
    <w:rsid w:val="00E837D9"/>
    <w:rsid w:val="00E85D08"/>
    <w:rsid w:val="00E85E1C"/>
    <w:rsid w:val="00E87D6C"/>
    <w:rsid w:val="00E911AC"/>
    <w:rsid w:val="00E93670"/>
    <w:rsid w:val="00E94DF9"/>
    <w:rsid w:val="00E97728"/>
    <w:rsid w:val="00E97BA7"/>
    <w:rsid w:val="00EA096F"/>
    <w:rsid w:val="00EA1A1E"/>
    <w:rsid w:val="00EA25D5"/>
    <w:rsid w:val="00EA3DC7"/>
    <w:rsid w:val="00EA75C6"/>
    <w:rsid w:val="00EA7C5D"/>
    <w:rsid w:val="00EA7D9E"/>
    <w:rsid w:val="00EB0E0A"/>
    <w:rsid w:val="00EB3133"/>
    <w:rsid w:val="00EB3333"/>
    <w:rsid w:val="00EB3C4F"/>
    <w:rsid w:val="00EB4BF7"/>
    <w:rsid w:val="00EB64B1"/>
    <w:rsid w:val="00EB6AFE"/>
    <w:rsid w:val="00EC274C"/>
    <w:rsid w:val="00EC32F8"/>
    <w:rsid w:val="00EC476C"/>
    <w:rsid w:val="00EC4D8E"/>
    <w:rsid w:val="00EC5886"/>
    <w:rsid w:val="00EC5C48"/>
    <w:rsid w:val="00EC5D52"/>
    <w:rsid w:val="00EC7275"/>
    <w:rsid w:val="00ED07D0"/>
    <w:rsid w:val="00ED0889"/>
    <w:rsid w:val="00ED2D60"/>
    <w:rsid w:val="00ED30B7"/>
    <w:rsid w:val="00ED3C99"/>
    <w:rsid w:val="00ED54BD"/>
    <w:rsid w:val="00ED6994"/>
    <w:rsid w:val="00ED6DEE"/>
    <w:rsid w:val="00EE008F"/>
    <w:rsid w:val="00EE0744"/>
    <w:rsid w:val="00EE085F"/>
    <w:rsid w:val="00EE0C3A"/>
    <w:rsid w:val="00EE5427"/>
    <w:rsid w:val="00EF2FBA"/>
    <w:rsid w:val="00EF46FC"/>
    <w:rsid w:val="00EF6188"/>
    <w:rsid w:val="00EF68CE"/>
    <w:rsid w:val="00EF76BD"/>
    <w:rsid w:val="00F007FB"/>
    <w:rsid w:val="00F01D24"/>
    <w:rsid w:val="00F029D6"/>
    <w:rsid w:val="00F02F16"/>
    <w:rsid w:val="00F030B8"/>
    <w:rsid w:val="00F03E00"/>
    <w:rsid w:val="00F03ED3"/>
    <w:rsid w:val="00F043DA"/>
    <w:rsid w:val="00F04769"/>
    <w:rsid w:val="00F0530C"/>
    <w:rsid w:val="00F05F57"/>
    <w:rsid w:val="00F06666"/>
    <w:rsid w:val="00F066A8"/>
    <w:rsid w:val="00F07129"/>
    <w:rsid w:val="00F075A5"/>
    <w:rsid w:val="00F105C1"/>
    <w:rsid w:val="00F10CAB"/>
    <w:rsid w:val="00F11F86"/>
    <w:rsid w:val="00F135CE"/>
    <w:rsid w:val="00F13BDA"/>
    <w:rsid w:val="00F140E6"/>
    <w:rsid w:val="00F14BBE"/>
    <w:rsid w:val="00F1526E"/>
    <w:rsid w:val="00F15B17"/>
    <w:rsid w:val="00F15CFE"/>
    <w:rsid w:val="00F22F5A"/>
    <w:rsid w:val="00F240B0"/>
    <w:rsid w:val="00F249B3"/>
    <w:rsid w:val="00F25144"/>
    <w:rsid w:val="00F25B0F"/>
    <w:rsid w:val="00F3077A"/>
    <w:rsid w:val="00F30CA7"/>
    <w:rsid w:val="00F32F38"/>
    <w:rsid w:val="00F33033"/>
    <w:rsid w:val="00F336C9"/>
    <w:rsid w:val="00F35C53"/>
    <w:rsid w:val="00F36CA0"/>
    <w:rsid w:val="00F37DBE"/>
    <w:rsid w:val="00F37E4D"/>
    <w:rsid w:val="00F37F5A"/>
    <w:rsid w:val="00F401E5"/>
    <w:rsid w:val="00F425A8"/>
    <w:rsid w:val="00F431B6"/>
    <w:rsid w:val="00F43AFF"/>
    <w:rsid w:val="00F4613B"/>
    <w:rsid w:val="00F4738C"/>
    <w:rsid w:val="00F5055F"/>
    <w:rsid w:val="00F50A5C"/>
    <w:rsid w:val="00F51D9F"/>
    <w:rsid w:val="00F53047"/>
    <w:rsid w:val="00F53CC7"/>
    <w:rsid w:val="00F54AF2"/>
    <w:rsid w:val="00F560E2"/>
    <w:rsid w:val="00F571FB"/>
    <w:rsid w:val="00F573B5"/>
    <w:rsid w:val="00F60797"/>
    <w:rsid w:val="00F627DB"/>
    <w:rsid w:val="00F6455D"/>
    <w:rsid w:val="00F64BF1"/>
    <w:rsid w:val="00F64DC7"/>
    <w:rsid w:val="00F652CB"/>
    <w:rsid w:val="00F66393"/>
    <w:rsid w:val="00F6720E"/>
    <w:rsid w:val="00F679DD"/>
    <w:rsid w:val="00F67B05"/>
    <w:rsid w:val="00F702D6"/>
    <w:rsid w:val="00F73E6F"/>
    <w:rsid w:val="00F76A19"/>
    <w:rsid w:val="00F77BFB"/>
    <w:rsid w:val="00F805AA"/>
    <w:rsid w:val="00F841B4"/>
    <w:rsid w:val="00F8457F"/>
    <w:rsid w:val="00F84880"/>
    <w:rsid w:val="00F85523"/>
    <w:rsid w:val="00F86620"/>
    <w:rsid w:val="00F86988"/>
    <w:rsid w:val="00F87BFC"/>
    <w:rsid w:val="00F91B71"/>
    <w:rsid w:val="00F930A9"/>
    <w:rsid w:val="00F93B33"/>
    <w:rsid w:val="00F93B6F"/>
    <w:rsid w:val="00F95980"/>
    <w:rsid w:val="00F95A82"/>
    <w:rsid w:val="00F95ACE"/>
    <w:rsid w:val="00F969D9"/>
    <w:rsid w:val="00F96DF6"/>
    <w:rsid w:val="00F97E98"/>
    <w:rsid w:val="00FA0673"/>
    <w:rsid w:val="00FA14E2"/>
    <w:rsid w:val="00FA2B8C"/>
    <w:rsid w:val="00FA3AA0"/>
    <w:rsid w:val="00FA460A"/>
    <w:rsid w:val="00FA6EBA"/>
    <w:rsid w:val="00FA7D44"/>
    <w:rsid w:val="00FB237E"/>
    <w:rsid w:val="00FB3123"/>
    <w:rsid w:val="00FB3662"/>
    <w:rsid w:val="00FB3697"/>
    <w:rsid w:val="00FB3E2F"/>
    <w:rsid w:val="00FB42ED"/>
    <w:rsid w:val="00FB4437"/>
    <w:rsid w:val="00FB66BC"/>
    <w:rsid w:val="00FC03B3"/>
    <w:rsid w:val="00FC0EF1"/>
    <w:rsid w:val="00FC1FB8"/>
    <w:rsid w:val="00FC2068"/>
    <w:rsid w:val="00FC3823"/>
    <w:rsid w:val="00FC3CEC"/>
    <w:rsid w:val="00FC3EB8"/>
    <w:rsid w:val="00FC5304"/>
    <w:rsid w:val="00FC7346"/>
    <w:rsid w:val="00FD0005"/>
    <w:rsid w:val="00FD0D1D"/>
    <w:rsid w:val="00FD10F8"/>
    <w:rsid w:val="00FD32AA"/>
    <w:rsid w:val="00FD33F5"/>
    <w:rsid w:val="00FD571B"/>
    <w:rsid w:val="00FD5C30"/>
    <w:rsid w:val="00FD68EC"/>
    <w:rsid w:val="00FD74E0"/>
    <w:rsid w:val="00FE0190"/>
    <w:rsid w:val="00FE095C"/>
    <w:rsid w:val="00FE09BB"/>
    <w:rsid w:val="00FE0B99"/>
    <w:rsid w:val="00FE0DF9"/>
    <w:rsid w:val="00FE1024"/>
    <w:rsid w:val="00FE4594"/>
    <w:rsid w:val="00FE46C3"/>
    <w:rsid w:val="00FE5A39"/>
    <w:rsid w:val="00FE6077"/>
    <w:rsid w:val="00FE6654"/>
    <w:rsid w:val="00FE776C"/>
    <w:rsid w:val="00FE7A73"/>
    <w:rsid w:val="00FF0587"/>
    <w:rsid w:val="00FF1314"/>
    <w:rsid w:val="00FF3848"/>
    <w:rsid w:val="00FF5654"/>
    <w:rsid w:val="00FF5BB6"/>
    <w:rsid w:val="00FF6EA9"/>
    <w:rsid w:val="00FF71AA"/>
    <w:rsid w:val="5F98C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D516F"/>
  <w15:docId w15:val="{EEB802D0-C0D0-4C9C-87D9-17477C51C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F5A"/>
    <w:pPr>
      <w:suppressAutoHyphens/>
      <w:spacing w:line="480" w:lineRule="auto"/>
      <w:ind w:firstLine="709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rsid w:val="0041688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2B39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uiPriority w:val="99"/>
    <w:qFormat/>
    <w:rsid w:val="00DB5412"/>
    <w:pPr>
      <w:keepNext/>
      <w:keepLines/>
      <w:spacing w:before="200"/>
      <w:ind w:firstLine="0"/>
      <w:jc w:val="left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uiPriority w:val="9"/>
    <w:unhideWhenUsed/>
    <w:qFormat/>
    <w:rsid w:val="007910D5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551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3Zchn">
    <w:name w:val="Überschrift 3 Zchn"/>
    <w:aliases w:val="APA 2. Überschrift Zchn"/>
    <w:basedOn w:val="DefaultParagraphFont"/>
    <w:uiPriority w:val="99"/>
    <w:rsid w:val="00DB5412"/>
    <w:rPr>
      <w:rFonts w:ascii="Times New Roman" w:eastAsia="Times New Roman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B541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412"/>
    <w:rPr>
      <w:rFonts w:ascii="Times New Roman" w:eastAsia="Calibri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12"/>
    <w:rPr>
      <w:rFonts w:ascii="Tahoma" w:eastAsia="Calibri" w:hAnsi="Tahoma" w:cs="Tahoma"/>
      <w:sz w:val="16"/>
      <w:szCs w:val="16"/>
    </w:rPr>
  </w:style>
  <w:style w:type="character" w:customStyle="1" w:styleId="berschrift1Zchn">
    <w:name w:val="Überschrift 1 Zchn"/>
    <w:basedOn w:val="DefaultParagraphFont"/>
    <w:uiPriority w:val="9"/>
    <w:rsid w:val="00C466DD"/>
    <w:rPr>
      <w:rFonts w:asciiTheme="majorHAnsi" w:eastAsiaTheme="majorEastAsia" w:hAnsiTheme="majorHAnsi" w:cstheme="majorBidi"/>
      <w:b/>
      <w:bCs/>
      <w:sz w:val="24"/>
      <w:szCs w:val="28"/>
    </w:rPr>
  </w:style>
  <w:style w:type="character" w:styleId="PlaceholderText">
    <w:name w:val="Placeholder Text"/>
    <w:basedOn w:val="DefaultParagraphFont"/>
    <w:uiPriority w:val="99"/>
    <w:semiHidden/>
    <w:rsid w:val="00A3365C"/>
    <w:rPr>
      <w:color w:val="80808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65C"/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berschrift4Zchn">
    <w:name w:val="Überschrift 4 Zchn"/>
    <w:basedOn w:val="DefaultParagraphFont"/>
    <w:uiPriority w:val="9"/>
    <w:semiHidden/>
    <w:rsid w:val="000F35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C2281B"/>
    <w:rPr>
      <w:i/>
      <w:iCs/>
    </w:rPr>
  </w:style>
  <w:style w:type="character" w:customStyle="1" w:styleId="internalref">
    <w:name w:val="internalref"/>
    <w:basedOn w:val="DefaultParagraphFont"/>
    <w:rsid w:val="00C2281B"/>
  </w:style>
  <w:style w:type="character" w:customStyle="1" w:styleId="InternetLink">
    <w:name w:val="Internet Link"/>
    <w:basedOn w:val="DefaultParagraphFont"/>
    <w:uiPriority w:val="99"/>
    <w:unhideWhenUsed/>
    <w:rsid w:val="00C2281B"/>
    <w:rPr>
      <w:color w:val="0000FF"/>
      <w:u w:val="single"/>
    </w:rPr>
  </w:style>
  <w:style w:type="character" w:customStyle="1" w:styleId="TextkrperZchn">
    <w:name w:val="Textkörper Zchn"/>
    <w:basedOn w:val="DefaultParagraphFont"/>
    <w:link w:val="TextBody"/>
    <w:uiPriority w:val="1"/>
    <w:rsid w:val="005B03C6"/>
    <w:rPr>
      <w:rFonts w:ascii="Arial Unicode MS" w:eastAsia="Arial Unicode MS" w:hAnsi="Arial Unicode MS"/>
      <w:sz w:val="20"/>
      <w:szCs w:val="20"/>
      <w:lang w:val="en-US"/>
    </w:rPr>
  </w:style>
  <w:style w:type="character" w:customStyle="1" w:styleId="ej-keyword">
    <w:name w:val="ej-keyword"/>
    <w:basedOn w:val="DefaultParagraphFont"/>
    <w:rsid w:val="005B03C6"/>
  </w:style>
  <w:style w:type="character" w:customStyle="1" w:styleId="HeaderChar">
    <w:name w:val="Header Char"/>
    <w:basedOn w:val="DefaultParagraphFont"/>
    <w:link w:val="Header"/>
    <w:uiPriority w:val="99"/>
    <w:rsid w:val="00EC6DBB"/>
    <w:rPr>
      <w:rFonts w:ascii="Times New Roman" w:eastAsia="Calibri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C6DBB"/>
    <w:rPr>
      <w:rFonts w:ascii="Times New Roman" w:eastAsia="Calibri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C6DBB"/>
  </w:style>
  <w:style w:type="character" w:customStyle="1" w:styleId="linkify">
    <w:name w:val="linkify"/>
    <w:basedOn w:val="DefaultParagraphFont"/>
    <w:rsid w:val="00436C78"/>
  </w:style>
  <w:style w:type="character" w:styleId="Strong">
    <w:name w:val="Strong"/>
    <w:basedOn w:val="DefaultParagraphFont"/>
    <w:uiPriority w:val="22"/>
    <w:qFormat/>
    <w:rsid w:val="00EF670D"/>
    <w:rPr>
      <w:b/>
      <w:bCs/>
    </w:rPr>
  </w:style>
  <w:style w:type="character" w:customStyle="1" w:styleId="berschrift2Zchn">
    <w:name w:val="Überschrift 2 Zchn"/>
    <w:basedOn w:val="DefaultParagraphFont"/>
    <w:uiPriority w:val="9"/>
    <w:semiHidden/>
    <w:rsid w:val="002B39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eastAsia="Calibri" w:cs="Times New Roman"/>
    </w:rPr>
  </w:style>
  <w:style w:type="character" w:customStyle="1" w:styleId="ListLabel3">
    <w:name w:val="ListLabel 3"/>
    <w:rPr>
      <w:rFonts w:eastAsia="Calibri" w:cs="Times New Roman"/>
    </w:rPr>
  </w:style>
  <w:style w:type="character" w:customStyle="1" w:styleId="ListLabel4">
    <w:name w:val="ListLabel 4"/>
    <w:rPr>
      <w:rFonts w:eastAsia="Arial Unicode MS"/>
      <w:sz w:val="20"/>
      <w:szCs w:val="20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link w:val="TextkrperZchn"/>
    <w:uiPriority w:val="1"/>
    <w:qFormat/>
    <w:rsid w:val="005B03C6"/>
    <w:pPr>
      <w:widowControl w:val="0"/>
      <w:spacing w:line="240" w:lineRule="auto"/>
      <w:ind w:left="1490" w:hanging="284"/>
      <w:jc w:val="left"/>
    </w:pPr>
    <w:rPr>
      <w:rFonts w:ascii="Arial Unicode MS" w:eastAsia="Arial Unicode MS" w:hAnsi="Arial Unicode MS" w:cstheme="minorBidi"/>
      <w:sz w:val="20"/>
      <w:szCs w:val="20"/>
      <w:lang w:val="en-US"/>
    </w:r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rsid w:val="00DB5412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412"/>
    <w:pPr>
      <w:spacing w:line="240" w:lineRule="auto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A3365C"/>
    <w:pPr>
      <w:suppressAutoHyphens/>
      <w:spacing w:line="240" w:lineRule="auto"/>
      <w:jc w:val="both"/>
    </w:pPr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3365C"/>
    <w:pPr>
      <w:ind w:left="720"/>
      <w:contextualSpacing/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A3365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F359C"/>
    <w:pPr>
      <w:spacing w:before="280" w:after="280" w:line="240" w:lineRule="auto"/>
      <w:ind w:firstLine="0"/>
      <w:jc w:val="left"/>
    </w:pPr>
    <w:rPr>
      <w:rFonts w:eastAsia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EC6DBB"/>
    <w:pPr>
      <w:tabs>
        <w:tab w:val="center" w:pos="4536"/>
        <w:tab w:val="right" w:pos="9072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C6DBB"/>
    <w:pPr>
      <w:tabs>
        <w:tab w:val="center" w:pos="4536"/>
        <w:tab w:val="right" w:pos="9072"/>
      </w:tabs>
      <w:spacing w:line="240" w:lineRule="auto"/>
    </w:pPr>
  </w:style>
  <w:style w:type="paragraph" w:styleId="Revision">
    <w:name w:val="Revision"/>
    <w:uiPriority w:val="99"/>
    <w:semiHidden/>
    <w:rsid w:val="00E30990"/>
    <w:pPr>
      <w:suppressAutoHyphens/>
      <w:spacing w:line="240" w:lineRule="auto"/>
    </w:pPr>
    <w:rPr>
      <w:rFonts w:ascii="Times New Roman" w:hAnsi="Times New Roman" w:cs="Times New Roman"/>
    </w:rPr>
  </w:style>
  <w:style w:type="character" w:customStyle="1" w:styleId="st">
    <w:name w:val="st"/>
    <w:basedOn w:val="DefaultParagraphFont"/>
    <w:rsid w:val="00CD6B9E"/>
  </w:style>
  <w:style w:type="character" w:styleId="IntenseReference">
    <w:name w:val="Intense Reference"/>
    <w:basedOn w:val="DefaultParagraphFont"/>
    <w:uiPriority w:val="32"/>
    <w:qFormat/>
    <w:rsid w:val="003B5517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910D5"/>
    <w:rPr>
      <w:b w:val="0"/>
      <w:bCs/>
      <w:i/>
      <w:iCs/>
      <w:spacing w:val="5"/>
    </w:rPr>
  </w:style>
  <w:style w:type="character" w:customStyle="1" w:styleId="Heading5Char">
    <w:name w:val="Heading 5 Char"/>
    <w:basedOn w:val="DefaultParagraphFont"/>
    <w:link w:val="Heading5"/>
    <w:uiPriority w:val="9"/>
    <w:rsid w:val="003B5517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991348"/>
    <w:rPr>
      <w:color w:val="0000FF" w:themeColor="hyperlink"/>
      <w:u w:val="single"/>
    </w:rPr>
  </w:style>
  <w:style w:type="character" w:customStyle="1" w:styleId="rynqvb">
    <w:name w:val="rynqvb"/>
    <w:basedOn w:val="DefaultParagraphFont"/>
    <w:rsid w:val="00F37DBE"/>
  </w:style>
  <w:style w:type="table" w:styleId="TableGrid">
    <w:name w:val="Table Grid"/>
    <w:basedOn w:val="TableNormal"/>
    <w:uiPriority w:val="59"/>
    <w:rsid w:val="004A3F9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4A3F92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DecimalAligned">
    <w:name w:val="Decimal Aligned"/>
    <w:basedOn w:val="Normal"/>
    <w:uiPriority w:val="40"/>
    <w:qFormat/>
    <w:rsid w:val="002E363B"/>
    <w:pPr>
      <w:tabs>
        <w:tab w:val="decimal" w:pos="360"/>
      </w:tabs>
      <w:suppressAutoHyphens w:val="0"/>
      <w:spacing w:after="200" w:line="276" w:lineRule="auto"/>
      <w:ind w:firstLine="0"/>
      <w:jc w:val="left"/>
    </w:pPr>
    <w:rPr>
      <w:rFonts w:asciiTheme="minorHAnsi" w:eastAsiaTheme="minorEastAsia" w:hAnsiTheme="minorHAnsi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2E363B"/>
    <w:pPr>
      <w:suppressAutoHyphens w:val="0"/>
      <w:spacing w:line="240" w:lineRule="auto"/>
      <w:ind w:firstLine="0"/>
      <w:jc w:val="left"/>
    </w:pPr>
    <w:rPr>
      <w:rFonts w:asciiTheme="minorHAnsi" w:eastAsiaTheme="minorEastAsia" w:hAnsiTheme="minorHAnsi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363B"/>
    <w:rPr>
      <w:rFonts w:eastAsiaTheme="minorEastAsia" w:cs="Times New Roman"/>
      <w:sz w:val="20"/>
      <w:szCs w:val="20"/>
      <w:lang w:eastAsia="de-DE"/>
    </w:rPr>
  </w:style>
  <w:style w:type="character" w:styleId="SubtleEmphasis">
    <w:name w:val="Subtle Emphasis"/>
    <w:basedOn w:val="DefaultParagraphFont"/>
    <w:uiPriority w:val="19"/>
    <w:qFormat/>
    <w:rsid w:val="002E363B"/>
    <w:rPr>
      <w:i/>
      <w:iCs/>
    </w:rPr>
  </w:style>
  <w:style w:type="table" w:styleId="MediumShading2-Accent5">
    <w:name w:val="Medium Shading 2 Accent 5"/>
    <w:basedOn w:val="TableNormal"/>
    <w:uiPriority w:val="64"/>
    <w:rsid w:val="002E363B"/>
    <w:pPr>
      <w:spacing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B366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B3662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366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C7B60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65769F"/>
    <w:rPr>
      <w:vertAlign w:val="superscript"/>
    </w:rPr>
  </w:style>
  <w:style w:type="paragraph" w:customStyle="1" w:styleId="pf0">
    <w:name w:val="pf0"/>
    <w:basedOn w:val="Normal"/>
    <w:rsid w:val="00940FC1"/>
    <w:pPr>
      <w:suppressAutoHyphens w:val="0"/>
      <w:spacing w:before="100" w:beforeAutospacing="1" w:after="100" w:afterAutospacing="1" w:line="240" w:lineRule="auto"/>
      <w:ind w:left="300" w:firstLine="0"/>
      <w:jc w:val="left"/>
    </w:pPr>
    <w:rPr>
      <w:rFonts w:eastAsia="Times New Roman"/>
      <w:sz w:val="24"/>
      <w:szCs w:val="24"/>
      <w:lang w:eastAsia="de-DE"/>
    </w:rPr>
  </w:style>
  <w:style w:type="character" w:customStyle="1" w:styleId="cf01">
    <w:name w:val="cf01"/>
    <w:basedOn w:val="DefaultParagraphFont"/>
    <w:rsid w:val="00940F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E0E7C6-832F-4F73-8106-2C542AAEE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76</Words>
  <Characters>9559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s.V / 5010 KRFEL O2010</Company>
  <LinksUpToDate>false</LinksUpToDate>
  <CharactersWithSpaces>1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ch de Paredes, Hanna</dc:creator>
  <cp:lastModifiedBy>Sandhya Patel</cp:lastModifiedBy>
  <cp:revision>2</cp:revision>
  <cp:lastPrinted>2025-06-23T07:32:00Z</cp:lastPrinted>
  <dcterms:created xsi:type="dcterms:W3CDTF">2025-07-31T09:54:00Z</dcterms:created>
  <dcterms:modified xsi:type="dcterms:W3CDTF">2025-07-31T09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psychiatrica-scandinavica</vt:lpwstr>
  </property>
  <property fmtid="{D5CDD505-2E9C-101B-9397-08002B2CF9AE}" pid="3" name="Mendeley Recent Style Name 0_1">
    <vt:lpwstr>Acta Psychiatrica Scandinavic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european-child-and-adolescent-psychiatry</vt:lpwstr>
  </property>
  <property fmtid="{D5CDD505-2E9C-101B-9397-08002B2CF9AE}" pid="7" name="Mendeley Recent Style Name 2_1">
    <vt:lpwstr>European Child &amp; Adolescent Psychiatry</vt:lpwstr>
  </property>
  <property fmtid="{D5CDD505-2E9C-101B-9397-08002B2CF9AE}" pid="8" name="Mendeley Recent Style Id 3_1">
    <vt:lpwstr>http://www.zotero.org/styles/frontiers-medical-journals</vt:lpwstr>
  </property>
  <property fmtid="{D5CDD505-2E9C-101B-9397-08002B2CF9AE}" pid="9" name="Mendeley Recent Style Name 3_1">
    <vt:lpwstr>Frontiers medical journals</vt:lpwstr>
  </property>
  <property fmtid="{D5CDD505-2E9C-101B-9397-08002B2CF9AE}" pid="10" name="Mendeley Recent Style Id 4_1">
    <vt:lpwstr>http://www.zotero.org/styles/journal-of-affective-disorders</vt:lpwstr>
  </property>
  <property fmtid="{D5CDD505-2E9C-101B-9397-08002B2CF9AE}" pid="11" name="Mendeley Recent Style Name 4_1">
    <vt:lpwstr>Journal of Affective Disorders</vt:lpwstr>
  </property>
  <property fmtid="{D5CDD505-2E9C-101B-9397-08002B2CF9AE}" pid="12" name="Mendeley Recent Style Id 5_1">
    <vt:lpwstr>http://www.zotero.org/styles/the-journal-of-adhesive-dentistry</vt:lpwstr>
  </property>
  <property fmtid="{D5CDD505-2E9C-101B-9397-08002B2CF9AE}" pid="13" name="Mendeley Recent Style Name 5_1">
    <vt:lpwstr>The Journal of Adhesive Dentistry</vt:lpwstr>
  </property>
  <property fmtid="{D5CDD505-2E9C-101B-9397-08002B2CF9AE}" pid="14" name="Mendeley Recent Style Id 6_1">
    <vt:lpwstr>http://www.zotero.org/styles/the-lancet</vt:lpwstr>
  </property>
  <property fmtid="{D5CDD505-2E9C-101B-9397-08002B2CF9AE}" pid="15" name="Mendeley Recent Style Name 6_1">
    <vt:lpwstr>The Lancet</vt:lpwstr>
  </property>
  <property fmtid="{D5CDD505-2E9C-101B-9397-08002B2CF9AE}" pid="16" name="Mendeley Recent Style Id 7_1">
    <vt:lpwstr>http://csl.mendeley.com/styles/12321751/Acta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styles/vancouver-5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styles/vancouver-2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d76c3d-43ca-3281-9142-119321ea69d9</vt:lpwstr>
  </property>
  <property fmtid="{D5CDD505-2E9C-101B-9397-08002B2CF9AE}" pid="24" name="Mendeley Citation Style_1">
    <vt:lpwstr>http://www.zotero.org/styles/apa</vt:lpwstr>
  </property>
</Properties>
</file>